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8338" w14:textId="45D359F4" w:rsidR="00C36EA0" w:rsidRDefault="00C36EA0" w:rsidP="00C36EA0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>
        <w:rPr>
          <w:rFonts w:ascii="Times New Roman" w:eastAsia="宋体" w:hAnsi="Times New Roman" w:cs="Times New Roman"/>
        </w:rPr>
        <w:t>1</w:t>
      </w:r>
    </w:p>
    <w:p w14:paraId="346FCA52" w14:textId="77777777" w:rsidR="00C36EA0" w:rsidRDefault="00C36EA0" w:rsidP="00C36EA0">
      <w:pPr>
        <w:spacing w:line="276" w:lineRule="auto"/>
        <w:rPr>
          <w:rFonts w:ascii="Times New Roman" w:eastAsia="宋体" w:hAnsi="Times New Roman" w:cs="Times New Roman"/>
        </w:rPr>
      </w:pPr>
      <w:r w:rsidRPr="00045F72">
        <w:rPr>
          <w:rFonts w:ascii="Times New Roman" w:eastAsia="宋体" w:hAnsi="Times New Roman" w:cs="Times New Roman"/>
        </w:rPr>
        <w:t>Lipid metabolism related genes</w:t>
      </w:r>
    </w:p>
    <w:tbl>
      <w:tblPr>
        <w:tblStyle w:val="a7"/>
        <w:tblW w:w="9486" w:type="dxa"/>
        <w:jc w:val="center"/>
        <w:tblLook w:val="04A0" w:firstRow="1" w:lastRow="0" w:firstColumn="1" w:lastColumn="0" w:noHBand="0" w:noVBand="1"/>
      </w:tblPr>
      <w:tblGrid>
        <w:gridCol w:w="1701"/>
        <w:gridCol w:w="1134"/>
        <w:gridCol w:w="6651"/>
      </w:tblGrid>
      <w:tr w:rsidR="00C36EA0" w:rsidRPr="00306679" w14:paraId="52AD4690" w14:textId="77777777" w:rsidTr="00761F95">
        <w:trPr>
          <w:trHeight w:val="279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B17080" w14:textId="77777777" w:rsidR="00C36EA0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35A7A2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66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CB01E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1C1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C36EA0" w:rsidRPr="00306679" w14:paraId="45F8564C" w14:textId="77777777" w:rsidTr="00761F95">
        <w:trPr>
          <w:trHeight w:val="279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5C78F015" w14:textId="77777777" w:rsidR="00C36EA0" w:rsidRPr="002C4A63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14:paraId="269F3371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BCAT1</w:t>
            </w:r>
          </w:p>
        </w:tc>
        <w:tc>
          <w:tcPr>
            <w:tcW w:w="6651" w:type="dxa"/>
            <w:tcBorders>
              <w:left w:val="nil"/>
              <w:bottom w:val="nil"/>
              <w:right w:val="nil"/>
            </w:tcBorders>
            <w:noWrap/>
          </w:tcPr>
          <w:p w14:paraId="44853969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C4A63">
              <w:rPr>
                <w:rFonts w:ascii="Times New Roman" w:hAnsi="Times New Roman" w:cs="Times New Roman"/>
                <w:sz w:val="18"/>
                <w:szCs w:val="18"/>
              </w:rPr>
              <w:t>ranched-chain-aminotransferase-1</w:t>
            </w:r>
          </w:p>
        </w:tc>
      </w:tr>
      <w:tr w:rsidR="00C36EA0" w:rsidRPr="00306679" w14:paraId="0C93F33B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1383B0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407858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FEE38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ENPP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2E124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hosphodiesterase family member 2</w:t>
            </w:r>
          </w:p>
        </w:tc>
      </w:tr>
      <w:tr w:rsidR="00C36EA0" w:rsidRPr="00306679" w14:paraId="697EEFBF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E6C70C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EDC12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CES4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D67AB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ype-B carboxylester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</w:tr>
      <w:tr w:rsidR="00C36EA0" w:rsidRPr="00306679" w14:paraId="33455AAC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5C0706B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58048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TP8A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7019B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ATPase phospholipid transporting 8A2</w:t>
            </w:r>
          </w:p>
        </w:tc>
      </w:tr>
      <w:tr w:rsidR="00C36EA0" w:rsidRPr="00306679" w14:paraId="6453C445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B44E48" w14:textId="77777777" w:rsidR="00C36EA0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BD2CF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TSH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320F3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athepsin H</w:t>
            </w:r>
          </w:p>
        </w:tc>
      </w:tr>
      <w:tr w:rsidR="00C36EA0" w:rsidRPr="00306679" w14:paraId="69C7EDAB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C9D7B88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919E6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POL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37262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polipoprotein L3</w:t>
            </w:r>
          </w:p>
        </w:tc>
      </w:tr>
      <w:bookmarkEnd w:id="0"/>
      <w:tr w:rsidR="00C36EA0" w:rsidRPr="00306679" w14:paraId="2FC3BD8A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5F5B1AF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E4404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PDGF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42533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latelet derived growth factor D</w:t>
            </w:r>
          </w:p>
        </w:tc>
      </w:tr>
      <w:tr w:rsidR="00C36EA0" w:rsidRPr="00306679" w14:paraId="278A2F10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34B30D3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CD262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KCNMA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00198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69D4">
              <w:rPr>
                <w:rFonts w:ascii="Times New Roman" w:hAnsi="Times New Roman" w:cs="Times New Roman"/>
                <w:sz w:val="18"/>
                <w:szCs w:val="18"/>
              </w:rPr>
              <w:t>otassium calcium-activated channel subfamily M alpha 1</w:t>
            </w:r>
          </w:p>
        </w:tc>
      </w:tr>
      <w:tr w:rsidR="00C36EA0" w:rsidRPr="00306679" w14:paraId="10C74579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3C429D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47E04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PTPRR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33864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rotein tyrosine phosphatase receptor type R</w:t>
            </w:r>
          </w:p>
        </w:tc>
      </w:tr>
      <w:tr w:rsidR="00C36EA0" w:rsidRPr="00306679" w14:paraId="66C9F08F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7C0F113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D2FA2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ZFYVE28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92980" w14:textId="77777777" w:rsidR="00C36EA0" w:rsidRPr="005569D4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inc finger FYVE-type containing 28</w:t>
            </w:r>
          </w:p>
        </w:tc>
      </w:tr>
      <w:tr w:rsidR="00C36EA0" w:rsidRPr="00306679" w14:paraId="651140AA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C1E8EB7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5EA7B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DKK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14F04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ickkopf WNT signaling pathway inhibitor 1</w:t>
            </w:r>
          </w:p>
        </w:tc>
      </w:tr>
      <w:tr w:rsidR="00C36EA0" w:rsidRPr="00306679" w14:paraId="24F17B82" w14:textId="77777777" w:rsidTr="00761F95">
        <w:trPr>
          <w:trHeight w:val="279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EAAF65" w14:textId="77777777" w:rsidR="00C36EA0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97543">
              <w:rPr>
                <w:rFonts w:ascii="Times New Roman" w:hAnsi="Times New Roman" w:cs="Times New Roman"/>
                <w:sz w:val="18"/>
                <w:szCs w:val="18"/>
              </w:rPr>
              <w:t>arget gen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is)</w:t>
            </w:r>
          </w:p>
          <w:p w14:paraId="03579647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D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CDA70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4E0D1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pleen associated tyrosine kinase</w:t>
            </w:r>
          </w:p>
        </w:tc>
      </w:tr>
      <w:tr w:rsidR="00C36EA0" w:rsidRPr="00306679" w14:paraId="14ECB6A5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1BEBF0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73B7D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PLPP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21A6D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hospholipid phosphatase 2</w:t>
            </w:r>
          </w:p>
        </w:tc>
      </w:tr>
      <w:tr w:rsidR="00C36EA0" w:rsidRPr="00306679" w14:paraId="24464090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2792C2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60CE0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TP4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88C2C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ATPase H+/K+ transporting subunit alpha</w:t>
            </w:r>
          </w:p>
        </w:tc>
      </w:tr>
      <w:tr w:rsidR="00C36EA0" w:rsidRPr="00306679" w14:paraId="17F57BD7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27ABB8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3740B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MPH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7A302" w14:textId="77777777" w:rsidR="00C36EA0" w:rsidRPr="00864E9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mphiphysin</w:t>
            </w:r>
          </w:p>
        </w:tc>
      </w:tr>
      <w:tr w:rsidR="00C36EA0" w:rsidRPr="00306679" w14:paraId="70BEEA26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F9CA11A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D2C8C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VARS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2E95A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alyl-tRNA synthetase 2</w:t>
            </w:r>
          </w:p>
        </w:tc>
      </w:tr>
      <w:tr w:rsidR="00C36EA0" w:rsidRPr="00306679" w14:paraId="6BDD6EB8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29A671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339F5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ITGA6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33DF9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ntegrin subunit alpha 6</w:t>
            </w:r>
          </w:p>
        </w:tc>
      </w:tr>
      <w:tr w:rsidR="00C36EA0" w:rsidRPr="00306679" w14:paraId="578F86E4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28ED6D06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C537A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FGF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B300F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64E9B">
              <w:rPr>
                <w:rFonts w:ascii="Times New Roman" w:hAnsi="Times New Roman" w:cs="Times New Roman"/>
                <w:sz w:val="18"/>
                <w:szCs w:val="18"/>
              </w:rPr>
              <w:t>ibroblast growth factor 1</w:t>
            </w:r>
          </w:p>
        </w:tc>
      </w:tr>
      <w:tr w:rsidR="00C36EA0" w:rsidRPr="00306679" w14:paraId="63940981" w14:textId="77777777" w:rsidTr="00761F95">
        <w:trPr>
          <w:trHeight w:val="279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36B1B2" w14:textId="77777777" w:rsidR="00C36EA0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97543">
              <w:rPr>
                <w:rFonts w:ascii="Times New Roman" w:hAnsi="Times New Roman" w:cs="Times New Roman"/>
                <w:sz w:val="18"/>
                <w:szCs w:val="18"/>
              </w:rPr>
              <w:t>arget gen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97543">
              <w:rPr>
                <w:rFonts w:ascii="Times New Roman" w:hAnsi="Times New Roman" w:cs="Times New Roman"/>
                <w:sz w:val="18"/>
                <w:szCs w:val="18"/>
              </w:rPr>
              <w:t>tr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4BBD7A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f DELs</w:t>
            </w:r>
            <w:r w:rsidRPr="00A975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0B38E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PLA2G4E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53E4E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hospholipase A2 group IVE</w:t>
            </w:r>
          </w:p>
        </w:tc>
      </w:tr>
      <w:tr w:rsidR="00C36EA0" w:rsidRPr="00306679" w14:paraId="04ECBEAD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3D8B88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EA8EF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3D26F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atty acid binding protein 4</w:t>
            </w:r>
          </w:p>
        </w:tc>
      </w:tr>
      <w:tr w:rsidR="00C36EA0" w:rsidRPr="00306679" w14:paraId="1CC8DC17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95B97DE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DC8C9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OXSM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C9624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3-oxoacyl-ACP synthase</w:t>
            </w:r>
          </w:p>
        </w:tc>
      </w:tr>
      <w:tr w:rsidR="00C36EA0" w:rsidRPr="00306679" w14:paraId="47C36142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0B01F51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E52C5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FABP7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A426F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 xml:space="preserve">atty acid binding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A0" w:rsidRPr="00306679" w14:paraId="6C67F509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D76FF03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1EE5B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FABP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1F1D9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 xml:space="preserve">atty acid binding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36EA0" w:rsidRPr="00306679" w14:paraId="07505D02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B3046FD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04754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GPX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D3F41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lutathione peroxidase 1</w:t>
            </w:r>
          </w:p>
        </w:tc>
      </w:tr>
      <w:tr w:rsidR="00C36EA0" w:rsidRPr="00306679" w14:paraId="35E25363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10CD8A4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FC6EC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CYP27A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F202E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ytochrome P450 family 27 subfamily A member 1</w:t>
            </w:r>
          </w:p>
        </w:tc>
      </w:tr>
      <w:tr w:rsidR="00C36EA0" w:rsidRPr="00306679" w14:paraId="26B0E0D5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6A5CC2A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640DF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38E24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nositol polyphosphate-4-phosphatase type II B</w:t>
            </w:r>
          </w:p>
        </w:tc>
      </w:tr>
      <w:tr w:rsidR="00C36EA0" w:rsidRPr="00306679" w14:paraId="1522733A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AAE187A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DFD01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CADSB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FCC6E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A249E">
              <w:rPr>
                <w:rFonts w:ascii="Times New Roman" w:hAnsi="Times New Roman" w:cs="Times New Roman"/>
                <w:sz w:val="18"/>
                <w:szCs w:val="18"/>
              </w:rPr>
              <w:t>cyl-CoA dehydrogenase short/branched chain</w:t>
            </w:r>
          </w:p>
        </w:tc>
      </w:tr>
      <w:tr w:rsidR="00C36EA0" w:rsidRPr="00306679" w14:paraId="134CAE26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5AB34AF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11BC0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ALOX1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29075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004BD">
              <w:rPr>
                <w:rFonts w:ascii="Times New Roman" w:hAnsi="Times New Roman" w:cs="Times New Roman"/>
                <w:sz w:val="18"/>
                <w:szCs w:val="18"/>
              </w:rPr>
              <w:t>rachidonate 12-lipoxygenase, 12S type</w:t>
            </w:r>
          </w:p>
        </w:tc>
      </w:tr>
      <w:tr w:rsidR="00C36EA0" w:rsidRPr="00306679" w14:paraId="018713C1" w14:textId="77777777" w:rsidTr="00761F95">
        <w:trPr>
          <w:trHeight w:val="279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C1B2E1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F72">
              <w:rPr>
                <w:rFonts w:ascii="Times New Roman" w:hAnsi="Times New Roman" w:cs="Times New Roman"/>
                <w:sz w:val="18"/>
                <w:szCs w:val="18"/>
              </w:rPr>
              <w:t>Target genes related to Lipid Metabolism of differential miRNA targeted by D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86217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HADH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7EC0B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DD276F">
              <w:rPr>
                <w:rFonts w:ascii="Times New Roman" w:hAnsi="Times New Roman" w:cs="Times New Roman"/>
                <w:sz w:val="18"/>
                <w:szCs w:val="18"/>
              </w:rPr>
              <w:t>ydroxyacyl-CoA dehydrogenase trifunctional multienzyme complex subunit alpha</w:t>
            </w:r>
          </w:p>
        </w:tc>
      </w:tr>
      <w:tr w:rsidR="00C36EA0" w:rsidRPr="00306679" w14:paraId="6624F835" w14:textId="77777777" w:rsidTr="00761F95">
        <w:trPr>
          <w:trHeight w:val="27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0D779B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3A65" w14:textId="77777777" w:rsidR="00C36EA0" w:rsidRPr="00CE463B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63B">
              <w:rPr>
                <w:rFonts w:ascii="Times New Roman" w:hAnsi="Times New Roman" w:cs="Times New Roman"/>
                <w:sz w:val="18"/>
                <w:szCs w:val="18"/>
              </w:rPr>
              <w:t>TEAD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705C3" w14:textId="77777777" w:rsidR="00C36EA0" w:rsidRPr="00306679" w:rsidRDefault="00C36EA0" w:rsidP="00761F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76F">
              <w:rPr>
                <w:rFonts w:ascii="Times New Roman" w:hAnsi="Times New Roman" w:cs="Times New Roman"/>
                <w:sz w:val="18"/>
                <w:szCs w:val="18"/>
              </w:rPr>
              <w:t>TEA domain transcription factor 2</w:t>
            </w:r>
          </w:p>
        </w:tc>
      </w:tr>
      <w:tr w:rsidR="00C36EA0" w:rsidRPr="00002832" w14:paraId="14400510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352F88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4FC68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L1X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3DF72" w14:textId="77777777" w:rsidR="00C36EA0" w:rsidRPr="00DD276F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sducin beta like 1 X-linked</w:t>
            </w:r>
          </w:p>
        </w:tc>
      </w:tr>
      <w:tr w:rsidR="00C36EA0" w:rsidRPr="00002832" w14:paraId="69F2C687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0EF8F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25136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235B3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A2 group III</w:t>
            </w:r>
          </w:p>
        </w:tc>
      </w:tr>
      <w:tr w:rsidR="00C36EA0" w:rsidRPr="00002832" w14:paraId="28586F7E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1B7133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9190C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2A2B2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y acid synthase</w:t>
            </w:r>
          </w:p>
        </w:tc>
      </w:tr>
      <w:tr w:rsidR="00C36EA0" w:rsidRPr="00002832" w14:paraId="359740D0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B9ECAB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9494A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D8EAC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r necrosis factor</w:t>
            </w:r>
          </w:p>
        </w:tc>
      </w:tr>
      <w:tr w:rsidR="00C36EA0" w:rsidRPr="00002832" w14:paraId="1378D520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9E4DB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863B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A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6FF9B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yl-CoA acyltransferase 1</w:t>
            </w:r>
          </w:p>
        </w:tc>
      </w:tr>
      <w:tr w:rsidR="00C36EA0" w:rsidRPr="00002832" w14:paraId="6F26D0A4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D94E1C0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55445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ECCE2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DD27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tin</w:t>
            </w:r>
          </w:p>
        </w:tc>
      </w:tr>
      <w:tr w:rsidR="00C36EA0" w:rsidRPr="00002832" w14:paraId="45D51CFF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F1F1BE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7EAF0F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K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E9E21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ingosine kinase 2</w:t>
            </w:r>
          </w:p>
        </w:tc>
      </w:tr>
      <w:tr w:rsidR="00C36EA0" w:rsidRPr="00002832" w14:paraId="3C446832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BC647A5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732BA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P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1BC60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id transfer protein</w:t>
            </w:r>
          </w:p>
        </w:tc>
      </w:tr>
      <w:tr w:rsidR="00C36EA0" w:rsidRPr="00002832" w14:paraId="44FC6EF5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75E1E4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C7B02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4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7E72D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A2 group IVD</w:t>
            </w:r>
          </w:p>
        </w:tc>
      </w:tr>
      <w:tr w:rsidR="00C36EA0" w:rsidRPr="00002832" w14:paraId="0BA09369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3397D0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E4F14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6B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CB4C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tochrome P450 family 26 subfamily B member 1</w:t>
            </w:r>
          </w:p>
        </w:tc>
      </w:tr>
      <w:tr w:rsidR="00C36EA0" w:rsidRPr="00002832" w14:paraId="268116F0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A43D772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D0204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G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2FF84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C gamma 1</w:t>
            </w:r>
          </w:p>
        </w:tc>
      </w:tr>
      <w:tr w:rsidR="00C36EA0" w:rsidRPr="00002832" w14:paraId="40E8479A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59C091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D4A2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36F78" w14:textId="77777777" w:rsidR="00C36EA0" w:rsidRPr="00B66C5D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boxyl ester lipase</w:t>
            </w:r>
          </w:p>
        </w:tc>
      </w:tr>
      <w:tr w:rsidR="00C36EA0" w:rsidRPr="00002832" w14:paraId="78DFF3D1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A0FC633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3518B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HB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CC121E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droxyacyl-CoA dehydrogenase trifunctional multienzyme complex subunit beta</w:t>
            </w:r>
          </w:p>
        </w:tc>
      </w:tr>
      <w:tr w:rsidR="00C36EA0" w:rsidRPr="00002832" w14:paraId="154319EA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99A0D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C6B7E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47F43" w14:textId="77777777" w:rsidR="00C36EA0" w:rsidRPr="00B66C5D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 family member 2</w:t>
            </w:r>
          </w:p>
        </w:tc>
      </w:tr>
      <w:tr w:rsidR="00C36EA0" w:rsidRPr="00002832" w14:paraId="39C2FFA7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A45E10D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78EA7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LYC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8A230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yl-CoA decarboxylase</w:t>
            </w:r>
          </w:p>
        </w:tc>
      </w:tr>
      <w:tr w:rsidR="00C36EA0" w:rsidRPr="00002832" w14:paraId="4439308D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8D678F2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A9623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4F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E755D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A2 group IVF</w:t>
            </w:r>
          </w:p>
        </w:tc>
      </w:tr>
      <w:tr w:rsidR="00C36EA0" w:rsidRPr="00002832" w14:paraId="017BD6EB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1085ACD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0528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BAA2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inoid X receptor alpha</w:t>
            </w:r>
          </w:p>
        </w:tc>
      </w:tr>
      <w:tr w:rsidR="00C36EA0" w:rsidRPr="00002832" w14:paraId="6566DDCB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F097C4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AFBFE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15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210AE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A2 group XV</w:t>
            </w:r>
          </w:p>
        </w:tc>
      </w:tr>
      <w:tr w:rsidR="00C36EA0" w:rsidRPr="00002832" w14:paraId="6FF4858F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5794E1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7574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CFD77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ogen-activated protein kinase 3</w:t>
            </w:r>
          </w:p>
        </w:tc>
      </w:tr>
      <w:tr w:rsidR="00C36EA0" w:rsidRPr="00002832" w14:paraId="348A5125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2B4BC2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31217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DS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9C1BE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l-CoA dehydrogenase short chain</w:t>
            </w:r>
          </w:p>
        </w:tc>
      </w:tr>
      <w:tr w:rsidR="00C36EA0" w:rsidRPr="00002832" w14:paraId="3CE29FFC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957B7FB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9F338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AT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49FC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yl-CoA-acyl carrier protein transacylase</w:t>
            </w:r>
          </w:p>
        </w:tc>
      </w:tr>
      <w:tr w:rsidR="00C36EA0" w:rsidRPr="00002832" w14:paraId="76CC3C0A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D2068B4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D9948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E3B7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wth hormone 1</w:t>
            </w:r>
          </w:p>
        </w:tc>
      </w:tr>
      <w:tr w:rsidR="00C36EA0" w:rsidRPr="00002832" w14:paraId="702F70C5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428367C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EE76B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S5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0F2CC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pressor of cytokine signaling 5</w:t>
            </w:r>
          </w:p>
        </w:tc>
      </w:tr>
      <w:tr w:rsidR="00C36EA0" w:rsidRPr="00002832" w14:paraId="075B6D57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062EA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88485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0E9EF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 proto-oncogene, AP-1 transcription factor subunit</w:t>
            </w:r>
          </w:p>
        </w:tc>
      </w:tr>
      <w:tr w:rsidR="00C36EA0" w:rsidRPr="00002832" w14:paraId="59FAE49C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7E4B37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8680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2R5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CAA38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tein phosphatase 2 regulatory subunit B'alpha</w:t>
            </w:r>
          </w:p>
        </w:tc>
      </w:tr>
      <w:tr w:rsidR="00C36EA0" w:rsidRPr="00002832" w14:paraId="117CC648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9210C57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32D03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2A9E6" w14:textId="77777777" w:rsidR="00C36EA0" w:rsidRPr="00B66C5D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ipoprotein C3</w:t>
            </w:r>
          </w:p>
        </w:tc>
      </w:tr>
      <w:tr w:rsidR="00C36EA0" w:rsidRPr="00002832" w14:paraId="08DD1442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ACF76F1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30400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D1EA2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tin like phospholipase domain containing 2</w:t>
            </w:r>
          </w:p>
        </w:tc>
      </w:tr>
      <w:tr w:rsidR="00C36EA0" w:rsidRPr="00002832" w14:paraId="40D041FD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45ECE91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7590E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059C2" w14:textId="77777777" w:rsidR="00C36EA0" w:rsidRPr="00B66C5D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y acid desaturase 2</w:t>
            </w:r>
          </w:p>
        </w:tc>
      </w:tr>
      <w:tr w:rsidR="00C36EA0" w:rsidRPr="00002832" w14:paraId="7AE8CB25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08070F0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95B7D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2A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79C03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66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holipase A2 group IIA</w:t>
            </w:r>
          </w:p>
        </w:tc>
      </w:tr>
      <w:tr w:rsidR="00C36EA0" w:rsidRPr="00002832" w14:paraId="35D3AE70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C6432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AFAA0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M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D7C3B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otubularin 1</w:t>
            </w:r>
          </w:p>
        </w:tc>
      </w:tr>
      <w:tr w:rsidR="00C36EA0" w:rsidRPr="00002832" w14:paraId="7EB26BC8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4D7D1B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4F07C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BP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A95D3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opolysaccharide binding protein</w:t>
            </w:r>
          </w:p>
        </w:tc>
      </w:tr>
      <w:tr w:rsidR="00C36EA0" w:rsidRPr="00002832" w14:paraId="5F64217A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DDDD75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AC57F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3L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78F5F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3 like 3'-5' exoribonuclease 2</w:t>
            </w:r>
          </w:p>
        </w:tc>
      </w:tr>
      <w:tr w:rsidR="00C36EA0" w:rsidRPr="00002832" w14:paraId="5F520BFD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6529B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E8756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RG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A9BA5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myc downstream regulated 1</w:t>
            </w:r>
          </w:p>
        </w:tc>
      </w:tr>
      <w:tr w:rsidR="00C36EA0" w:rsidRPr="00002832" w14:paraId="2247F122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9A2DD46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FA3A4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M2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5A2E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ine/arginine repetitive matrix 2</w:t>
            </w:r>
          </w:p>
        </w:tc>
      </w:tr>
      <w:tr w:rsidR="00C36EA0" w:rsidRPr="00002832" w14:paraId="30A9266B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CFA5E3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D8560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29774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ctamin 1</w:t>
            </w:r>
          </w:p>
        </w:tc>
      </w:tr>
      <w:tr w:rsidR="00C36EA0" w:rsidRPr="00002832" w14:paraId="2038ACD5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6433924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FFC4C" w14:textId="77777777" w:rsidR="00C36EA0" w:rsidRPr="00CE463B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463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T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EBA2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3941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yl-CoA acetyltransferase 1</w:t>
            </w:r>
          </w:p>
        </w:tc>
      </w:tr>
      <w:tr w:rsidR="00C36EA0" w:rsidRPr="00002832" w14:paraId="7BD9978D" w14:textId="77777777" w:rsidTr="00761F95">
        <w:trPr>
          <w:trHeight w:val="27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4B3D7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7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lipid metabolism re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2197C" w14:textId="77777777" w:rsidR="00C36EA0" w:rsidRPr="0039410E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86B50" w14:textId="77777777" w:rsidR="00C36EA0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oprotein lipase</w:t>
            </w:r>
          </w:p>
        </w:tc>
      </w:tr>
      <w:tr w:rsidR="00C36EA0" w:rsidRPr="00002832" w14:paraId="1F7372BD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59804F7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3649B" w14:textId="77777777" w:rsidR="00C36EA0" w:rsidRPr="0039410E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AM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73EDC" w14:textId="77777777" w:rsidR="00C36EA0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cerol-3-phosphate acyltransferase, mitochondrial</w:t>
            </w:r>
          </w:p>
        </w:tc>
      </w:tr>
      <w:tr w:rsidR="00C36EA0" w:rsidRPr="00002832" w14:paraId="29DD46BD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B0576F5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1549F" w14:textId="77777777" w:rsidR="00C36EA0" w:rsidRPr="0039410E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MO1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81368" w14:textId="77777777" w:rsidR="00C36EA0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sterol monooxygenase 1</w:t>
            </w:r>
          </w:p>
        </w:tc>
      </w:tr>
      <w:tr w:rsidR="00C36EA0" w:rsidRPr="00002832" w14:paraId="6A0FA547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EF7EDA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241E6" w14:textId="77777777" w:rsidR="00C36EA0" w:rsidRPr="0039410E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6B9B8" w14:textId="77777777" w:rsidR="00C36EA0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aroyl-CoA desaturase</w:t>
            </w:r>
          </w:p>
        </w:tc>
      </w:tr>
      <w:tr w:rsidR="00C36EA0" w:rsidRPr="00002832" w14:paraId="34AFF927" w14:textId="77777777" w:rsidTr="00761F95">
        <w:trPr>
          <w:trHeight w:val="276"/>
          <w:jc w:val="center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5448209" w14:textId="77777777" w:rsidR="00C36EA0" w:rsidRPr="00002832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03D8D07" w14:textId="77777777" w:rsidR="00C36EA0" w:rsidRPr="0039410E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 γ</w:t>
            </w:r>
          </w:p>
        </w:tc>
        <w:tc>
          <w:tcPr>
            <w:tcW w:w="6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45825D4" w14:textId="77777777" w:rsidR="00C36EA0" w:rsidRDefault="00C36EA0" w:rsidP="00761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B70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oxisome proliferator activated receptor gamma</w:t>
            </w:r>
          </w:p>
        </w:tc>
      </w:tr>
    </w:tbl>
    <w:p w14:paraId="6599ADE2" w14:textId="77777777" w:rsidR="00C36EA0" w:rsidRDefault="00C36EA0" w:rsidP="000140D6">
      <w:pPr>
        <w:spacing w:line="276" w:lineRule="auto"/>
        <w:rPr>
          <w:rFonts w:ascii="Times New Roman" w:eastAsia="宋体" w:hAnsi="Times New Roman" w:cs="Times New Roman"/>
        </w:rPr>
      </w:pPr>
    </w:p>
    <w:p w14:paraId="3BB7710E" w14:textId="6AB7F12E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ab/>
      </w:r>
    </w:p>
    <w:p w14:paraId="2DAC6DB8" w14:textId="4AF9F6EC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728295B8" w14:textId="16B6B9D2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7B035812" w14:textId="4A569FE0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78403F98" w14:textId="53D4A7A6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203067D8" w14:textId="7C0C8974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08022BFE" w14:textId="565E64B2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7E49EE0E" w14:textId="753E96C7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7D2B4EB2" w14:textId="0176ECFE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4A6E7628" w14:textId="0AB7CAFB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47F2B415" w14:textId="44F36C9C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6BB46EAF" w14:textId="598B6E41" w:rsidR="00DF5C5D" w:rsidRDefault="00DF5C5D" w:rsidP="00DF5C5D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</w:rPr>
        <w:t xml:space="preserve">2 </w:t>
      </w:r>
    </w:p>
    <w:p w14:paraId="04070DB1" w14:textId="77777777" w:rsidR="00DF5C5D" w:rsidRPr="00CB0C44" w:rsidRDefault="00DF5C5D" w:rsidP="00DF5C5D">
      <w:pPr>
        <w:spacing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P</w:t>
      </w:r>
      <w:r w:rsidRPr="000140D6">
        <w:rPr>
          <w:rFonts w:ascii="Times New Roman" w:eastAsia="宋体" w:hAnsi="Times New Roman" w:cs="Times New Roman"/>
        </w:rPr>
        <w:t>rimer sequence and annealing temperature</w:t>
      </w:r>
    </w:p>
    <w:tbl>
      <w:tblPr>
        <w:tblStyle w:val="a7"/>
        <w:tblW w:w="1051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1"/>
        <w:gridCol w:w="1843"/>
        <w:gridCol w:w="3260"/>
        <w:gridCol w:w="1560"/>
        <w:gridCol w:w="2163"/>
      </w:tblGrid>
      <w:tr w:rsidR="00DF5C5D" w:rsidRPr="00CB0C44" w14:paraId="26E25B97" w14:textId="77777777" w:rsidTr="00CB5132">
        <w:trPr>
          <w:trHeight w:hRule="exact" w:val="294"/>
          <w:jc w:val="center"/>
        </w:trPr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4E8E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0CD0">
              <w:rPr>
                <w:rFonts w:ascii="Times New Roman" w:eastAsia="宋体" w:hAnsi="Times New Roman" w:cs="Times New Roman"/>
                <w:sz w:val="18"/>
                <w:szCs w:val="18"/>
              </w:rPr>
              <w:t>GenBank I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71F0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ne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L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E7C8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595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D16B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140D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oduct length </w:t>
            </w: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/bp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1D877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0140D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nealing temperature </w:t>
            </w: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/℃</w:t>
            </w:r>
          </w:p>
        </w:tc>
      </w:tr>
      <w:tr w:rsidR="00DF5C5D" w:rsidRPr="00CB0C44" w14:paraId="3FEE6D62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0704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M_001033610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0CF2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eratin 8 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8DAB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TAACAACCTCCGTCGGC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AC75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E250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60F80E72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102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A4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eratin 8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174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TCCATGTCTGTGCGCT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BE5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9DE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F5C5D" w:rsidRPr="00CB0C44" w14:paraId="63AD9F58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F9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M_18102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0E7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ARγ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BED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CCTTTGACATCAAGCCC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59D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D8A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7B13B196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D0D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2BE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PARγ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848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CTCCACTTTGATTGCACTTTG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DE9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3AA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7A752C8C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C0C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NM_1743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554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BP3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938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CAGGCAGGTGGGCAATAT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C97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9F0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47626B95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FDB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C6F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BP3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28C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GCGTCACGATGGACTTGAC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50E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9C5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BAC3315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E3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NM_00101266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7A0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SN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F67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AGACGGTGCTCATTCACT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4B1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2C0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0AC22A3F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6FF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221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SN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A1E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TTTTCGGCTGACCCCACA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9F1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FBF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26F2FF8A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5B7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NM_17395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023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D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9AB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CATGGCGTTCCAGAATGAC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760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4F3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776A9985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2AF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642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D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1F6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AAGAAAAAGCCACGTCGG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9A7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92F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59A8254D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8AB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NM_00103403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4AA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PDH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96A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TCGGAGTGAACGGATTC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32B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04A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</w:tr>
      <w:tr w:rsidR="00DF5C5D" w:rsidRPr="00CB0C44" w14:paraId="4C6607A2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E26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49D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PDH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126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sz w:val="18"/>
                <w:szCs w:val="18"/>
              </w:rPr>
              <w:t>TGATGACGAGCTTCCCGT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985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024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22DCC9C3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AC8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sz w:val="18"/>
                <w:szCs w:val="18"/>
              </w:rPr>
              <w:t>NM_00116783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158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sz w:val="18"/>
                <w:szCs w:val="18"/>
              </w:rPr>
              <w:t>CES4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94A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sz w:val="18"/>
                <w:szCs w:val="18"/>
              </w:rPr>
              <w:t>TTTGAGCACTACGCTCC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5BC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176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.2</w:t>
            </w:r>
          </w:p>
        </w:tc>
      </w:tr>
      <w:tr w:rsidR="00DF5C5D" w:rsidRPr="00CB0C44" w14:paraId="0D638187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F8F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B4E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sz w:val="18"/>
                <w:szCs w:val="18"/>
              </w:rPr>
              <w:t>CES4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035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sz w:val="18"/>
                <w:szCs w:val="18"/>
              </w:rPr>
              <w:t>CCACCATTGGGGTTTCCT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2ED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B87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48A44D93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D8C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NM_00116380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481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P8A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BFF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GCCCACAGCTGGAGAAGA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911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E19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</w:tr>
      <w:tr w:rsidR="00DF5C5D" w:rsidRPr="00CB0C44" w14:paraId="5C4245BA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D39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79B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0311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P8A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DD4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GTACTTGGCCGTGCTGATC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CC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D7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22C9E348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EA8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NM_00103438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185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S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717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CGCCCAGAACTTCAACAA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7E8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209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</w:tr>
      <w:tr w:rsidR="00DF5C5D" w:rsidRPr="00CB0C44" w14:paraId="3D9EA11C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F62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39F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S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7FE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TACTTGCAGTCACCATCC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6D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085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B0F6F1D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8F2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NM_0011002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BF2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OL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424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GCAGACTCCTGGGGTGAAA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F14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5B6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</w:t>
            </w:r>
          </w:p>
        </w:tc>
      </w:tr>
      <w:tr w:rsidR="00DF5C5D" w:rsidRPr="00CB0C44" w14:paraId="4C519FB1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663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BB5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OL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12B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TGGACAAATCAGCCTCGGT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823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B87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0AF94C3F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1E9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NM_0012055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95A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KK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7CE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ATTGACAACCACCAGCCG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CEC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937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</w:p>
        </w:tc>
      </w:tr>
      <w:tr w:rsidR="00DF5C5D" w:rsidRPr="00CB0C44" w14:paraId="0B0F3F6C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C4B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39F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KK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3C8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54AE">
              <w:rPr>
                <w:rFonts w:ascii="Times New Roman" w:eastAsia="宋体" w:hAnsi="Times New Roman" w:cs="Times New Roman"/>
                <w:sz w:val="18"/>
                <w:szCs w:val="18"/>
              </w:rPr>
              <w:t>AGAAGGCATGCATATCC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D12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912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62BE3DA1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C99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61F4">
              <w:rPr>
                <w:rFonts w:ascii="Times New Roman" w:eastAsia="宋体" w:hAnsi="Times New Roman" w:cs="Times New Roman"/>
                <w:sz w:val="18"/>
                <w:szCs w:val="18"/>
              </w:rPr>
              <w:t>NM_00108029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221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1F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NPP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A91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61F4">
              <w:rPr>
                <w:rFonts w:ascii="Times New Roman" w:eastAsia="宋体" w:hAnsi="Times New Roman" w:cs="Times New Roman"/>
                <w:sz w:val="18"/>
                <w:szCs w:val="18"/>
              </w:rPr>
              <w:t>TCACTTTTGCCGTCGGTGTC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92B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B17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</w:p>
        </w:tc>
      </w:tr>
      <w:tr w:rsidR="00DF5C5D" w:rsidRPr="00CB0C44" w14:paraId="18BC770C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3F0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AF5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1F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NPP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596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61F4">
              <w:rPr>
                <w:rFonts w:ascii="Times New Roman" w:eastAsia="宋体" w:hAnsi="Times New Roman" w:cs="Times New Roman"/>
                <w:sz w:val="18"/>
                <w:szCs w:val="18"/>
              </w:rPr>
              <w:t>AATCAGGGGGTCCAGCCTCT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775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18A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20E58B55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C4C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NM_0010836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C436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T1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405A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TGTGTTGTTTGCCCTGTT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BCE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954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</w:tr>
      <w:tr w:rsidR="00DF5C5D" w:rsidRPr="00CB0C44" w14:paraId="72434DFE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05F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60AD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T1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954E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GTCGCTCTCTTCTCTTCCG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9D9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666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6909C1AF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06C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NM_00111326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E3B8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PRR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0B78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TGAGGACAAGACAGCCAAC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DD9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283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</w:tr>
      <w:tr w:rsidR="00DF5C5D" w:rsidRPr="00CB0C44" w14:paraId="705B8991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528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0955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PRR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065A" w14:textId="77777777" w:rsidR="00DF5C5D" w:rsidRPr="00D361F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F1A43">
              <w:rPr>
                <w:rFonts w:ascii="Times New Roman" w:eastAsia="宋体" w:hAnsi="Times New Roman" w:cs="Times New Roman"/>
                <w:sz w:val="18"/>
                <w:szCs w:val="18"/>
              </w:rPr>
              <w:t>AAAGGAGAAGGGCAGACAGA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89E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42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63C46EBC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68F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141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A02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728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5ED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0266">
              <w:rPr>
                <w:rFonts w:ascii="Times New Roman" w:eastAsia="宋体" w:hAnsi="Times New Roman" w:cs="Times New Roman"/>
                <w:sz w:val="18"/>
                <w:szCs w:val="18"/>
              </w:rPr>
              <w:t>CCAAACACTGGCCATGAAGA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25D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5F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</w:tr>
      <w:tr w:rsidR="00DF5C5D" w:rsidRPr="00CB0C44" w14:paraId="3540A684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171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6DD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A02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728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43F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0266">
              <w:rPr>
                <w:rFonts w:ascii="Times New Roman" w:eastAsia="宋体" w:hAnsi="Times New Roman" w:cs="Times New Roman"/>
                <w:sz w:val="18"/>
                <w:szCs w:val="18"/>
              </w:rPr>
              <w:t>GCTCGGTAAGCAGCAAGA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604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5AC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B8EEEC6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D31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21F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4311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62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TATCTTGGTTGGCCTCATTGAT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84E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8A1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</w:tr>
      <w:tr w:rsidR="00DF5C5D" w:rsidRPr="00CB0C44" w14:paraId="37140035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E7E9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C88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4311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0E8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CATGTGGGTCTCTGTGACTTC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08B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385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72158BFB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C27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984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9149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294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CAGTTCTCAGTGTTGCTTC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EBC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05DB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</w:p>
        </w:tc>
      </w:tr>
      <w:tr w:rsidR="00DF5C5D" w:rsidRPr="00CB0C44" w14:paraId="7DE0489B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0BE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702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9149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CD8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TTACATCTGTCCTGCTTTCAT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9ED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8B8D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C8B1063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5ED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33B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076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17D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AGCGAAGCAAGTTTCCT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FA2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97B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</w:tr>
      <w:tr w:rsidR="00DF5C5D" w:rsidRPr="00CB0C44" w14:paraId="7FC72637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75B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C4F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076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246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1246">
              <w:rPr>
                <w:rFonts w:ascii="Times New Roman" w:eastAsia="宋体" w:hAnsi="Times New Roman" w:cs="Times New Roman"/>
                <w:sz w:val="18"/>
                <w:szCs w:val="18"/>
              </w:rPr>
              <w:t>AACACAATCACTGGCCCAT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5F4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F52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21219896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F86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5AF6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431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7D83" w14:textId="77777777" w:rsidR="00DF5C5D" w:rsidRPr="00A3332F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sz w:val="18"/>
                <w:szCs w:val="18"/>
              </w:rPr>
              <w:t>GTCTTCTACTTCAGCCTCAA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E4E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60DC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</w:tr>
      <w:tr w:rsidR="00DF5C5D" w:rsidRPr="00CB0C44" w14:paraId="7B9EA063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82F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1AB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431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C848" w14:textId="77777777" w:rsidR="00DF5C5D" w:rsidRPr="00A3332F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sz w:val="18"/>
                <w:szCs w:val="18"/>
              </w:rPr>
              <w:t>GACCTCAAACTGCTCTGTCATT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37E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E9F8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08125FB" w14:textId="77777777" w:rsidTr="00CB5132">
        <w:trPr>
          <w:trHeight w:hRule="exact" w:val="294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F93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7BF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1943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8927" w14:textId="77777777" w:rsidR="00DF5C5D" w:rsidRPr="00A3332F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sz w:val="18"/>
                <w:szCs w:val="18"/>
              </w:rPr>
              <w:t>ATGGGGTCACGAATGAGTCAG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7AC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12E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</w:p>
        </w:tc>
      </w:tr>
      <w:tr w:rsidR="00DF5C5D" w:rsidRPr="00CB0C44" w14:paraId="5BAD0E71" w14:textId="77777777" w:rsidTr="00CB5132">
        <w:trPr>
          <w:trHeight w:hRule="exact" w:val="294"/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C8C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55C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11943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AB2D" w14:textId="77777777" w:rsidR="00DF5C5D" w:rsidRPr="00A3332F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0AAC">
              <w:rPr>
                <w:rFonts w:ascii="Times New Roman" w:eastAsia="宋体" w:hAnsi="Times New Roman" w:cs="Times New Roman"/>
                <w:sz w:val="18"/>
                <w:szCs w:val="18"/>
              </w:rPr>
              <w:t>GCTAGAGGCCAGGATCAAGA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CF2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54CE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1DE865D8" w14:textId="77777777" w:rsidTr="00CB5132">
        <w:trPr>
          <w:trHeight w:hRule="exact" w:val="294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FA51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B32B" w14:textId="77777777" w:rsidR="00DF5C5D" w:rsidRPr="004A5CD3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A5CD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82721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45E0" w14:textId="77777777" w:rsidR="00DF5C5D" w:rsidRPr="00CA0AAC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A5CD3">
              <w:rPr>
                <w:rFonts w:ascii="Times New Roman" w:eastAsia="宋体" w:hAnsi="Times New Roman" w:cs="Times New Roman"/>
                <w:sz w:val="18"/>
                <w:szCs w:val="18"/>
              </w:rPr>
              <w:t>CCTCCTCCTTCTCTTCTTCTG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6044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EBE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</w:tr>
      <w:tr w:rsidR="00DF5C5D" w:rsidRPr="00CB0C44" w14:paraId="6C492FD5" w14:textId="77777777" w:rsidTr="00CB5132">
        <w:trPr>
          <w:trHeight w:hRule="exact" w:val="294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C50A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0BF8" w14:textId="77777777" w:rsidR="00DF5C5D" w:rsidRPr="004A5CD3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A5CD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82721 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DBF9" w14:textId="77777777" w:rsidR="00DF5C5D" w:rsidRPr="00CA0AAC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44D4A">
              <w:rPr>
                <w:rFonts w:ascii="Times New Roman" w:eastAsia="宋体" w:hAnsi="Times New Roman" w:cs="Times New Roman"/>
                <w:sz w:val="18"/>
                <w:szCs w:val="18"/>
              </w:rPr>
              <w:t>CTTCAAGTGACCTTCCTCTCC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9FBF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3662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F5C5D" w:rsidRPr="00CB0C44" w14:paraId="60D3DDDB" w14:textId="77777777" w:rsidTr="00CB5132">
        <w:trPr>
          <w:trHeight w:hRule="exact" w:val="294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DD5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254C" w14:textId="77777777" w:rsidR="00DF5C5D" w:rsidRPr="006071E1" w:rsidRDefault="00DF5C5D" w:rsidP="00CB5132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4A5CD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54231 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A947" w14:textId="77777777" w:rsidR="00DF5C5D" w:rsidRPr="00CA0AAC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44D4A">
              <w:rPr>
                <w:rFonts w:ascii="Times New Roman" w:eastAsia="宋体" w:hAnsi="Times New Roman" w:cs="Times New Roman"/>
                <w:sz w:val="18"/>
                <w:szCs w:val="18"/>
              </w:rPr>
              <w:t>ATGAGAAGGTGAAAATTGGGGA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EC6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E1B7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</w:p>
        </w:tc>
      </w:tr>
      <w:tr w:rsidR="00DF5C5D" w:rsidRPr="00CB0C44" w14:paraId="104CB97E" w14:textId="77777777" w:rsidTr="00CB5132">
        <w:trPr>
          <w:trHeight w:hRule="exact" w:val="294"/>
          <w:jc w:val="center"/>
        </w:trPr>
        <w:tc>
          <w:tcPr>
            <w:tcW w:w="1691" w:type="dxa"/>
            <w:tcBorders>
              <w:top w:val="nil"/>
              <w:left w:val="nil"/>
              <w:right w:val="nil"/>
            </w:tcBorders>
            <w:vAlign w:val="center"/>
          </w:tcPr>
          <w:p w14:paraId="3AF2F320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565E0EE" w14:textId="77777777" w:rsidR="00DF5C5D" w:rsidRPr="00CA0AAC" w:rsidRDefault="00DF5C5D" w:rsidP="00CB5132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0C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CONS_0005423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0072B6D3" w14:textId="77777777" w:rsidR="00DF5C5D" w:rsidRPr="00CA0AAC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44D4A">
              <w:rPr>
                <w:rFonts w:ascii="Times New Roman" w:eastAsia="宋体" w:hAnsi="Times New Roman" w:cs="Times New Roman"/>
                <w:sz w:val="18"/>
                <w:szCs w:val="18"/>
              </w:rPr>
              <w:t>TTTGATGAGCAAGAGCAGAGACT</w:t>
            </w:r>
          </w:p>
        </w:tc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DC5E25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1492B3" w14:textId="77777777" w:rsidR="00DF5C5D" w:rsidRPr="00CB0C44" w:rsidRDefault="00DF5C5D" w:rsidP="00CB513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6A74CFCB" w14:textId="77777777" w:rsidR="00DF5C5D" w:rsidRDefault="00DF5C5D" w:rsidP="00DF5C5D"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>ELs = D</w:t>
      </w:r>
      <w:r w:rsidRPr="00273424">
        <w:rPr>
          <w:rFonts w:ascii="Times New Roman" w:eastAsia="宋体" w:hAnsi="Times New Roman" w:cs="Times New Roman"/>
        </w:rPr>
        <w:t>ifferentially expressed lncRNAs</w:t>
      </w:r>
    </w:p>
    <w:p w14:paraId="499A747D" w14:textId="4573B4C1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02EA25AF" w14:textId="77777777" w:rsid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</w:pPr>
    </w:p>
    <w:p w14:paraId="0A366294" w14:textId="2AF33509" w:rsidR="00DF5C5D" w:rsidRPr="00DF5C5D" w:rsidRDefault="00DF5C5D" w:rsidP="00DF5C5D">
      <w:pPr>
        <w:tabs>
          <w:tab w:val="left" w:pos="5948"/>
        </w:tabs>
        <w:rPr>
          <w:rFonts w:ascii="Times New Roman" w:eastAsia="宋体" w:hAnsi="Times New Roman" w:cs="Times New Roman"/>
        </w:rPr>
        <w:sectPr w:rsidR="00DF5C5D" w:rsidRPr="00DF5C5D" w:rsidSect="00C36EA0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72D2FDF9" w14:textId="77777777" w:rsidR="00DF5C5D" w:rsidRDefault="00DF5C5D" w:rsidP="006071E1">
      <w:pPr>
        <w:spacing w:line="276" w:lineRule="auto"/>
        <w:rPr>
          <w:rFonts w:ascii="Times New Roman" w:eastAsia="宋体" w:hAnsi="Times New Roman" w:cs="Times New Roman"/>
        </w:rPr>
      </w:pPr>
    </w:p>
    <w:p w14:paraId="2D0DDD96" w14:textId="1CCE53EE" w:rsidR="006071E1" w:rsidRDefault="006071E1" w:rsidP="006071E1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3</w:t>
      </w:r>
    </w:p>
    <w:p w14:paraId="5A95E1D7" w14:textId="23707A3B" w:rsidR="005F0925" w:rsidRDefault="006071E1" w:rsidP="006071E1">
      <w:pPr>
        <w:spacing w:line="276" w:lineRule="auto"/>
        <w:rPr>
          <w:rFonts w:ascii="Times New Roman" w:eastAsia="宋体" w:hAnsi="Times New Roman" w:cs="Times New Roman"/>
        </w:rPr>
      </w:pPr>
      <w:r w:rsidRPr="006071E1">
        <w:rPr>
          <w:rFonts w:ascii="Times New Roman" w:eastAsia="宋体" w:hAnsi="Times New Roman" w:cs="Times New Roman"/>
        </w:rPr>
        <w:t xml:space="preserve">GO/KEGG enrichment of </w:t>
      </w:r>
      <w:r>
        <w:rPr>
          <w:rFonts w:ascii="Times New Roman" w:eastAsia="宋体" w:hAnsi="Times New Roman" w:cs="Times New Roman"/>
        </w:rPr>
        <w:t>DEGs</w:t>
      </w:r>
      <w:r w:rsidRPr="006071E1">
        <w:rPr>
          <w:rFonts w:ascii="Times New Roman" w:eastAsia="宋体" w:hAnsi="Times New Roman" w:cs="Times New Roman"/>
        </w:rPr>
        <w:t xml:space="preserve"> related to lipid metabolism</w:t>
      </w:r>
    </w:p>
    <w:tbl>
      <w:tblPr>
        <w:tblStyle w:val="a7"/>
        <w:tblW w:w="1473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77"/>
        <w:gridCol w:w="4295"/>
        <w:gridCol w:w="831"/>
        <w:gridCol w:w="3630"/>
        <w:gridCol w:w="903"/>
        <w:gridCol w:w="3132"/>
        <w:gridCol w:w="962"/>
      </w:tblGrid>
      <w:tr w:rsidR="005F0925" w14:paraId="16F23AD1" w14:textId="77777777" w:rsidTr="00273424">
        <w:trPr>
          <w:trHeight w:hRule="exact" w:val="288"/>
          <w:jc w:val="center"/>
        </w:trPr>
        <w:tc>
          <w:tcPr>
            <w:tcW w:w="97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5D17E" w14:textId="6ECA249F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74077807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5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2A730" w14:textId="77777777" w:rsidR="005F0925" w:rsidRDefault="005F092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nctional annotation</w:t>
            </w:r>
          </w:p>
        </w:tc>
        <w:tc>
          <w:tcPr>
            <w:tcW w:w="313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4C32B" w14:textId="77777777" w:rsidR="005F0925" w:rsidRDefault="005F092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FD39" w14:textId="77777777" w:rsidR="005F0925" w:rsidRDefault="005F092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5F0925" w14:paraId="6CCF4029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725D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46322" w14:textId="4DC45C03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logical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ces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BCCA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69FBE" w14:textId="118DE958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lecular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ncti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B390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6B44D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FDF1D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1770C7BC" w14:textId="77777777" w:rsidTr="00273424">
        <w:trPr>
          <w:trHeight w:hRule="exact" w:val="288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D62E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CAT1</w:t>
            </w:r>
          </w:p>
        </w:tc>
        <w:tc>
          <w:tcPr>
            <w:tcW w:w="42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8E5A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xylic acid biosynthetic process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F236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06</w:t>
            </w:r>
          </w:p>
        </w:tc>
        <w:tc>
          <w:tcPr>
            <w:tcW w:w="3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E7B2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ansaminase activity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C6E18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1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7D76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E996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1</w:t>
            </w:r>
          </w:p>
        </w:tc>
      </w:tr>
      <w:tr w:rsidR="005F0925" w14:paraId="5C9C4DF7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B48AB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FAC0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65AB6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2C26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79093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3DF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-Oxocarboxylic acid metabolis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0933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1</w:t>
            </w:r>
          </w:p>
        </w:tc>
      </w:tr>
      <w:tr w:rsidR="005F0925" w14:paraId="7EE78C95" w14:textId="77777777" w:rsidTr="00273424">
        <w:trPr>
          <w:trHeight w:hRule="exact" w:val="504"/>
          <w:jc w:val="center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7E44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NPP2</w:t>
            </w:r>
          </w:p>
        </w:tc>
        <w:tc>
          <w:tcPr>
            <w:tcW w:w="4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790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catabolic process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819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B181" w14:textId="77777777" w:rsidR="005F0925" w:rsidRDefault="005F0925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kylglycerophosphoethanolamine phosphodiester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782F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602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2058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80</w:t>
            </w:r>
          </w:p>
        </w:tc>
      </w:tr>
      <w:tr w:rsidR="005F0925" w14:paraId="34C072BC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2E5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620B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159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01FC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odiesterase I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403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F117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F644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6E7BB420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5C94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28225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79E5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FF5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xylic ester hydrol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5CF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42FA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4317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4E07E242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A29B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F45D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932A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840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ysophospholip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FABA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5551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AA31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363D7CDD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E142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6E4E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6B32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343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97D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2BB4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7F1E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069DA1D5" w14:textId="77777777" w:rsidTr="00273424">
        <w:trPr>
          <w:trHeight w:hRule="exact" w:val="267"/>
          <w:jc w:val="center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F16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S4A</w:t>
            </w:r>
          </w:p>
        </w:tc>
        <w:tc>
          <w:tcPr>
            <w:tcW w:w="4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71A1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catabolic process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015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08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BFD8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rol ester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3ABA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47</w:t>
            </w:r>
          </w:p>
          <w:p w14:paraId="07CBAFC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9C8A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6DC25A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14764609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2F42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FF0B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3C8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036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xylic ester hydrol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0E2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10</w:t>
            </w:r>
          </w:p>
          <w:p w14:paraId="7ADB236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828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0414EB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7B167984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828A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B59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F477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6E6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drolase activity</w:t>
            </w:r>
            <w:bookmarkEnd w:id="2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DC0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61</w:t>
            </w:r>
          </w:p>
          <w:p w14:paraId="43840A1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44F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C56701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7843E0F7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BD62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18F7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96B1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F1C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FAF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9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CA5D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9EF315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2555261C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5D3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E537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1C3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1EE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iglyceride lip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A6E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8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2EE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72519A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5A6E274D" w14:textId="77777777" w:rsidTr="00273424">
        <w:trPr>
          <w:trHeight w:hRule="exact" w:val="288"/>
          <w:jc w:val="center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B3DF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P8A2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589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phospholipid transloc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B65E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3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5E7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inophospholipid transporter activity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495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1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0D6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DB52C3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100A533A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8F69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8923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sitive regulation of phospholipid transloc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8D51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075D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3155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6CB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2624C00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0BD38747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8686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0CB3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sitive regulation of phospholipid transpor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3B9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38</w:t>
            </w:r>
          </w:p>
        </w:tc>
        <w:tc>
          <w:tcPr>
            <w:tcW w:w="3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13E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344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599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943099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7FDCFF7E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62B8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01F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phospholipid transpor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216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5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F029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583E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2C6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5E11C8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072FAA37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7CCF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SH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EAB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sponse to lipi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30D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6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D250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21B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AE2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7A1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46</w:t>
            </w:r>
          </w:p>
        </w:tc>
      </w:tr>
      <w:tr w:rsidR="005F0925" w14:paraId="2D85BE98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C73D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POL3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53F09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transpor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007E0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89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DA6A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FDA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89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03B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9EA75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3BE19CB8" w14:textId="77777777" w:rsidTr="00273424">
        <w:trPr>
          <w:trHeight w:hRule="exact" w:val="288"/>
          <w:jc w:val="center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A3D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DGFD</w:t>
            </w:r>
          </w:p>
        </w:tc>
        <w:tc>
          <w:tcPr>
            <w:tcW w:w="429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21A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ositol lipid-mediated signaling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016D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669</w:t>
            </w:r>
          </w:p>
        </w:tc>
        <w:tc>
          <w:tcPr>
            <w:tcW w:w="36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9E1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telet-derived growth factor receptor binding</w:t>
            </w:r>
          </w:p>
        </w:tc>
        <w:tc>
          <w:tcPr>
            <w:tcW w:w="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D7D8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2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61F03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069A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99</w:t>
            </w:r>
          </w:p>
        </w:tc>
      </w:tr>
      <w:tr w:rsidR="005F0925" w14:paraId="42126561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22C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D1C9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F884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BA65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E7163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9B6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F631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40</w:t>
            </w:r>
          </w:p>
        </w:tc>
      </w:tr>
      <w:tr w:rsidR="005F0925" w14:paraId="47954489" w14:textId="77777777" w:rsidTr="00273424">
        <w:trPr>
          <w:trHeight w:hRule="exact"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2130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1E4E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D7771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137A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3F8AC" w14:textId="77777777" w:rsidR="005F0925" w:rsidRDefault="005F092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D80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034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109</w:t>
            </w:r>
          </w:p>
        </w:tc>
      </w:tr>
      <w:tr w:rsidR="005F0925" w14:paraId="3D84F8D6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06C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CNMA1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7ACF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CA01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96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7F80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ansporter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242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3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86B2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MP-PKG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B19AF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918</w:t>
            </w:r>
          </w:p>
        </w:tc>
      </w:tr>
      <w:tr w:rsidR="005F0925" w14:paraId="6D4E9D77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EE4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TPRR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4E188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epithelial cell migr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CE4EA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40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BBED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418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6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7885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345ED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143</w:t>
            </w:r>
          </w:p>
        </w:tc>
      </w:tr>
      <w:tr w:rsidR="005F0925" w14:paraId="5ED61D47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CE8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FYVE28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B57E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receptor activity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2542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2A8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F057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894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E4EB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E35BE6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779991C7" w14:textId="77777777" w:rsidTr="00273424">
        <w:trPr>
          <w:trHeight w:hRule="exact" w:val="288"/>
          <w:jc w:val="center"/>
        </w:trPr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2E1EE8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OLE_LINK1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KK1</w:t>
            </w:r>
            <w:bookmarkEnd w:id="3"/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649CA0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canonical Wnt receptor signaling pathwa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D960A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5D6E76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ceptor binding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637A84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00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FBEA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nt signaling pathwa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22801C" w14:textId="77777777" w:rsidR="005F0925" w:rsidRDefault="005F092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33</w:t>
            </w:r>
          </w:p>
        </w:tc>
      </w:tr>
    </w:tbl>
    <w:bookmarkEnd w:id="1"/>
    <w:p w14:paraId="1189DFA8" w14:textId="5A35D725" w:rsidR="005F0925" w:rsidRDefault="00273424" w:rsidP="005F0925">
      <w:pPr>
        <w:tabs>
          <w:tab w:val="left" w:pos="801"/>
        </w:tabs>
      </w:pPr>
      <w:r>
        <w:rPr>
          <w:rFonts w:ascii="Times New Roman" w:eastAsia="宋体" w:hAnsi="Times New Roman" w:cs="Times New Roman"/>
        </w:rPr>
        <w:t xml:space="preserve">DEGs = </w:t>
      </w:r>
      <w:r w:rsidR="003741D0">
        <w:rPr>
          <w:rFonts w:ascii="Times New Roman" w:eastAsia="宋体" w:hAnsi="Times New Roman" w:cs="Times New Roman" w:hint="eastAsia"/>
        </w:rPr>
        <w:t>d</w:t>
      </w:r>
      <w:r w:rsidRPr="00273424">
        <w:rPr>
          <w:rFonts w:ascii="Times New Roman" w:eastAsia="宋体" w:hAnsi="Times New Roman" w:cs="Times New Roman"/>
        </w:rPr>
        <w:t xml:space="preserve">ifferentially expressed </w:t>
      </w:r>
      <w:r>
        <w:rPr>
          <w:rFonts w:ascii="Times New Roman" w:eastAsia="宋体" w:hAnsi="Times New Roman" w:cs="Times New Roman"/>
        </w:rPr>
        <w:t>gene</w:t>
      </w:r>
      <w:r w:rsidRPr="00273424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/>
        </w:rPr>
        <w:t>.</w:t>
      </w:r>
    </w:p>
    <w:p w14:paraId="2FFA2F33" w14:textId="77777777" w:rsidR="003741D0" w:rsidRDefault="003741D0" w:rsidP="005F0925">
      <w:pPr>
        <w:tabs>
          <w:tab w:val="left" w:pos="801"/>
        </w:tabs>
      </w:pPr>
    </w:p>
    <w:p w14:paraId="372BCE55" w14:textId="073E63B8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4</w:t>
      </w:r>
    </w:p>
    <w:p w14:paraId="255CF158" w14:textId="6E09ADD5" w:rsidR="00AA7EDF" w:rsidRPr="00AA7EDF" w:rsidRDefault="00AA7EDF" w:rsidP="005F0925">
      <w:pPr>
        <w:tabs>
          <w:tab w:val="left" w:pos="801"/>
        </w:tabs>
        <w:rPr>
          <w:rFonts w:ascii="Times New Roman" w:eastAsia="宋体" w:hAnsi="Times New Roman" w:cs="Times New Roman"/>
        </w:rPr>
      </w:pPr>
      <w:r w:rsidRPr="006071E1">
        <w:rPr>
          <w:rFonts w:ascii="Times New Roman" w:eastAsia="宋体" w:hAnsi="Times New Roman" w:cs="Times New Roman"/>
        </w:rPr>
        <w:t>GO/KEGG enrichment of target genes related to lipid metabolism in DELs</w:t>
      </w:r>
      <w:r>
        <w:rPr>
          <w:rFonts w:ascii="Times New Roman" w:eastAsia="宋体" w:hAnsi="Times New Roman" w:cs="Times New Roman"/>
        </w:rPr>
        <w:t>(c</w:t>
      </w:r>
      <w:r w:rsidRPr="006071E1">
        <w:rPr>
          <w:rFonts w:ascii="Times New Roman" w:eastAsia="宋体" w:hAnsi="Times New Roman" w:cs="Times New Roman"/>
        </w:rPr>
        <w:t>o-localization</w:t>
      </w:r>
      <w:r>
        <w:rPr>
          <w:rFonts w:ascii="Times New Roman" w:eastAsia="宋体" w:hAnsi="Times New Roman" w:cs="Times New Roman"/>
        </w:rPr>
        <w:t>)</w:t>
      </w:r>
    </w:p>
    <w:tbl>
      <w:tblPr>
        <w:tblStyle w:val="a7"/>
        <w:tblW w:w="148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3496"/>
        <w:gridCol w:w="837"/>
        <w:gridCol w:w="4676"/>
        <w:gridCol w:w="899"/>
        <w:gridCol w:w="3059"/>
        <w:gridCol w:w="850"/>
      </w:tblGrid>
      <w:tr w:rsidR="005F0925" w14:paraId="51C26B6D" w14:textId="77777777" w:rsidTr="00AA7EDF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1899E" w14:textId="7E169F4E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0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96DBB" w14:textId="77777777" w:rsidR="005F0925" w:rsidRDefault="005F0925" w:rsidP="00AA7ED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nctional annotation</w:t>
            </w:r>
          </w:p>
        </w:tc>
        <w:tc>
          <w:tcPr>
            <w:tcW w:w="30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3780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056E5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5F0925" w14:paraId="69524BFC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02571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928A8" w14:textId="05237F25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logical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ces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98F3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93209" w14:textId="265B3263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lecular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nctio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16E6B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0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5CEF7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1E09A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F0925" w14:paraId="2FC18872" w14:textId="77777777" w:rsidTr="00AA7EDF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9ECC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YK</w:t>
            </w:r>
          </w:p>
        </w:tc>
        <w:tc>
          <w:tcPr>
            <w:tcW w:w="34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E175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arachidonic acid secretion</w:t>
            </w:r>
          </w:p>
          <w:p w14:paraId="6B1143A8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fatty acid transport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D7DF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38</w:t>
            </w:r>
          </w:p>
          <w:p w14:paraId="6DB54E68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82</w:t>
            </w:r>
          </w:p>
        </w:tc>
        <w:tc>
          <w:tcPr>
            <w:tcW w:w="46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DCD09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atase binding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FC9C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19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CCCA2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73278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77</w:t>
            </w:r>
          </w:p>
        </w:tc>
      </w:tr>
      <w:tr w:rsidR="005F0925" w14:paraId="0EA7D10A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C3BAE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A59E1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6D425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56D41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D19FA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4A9D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D24C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05</w:t>
            </w:r>
          </w:p>
        </w:tc>
      </w:tr>
      <w:tr w:rsidR="005F0925" w14:paraId="4425E503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B26B3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D89876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DD53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CA4DFE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ED208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3EB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DF894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88</w:t>
            </w:r>
          </w:p>
        </w:tc>
      </w:tr>
      <w:tr w:rsidR="005F0925" w14:paraId="1332B9EA" w14:textId="77777777" w:rsidTr="00AA7EDF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741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PAP2C</w:t>
            </w:r>
          </w:p>
        </w:tc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5613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olipid dephosphorylation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F324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72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768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phosphat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148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A65CD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37A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77</w:t>
            </w:r>
          </w:p>
        </w:tc>
      </w:tr>
      <w:tr w:rsidR="005F0925" w14:paraId="736522DE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EFBF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2C89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D3572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40A9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831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C2C9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44EE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48</w:t>
            </w:r>
          </w:p>
        </w:tc>
      </w:tr>
      <w:tr w:rsidR="005F0925" w14:paraId="26C4295B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98A3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4D99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E31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A52E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A0D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1F3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692A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16</w:t>
            </w:r>
          </w:p>
        </w:tc>
      </w:tr>
      <w:tr w:rsidR="005F0925" w14:paraId="211F307F" w14:textId="77777777" w:rsidTr="00AA7EDF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4B45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ARS2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B6D49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ino acid activ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C4D7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12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537D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xylic ester hydrolase activ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B40A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0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913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inoacyl-tRNA bi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5C91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91</w:t>
            </w:r>
          </w:p>
        </w:tc>
      </w:tr>
      <w:tr w:rsidR="005F0925" w14:paraId="221361D6" w14:textId="77777777" w:rsidTr="00AA7EDF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44F2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TGA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C7A69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rown fat cell differenti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0C45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30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3DC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sulin-like growth factor I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D9C6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41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8302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A3CA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05</w:t>
            </w:r>
          </w:p>
        </w:tc>
      </w:tr>
      <w:tr w:rsidR="005F0925" w14:paraId="3C4AA2D4" w14:textId="77777777" w:rsidTr="00AA7EDF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2655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GF1</w:t>
            </w:r>
          </w:p>
        </w:tc>
        <w:tc>
          <w:tcPr>
            <w:tcW w:w="34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71A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egulation of lipid biosynthetic process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0224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417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086D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ibroblast growth factor receptor binding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264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1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1BD3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6A08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05</w:t>
            </w:r>
          </w:p>
        </w:tc>
      </w:tr>
      <w:tr w:rsidR="005F0925" w14:paraId="0407445E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6467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7E89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33A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32885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6AC1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524B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DB7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61</w:t>
            </w:r>
          </w:p>
        </w:tc>
      </w:tr>
      <w:tr w:rsidR="005F0925" w14:paraId="3045187E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7F59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51D3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D2FC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E463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97CF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C520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503D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94</w:t>
            </w:r>
          </w:p>
        </w:tc>
      </w:tr>
      <w:tr w:rsidR="005F0925" w14:paraId="2F00B091" w14:textId="77777777" w:rsidTr="00AA7EDF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55A4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7536F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C7E2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D4A3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23925" w14:textId="77777777" w:rsidR="005F0925" w:rsidRDefault="005F0925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342B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312F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946</w:t>
            </w:r>
          </w:p>
        </w:tc>
      </w:tr>
      <w:tr w:rsidR="005F0925" w14:paraId="0D69F03B" w14:textId="77777777" w:rsidTr="00AA7EDF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27202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P4A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C8D9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ansmembrane transpor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E186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19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B9018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3CE53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04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0552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D2FD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87</w:t>
            </w:r>
          </w:p>
        </w:tc>
      </w:tr>
      <w:tr w:rsidR="005F0925" w14:paraId="6F5F6C91" w14:textId="77777777" w:rsidTr="00AA7EDF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31C361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MPH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211FB3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stablishment of organelle localizatio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CA1076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94</w:t>
            </w:r>
          </w:p>
        </w:tc>
        <w:tc>
          <w:tcPr>
            <w:tcW w:w="4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65137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olipid bindin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6765B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348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B776E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5A0ADC" w14:textId="77777777" w:rsidR="005F0925" w:rsidRDefault="005F0925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77</w:t>
            </w:r>
          </w:p>
        </w:tc>
      </w:tr>
    </w:tbl>
    <w:p w14:paraId="53D0919D" w14:textId="57E3CA70" w:rsidR="00AA7EDF" w:rsidRPr="00352BDC" w:rsidRDefault="00352BDC" w:rsidP="00AA7EDF">
      <w:pPr>
        <w:rPr>
          <w:rFonts w:ascii="Times New Roman" w:eastAsia="宋体" w:hAnsi="Times New Roman" w:cs="Times New Roman"/>
        </w:rPr>
      </w:pPr>
      <w:r w:rsidRPr="00352BDC">
        <w:rPr>
          <w:rFonts w:ascii="Times New Roman" w:eastAsia="宋体" w:hAnsi="Times New Roman" w:cs="Times New Roman"/>
        </w:rPr>
        <w:t>DELs = Differentially expressed lncRNAs.</w:t>
      </w:r>
    </w:p>
    <w:p w14:paraId="586565AC" w14:textId="77777777" w:rsidR="00AA7EDF" w:rsidRPr="00AA7EDF" w:rsidRDefault="00AA7EDF" w:rsidP="00AA7EDF"/>
    <w:p w14:paraId="54B78431" w14:textId="1EB18499" w:rsidR="00AA7EDF" w:rsidRDefault="00AA7EDF" w:rsidP="00AA7EDF"/>
    <w:p w14:paraId="1B38B4E8" w14:textId="6980DB28" w:rsidR="00AA7EDF" w:rsidRDefault="00AA7EDF" w:rsidP="00AA7EDF"/>
    <w:p w14:paraId="0F647430" w14:textId="1BCA0312" w:rsidR="00AA7EDF" w:rsidRDefault="00AA7EDF" w:rsidP="00AA7EDF"/>
    <w:p w14:paraId="2FE494C5" w14:textId="6F2C0B20" w:rsidR="00AA7EDF" w:rsidRDefault="00AA7EDF" w:rsidP="00AA7EDF"/>
    <w:p w14:paraId="07B3C85C" w14:textId="171A1D1C" w:rsidR="00AA7EDF" w:rsidRDefault="00AA7EDF" w:rsidP="00AA7EDF"/>
    <w:p w14:paraId="5FDB6AAD" w14:textId="7F984ED4" w:rsidR="00AA7EDF" w:rsidRDefault="00AA7EDF" w:rsidP="00AA7EDF"/>
    <w:p w14:paraId="11150F02" w14:textId="6FED7A18" w:rsidR="00AA7EDF" w:rsidRDefault="00AA7EDF" w:rsidP="00AA7EDF"/>
    <w:p w14:paraId="0471D7AB" w14:textId="1E6B72CC" w:rsidR="00AA7EDF" w:rsidRDefault="00AA7EDF" w:rsidP="00AA7EDF"/>
    <w:p w14:paraId="1B1FAE04" w14:textId="296381E2" w:rsidR="00AA7EDF" w:rsidRDefault="00AA7EDF" w:rsidP="00AA7EDF"/>
    <w:p w14:paraId="697A77F1" w14:textId="1A584546" w:rsidR="00AA7EDF" w:rsidRDefault="00AA7EDF" w:rsidP="00AA7EDF"/>
    <w:p w14:paraId="2C617B54" w14:textId="77777777" w:rsidR="00AA7EDF" w:rsidRDefault="00AA7EDF" w:rsidP="00AA7EDF">
      <w:pPr>
        <w:tabs>
          <w:tab w:val="left" w:pos="801"/>
        </w:tabs>
        <w:rPr>
          <w:rFonts w:ascii="Times New Roman" w:eastAsia="宋体" w:hAnsi="Times New Roman" w:cs="Times New Roman"/>
        </w:rPr>
      </w:pPr>
    </w:p>
    <w:p w14:paraId="7F01FCFF" w14:textId="77777777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</w:p>
    <w:p w14:paraId="14BFF370" w14:textId="0D5CB98B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5</w:t>
      </w:r>
    </w:p>
    <w:p w14:paraId="7CC51C92" w14:textId="045EBC45" w:rsidR="00AA7EDF" w:rsidRPr="00AA7EDF" w:rsidRDefault="00AA7EDF" w:rsidP="00AA7EDF">
      <w:pPr>
        <w:tabs>
          <w:tab w:val="left" w:pos="801"/>
        </w:tabs>
        <w:rPr>
          <w:rFonts w:ascii="Times New Roman" w:eastAsia="宋体" w:hAnsi="Times New Roman" w:cs="Times New Roman"/>
        </w:rPr>
      </w:pPr>
      <w:r w:rsidRPr="006071E1">
        <w:rPr>
          <w:rFonts w:ascii="Times New Roman" w:eastAsia="宋体" w:hAnsi="Times New Roman" w:cs="Times New Roman"/>
        </w:rPr>
        <w:t>GO/KEGG enrichment of target genes related to lipid metabolism in DELs</w:t>
      </w:r>
      <w:r>
        <w:rPr>
          <w:rFonts w:ascii="Times New Roman" w:eastAsia="宋体" w:hAnsi="Times New Roman" w:cs="Times New Roman"/>
        </w:rPr>
        <w:t>(</w:t>
      </w:r>
      <w:r w:rsidRPr="00AA7EDF">
        <w:rPr>
          <w:rFonts w:ascii="Times New Roman" w:eastAsia="宋体" w:hAnsi="Times New Roman" w:cs="Times New Roman"/>
        </w:rPr>
        <w:t>co-expression</w:t>
      </w:r>
      <w:r>
        <w:rPr>
          <w:rFonts w:ascii="Times New Roman" w:eastAsia="宋体" w:hAnsi="Times New Roman" w:cs="Times New Roman"/>
        </w:rPr>
        <w:t>)</w:t>
      </w:r>
    </w:p>
    <w:tbl>
      <w:tblPr>
        <w:tblStyle w:val="a7"/>
        <w:tblW w:w="148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"/>
        <w:gridCol w:w="3496"/>
        <w:gridCol w:w="837"/>
        <w:gridCol w:w="4676"/>
        <w:gridCol w:w="899"/>
        <w:gridCol w:w="3059"/>
        <w:gridCol w:w="850"/>
      </w:tblGrid>
      <w:tr w:rsidR="000963BB" w14:paraId="4F188368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2824B" w14:textId="44EA624E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0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D403B" w14:textId="77777777" w:rsidR="000963BB" w:rsidRDefault="000963BB" w:rsidP="00AA7ED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unctional annotation</w:t>
            </w:r>
          </w:p>
        </w:tc>
        <w:tc>
          <w:tcPr>
            <w:tcW w:w="30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5C7C2" w14:textId="77777777" w:rsidR="000963BB" w:rsidRDefault="000963BB" w:rsidP="00AA7ED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D63C0" w14:textId="77777777" w:rsidR="000963BB" w:rsidRDefault="000963BB" w:rsidP="00AA7ED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0963BB" w14:paraId="7A90580C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611A2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F606D" w14:textId="3179B592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logical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oces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2F0B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98262" w14:textId="59F1D6EE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lecular </w:t>
            </w:r>
            <w:r w:rsidR="00AA7ED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nctio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BC4A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305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395A7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10BD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5C821CEC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ECAD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2G4E</w:t>
            </w:r>
          </w:p>
        </w:tc>
        <w:tc>
          <w:tcPr>
            <w:tcW w:w="34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90F3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  <w:p w14:paraId="5198D09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84D55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  <w:p w14:paraId="7E0BB375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079D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7E8A4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8B1AC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F60D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29</w:t>
            </w:r>
          </w:p>
        </w:tc>
      </w:tr>
      <w:tr w:rsidR="000963BB" w14:paraId="73FF1A64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C7243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D836BA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B854D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C6D37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16A30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51C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24FD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77</w:t>
            </w:r>
          </w:p>
        </w:tc>
      </w:tr>
      <w:tr w:rsidR="000963BB" w14:paraId="6DAD257A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45C40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73C8B5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7B034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F9CA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A4DE6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3B1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770B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83</w:t>
            </w:r>
          </w:p>
        </w:tc>
      </w:tr>
      <w:tr w:rsidR="000963BB" w14:paraId="1BBFC003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AE3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0EE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AAF9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3C9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transporter activ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A661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60</w:t>
            </w:r>
          </w:p>
        </w:tc>
        <w:tc>
          <w:tcPr>
            <w:tcW w:w="3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A73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AF0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52</w:t>
            </w:r>
          </w:p>
        </w:tc>
      </w:tr>
      <w:tr w:rsidR="000963BB" w14:paraId="7510B1F7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5F63A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3DF51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14E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C7EF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boxylic acid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75F1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587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DD1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793EFB8B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3F2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C714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transpor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3432E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1BF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ng-chain fatty acid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C8C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6242E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C0CA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2E8B15D9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EE7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404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ng-chain fatty acid transpor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58C5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81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8B1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32A9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32</w:t>
            </w: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4A34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8FF2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3469300E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04FE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51F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A52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47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D85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ng-chain fatty acid transporter activ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F95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C859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0B02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69A13C17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6B3E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XSM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016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1BD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18B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synth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CF2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3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992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5247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91</w:t>
            </w:r>
          </w:p>
        </w:tc>
      </w:tr>
      <w:tr w:rsidR="000963BB" w14:paraId="4E594471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3770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AB1E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F28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06922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FE63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0F47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058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1970DC6B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7D90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4E757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biosynthet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BA8E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9DE0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932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5E3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3BE6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461DB455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C3F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FE04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C116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47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A82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FD84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9BE1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5C1E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621D7167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F7C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PX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E1B9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41DA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892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xidoreduct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A16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503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958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01</w:t>
            </w:r>
          </w:p>
        </w:tc>
      </w:tr>
      <w:tr w:rsidR="000963BB" w14:paraId="372FC01B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702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086E7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41EDE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0E10B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5E41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B5C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DAA0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83</w:t>
            </w:r>
          </w:p>
        </w:tc>
      </w:tr>
      <w:tr w:rsidR="000963BB" w14:paraId="4E30BB9A" w14:textId="77777777" w:rsidTr="00352BDC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9A4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YP27A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FB6A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E4AD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8905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olesterol 26-hydroxylase activit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752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0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7DF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DDD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52</w:t>
            </w:r>
          </w:p>
        </w:tc>
      </w:tr>
      <w:tr w:rsidR="000963BB" w14:paraId="17701DD2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E0C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PP4B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35D7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E37E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2E45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atidylinositol-3,4-bisphosphate 4-phosphat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3045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91</w:t>
            </w:r>
          </w:p>
        </w:tc>
        <w:tc>
          <w:tcPr>
            <w:tcW w:w="3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D12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B01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06</w:t>
            </w:r>
          </w:p>
        </w:tc>
      </w:tr>
      <w:tr w:rsidR="000963BB" w14:paraId="7ACB50C5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CA1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D00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B119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2D3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682F3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9AAB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454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5367B6A3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7F7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ADSB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3DED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320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1DE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xidoreduct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73C6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30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3DA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4D5D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91</w:t>
            </w:r>
          </w:p>
        </w:tc>
      </w:tr>
      <w:tr w:rsidR="000963BB" w14:paraId="1AA33F0D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5A7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4DFE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ular 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E84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F84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D21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F14F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30A7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0952EF4B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9B0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5C6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5EE5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47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51DC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102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6A0F3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82FD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6B0D1B31" w14:textId="77777777" w:rsidTr="00352BDC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2B96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BP7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B3B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ell differentia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1B93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38</w:t>
            </w: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5A3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6ED1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F23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BDFFF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52</w:t>
            </w:r>
          </w:p>
        </w:tc>
      </w:tr>
      <w:tr w:rsidR="000963BB" w14:paraId="543ED647" w14:textId="77777777" w:rsidTr="00352BDC">
        <w:trPr>
          <w:trHeight w:hRule="exact" w:val="286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13A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BP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</w:tcPr>
          <w:p w14:paraId="52D4847A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DEB11D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3C10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bind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3A6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5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86B8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F9A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52</w:t>
            </w:r>
          </w:p>
        </w:tc>
      </w:tr>
      <w:tr w:rsidR="000963BB" w14:paraId="051AB365" w14:textId="77777777" w:rsidTr="00352BDC">
        <w:trPr>
          <w:trHeight w:hRule="exact" w:val="286"/>
          <w:jc w:val="center"/>
        </w:trPr>
        <w:tc>
          <w:tcPr>
            <w:tcW w:w="101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F4993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OX12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62F79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nsaturated fatty acid biosynthet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7E8BC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467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283B7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noleate 13S-lipoxygenase activity</w:t>
            </w:r>
          </w:p>
        </w:tc>
        <w:tc>
          <w:tcPr>
            <w:tcW w:w="89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EA697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87</w:t>
            </w:r>
          </w:p>
        </w:tc>
        <w:tc>
          <w:tcPr>
            <w:tcW w:w="305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C9BE94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A117C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83</w:t>
            </w:r>
          </w:p>
        </w:tc>
      </w:tr>
      <w:tr w:rsidR="000963BB" w14:paraId="11B5EB91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60EBDA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4F2F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ipid metabolic proces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9055B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F4CEC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F6E3E8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9223F6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A3E53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963BB" w14:paraId="0FB938C5" w14:textId="77777777" w:rsidTr="00352BDC">
        <w:trPr>
          <w:trHeight w:hRule="exact" w:val="286"/>
          <w:jc w:val="center"/>
        </w:trPr>
        <w:tc>
          <w:tcPr>
            <w:tcW w:w="10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AE55B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DD9912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tty acid biosynthetic proces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46062E" w14:textId="77777777" w:rsidR="000963BB" w:rsidRDefault="000963BB" w:rsidP="00AA7E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46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7E6DC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1038B9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5CF0E5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232F1" w14:textId="77777777" w:rsidR="000963BB" w:rsidRDefault="000963BB" w:rsidP="00AA7E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AD2CBF6" w14:textId="6EF8A011" w:rsidR="000963BB" w:rsidRPr="00352BDC" w:rsidRDefault="00352BDC" w:rsidP="005F0925">
      <w:pPr>
        <w:tabs>
          <w:tab w:val="left" w:pos="801"/>
        </w:tabs>
        <w:rPr>
          <w:rFonts w:ascii="Times New Roman" w:eastAsia="宋体" w:hAnsi="Times New Roman" w:cs="Times New Roman"/>
        </w:rPr>
      </w:pPr>
      <w:r w:rsidRPr="00352BDC">
        <w:rPr>
          <w:rFonts w:ascii="Times New Roman" w:eastAsia="宋体" w:hAnsi="Times New Roman" w:cs="Times New Roman"/>
        </w:rPr>
        <w:t>DELs = Differentially expressed lncRNAs.</w:t>
      </w:r>
    </w:p>
    <w:p w14:paraId="47DD3422" w14:textId="03FF9763" w:rsidR="000963BB" w:rsidRDefault="000963BB" w:rsidP="005F0925">
      <w:pPr>
        <w:tabs>
          <w:tab w:val="left" w:pos="801"/>
        </w:tabs>
        <w:sectPr w:rsidR="000963BB" w:rsidSect="000963BB">
          <w:pgSz w:w="16838" w:h="11906" w:orient="landscape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325EA276" w14:textId="77777777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</w:p>
    <w:p w14:paraId="0F673C35" w14:textId="6CAC4D05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6</w:t>
      </w:r>
    </w:p>
    <w:p w14:paraId="20CD7433" w14:textId="5DCB0C90" w:rsidR="000963BB" w:rsidRPr="00991FC5" w:rsidRDefault="00AA7EDF" w:rsidP="00AA7EDF">
      <w:pPr>
        <w:rPr>
          <w:rFonts w:ascii="Times New Roman" w:eastAsia="宋体" w:hAnsi="Times New Roman" w:cs="Times New Roman"/>
          <w:color w:val="000000" w:themeColor="text1"/>
        </w:rPr>
      </w:pPr>
      <w:r w:rsidRPr="00991FC5">
        <w:rPr>
          <w:rFonts w:ascii="Times New Roman" w:eastAsia="宋体" w:hAnsi="Times New Roman" w:cs="Times New Roman"/>
          <w:color w:val="000000" w:themeColor="text1"/>
        </w:rPr>
        <w:t xml:space="preserve">DELs and </w:t>
      </w:r>
      <w:r w:rsidR="00F66CBC" w:rsidRPr="00991FC5">
        <w:rPr>
          <w:rFonts w:ascii="Times New Roman" w:eastAsia="宋体" w:hAnsi="Times New Roman" w:cs="Times New Roman"/>
          <w:color w:val="000000" w:themeColor="text1"/>
        </w:rPr>
        <w:t>t</w:t>
      </w:r>
      <w:r w:rsidRPr="00991FC5">
        <w:rPr>
          <w:rFonts w:ascii="Times New Roman" w:eastAsia="宋体" w:hAnsi="Times New Roman" w:cs="Times New Roman"/>
          <w:color w:val="000000" w:themeColor="text1"/>
        </w:rPr>
        <w:t xml:space="preserve">arget genes related to </w:t>
      </w:r>
      <w:r w:rsidR="00F66CBC" w:rsidRPr="00991FC5">
        <w:rPr>
          <w:rFonts w:ascii="Times New Roman" w:eastAsia="宋体" w:hAnsi="Times New Roman" w:cs="Times New Roman"/>
          <w:color w:val="000000" w:themeColor="text1"/>
        </w:rPr>
        <w:t>l</w:t>
      </w:r>
      <w:r w:rsidRPr="00991FC5">
        <w:rPr>
          <w:rFonts w:ascii="Times New Roman" w:eastAsia="宋体" w:hAnsi="Times New Roman" w:cs="Times New Roman"/>
          <w:color w:val="000000" w:themeColor="text1"/>
        </w:rPr>
        <w:t xml:space="preserve">ipid </w:t>
      </w:r>
      <w:r w:rsidR="00F66CBC" w:rsidRPr="00991FC5">
        <w:rPr>
          <w:rFonts w:ascii="Times New Roman" w:eastAsia="宋体" w:hAnsi="Times New Roman" w:cs="Times New Roman"/>
          <w:color w:val="000000" w:themeColor="text1"/>
        </w:rPr>
        <w:t>m</w:t>
      </w:r>
      <w:r w:rsidRPr="00991FC5">
        <w:rPr>
          <w:rFonts w:ascii="Times New Roman" w:eastAsia="宋体" w:hAnsi="Times New Roman" w:cs="Times New Roman"/>
          <w:color w:val="000000" w:themeColor="text1"/>
        </w:rPr>
        <w:t>etabolism(co-localization)</w:t>
      </w:r>
      <w:r w:rsidR="00EC42DA">
        <w:rPr>
          <w:rFonts w:ascii="Times New Roman" w:eastAsia="宋体" w:hAnsi="Times New Roman" w:cs="Times New Roman"/>
          <w:color w:val="000000" w:themeColor="text1"/>
        </w:rPr>
        <w:t xml:space="preserve"> </w:t>
      </w:r>
    </w:p>
    <w:tbl>
      <w:tblPr>
        <w:tblStyle w:val="a7"/>
        <w:tblW w:w="9643" w:type="dxa"/>
        <w:jc w:val="center"/>
        <w:tblLook w:val="04A0" w:firstRow="1" w:lastRow="0" w:firstColumn="1" w:lastColumn="0" w:noHBand="0" w:noVBand="1"/>
      </w:tblPr>
      <w:tblGrid>
        <w:gridCol w:w="1763"/>
        <w:gridCol w:w="2210"/>
        <w:gridCol w:w="1357"/>
        <w:gridCol w:w="1119"/>
        <w:gridCol w:w="1075"/>
        <w:gridCol w:w="925"/>
        <w:gridCol w:w="1194"/>
      </w:tblGrid>
      <w:tr w:rsidR="000963BB" w14:paraId="3C542606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EF9B07" w14:textId="65CEADA9" w:rsidR="000963BB" w:rsidRDefault="00F66CBC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Ls</w:t>
            </w: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0963BB"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1B0E7E" w14:textId="7021319F" w:rsidR="000963BB" w:rsidRDefault="00656F92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Ls</w:t>
            </w:r>
            <w:r w:rsidR="002A3E4E" w:rsidRPr="002A3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ocation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07E564" w14:textId="66B0F4E0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2A3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F823A4" w14:textId="0AB67438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2A3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656F92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art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7C1D26" w14:textId="3CCB7176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2A3E4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656F92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771B1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4" w:name="_Hlk70254367"/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Distance</w:t>
            </w:r>
            <w:bookmarkEnd w:id="4"/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57047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5" w:name="_Hlk70254441"/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Location</w:t>
            </w:r>
            <w:bookmarkEnd w:id="5"/>
          </w:p>
        </w:tc>
      </w:tr>
      <w:tr w:rsidR="000963BB" w14:paraId="3C2D8E53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14:paraId="03437C44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04103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4F02E623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3:27943191-28058062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D43B7B7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VARS2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69EBC0A5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8146080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14:paraId="144A59A1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8159087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035D273F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8018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27B74061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downstream</w:t>
            </w:r>
          </w:p>
        </w:tc>
      </w:tr>
      <w:tr w:rsidR="000963BB" w14:paraId="105F2E6A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AB9CBC3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08272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4CAC7DE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:24262990-243007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26242D2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ITGA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AA74D1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40915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C503996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41791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CBE0A28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38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1987221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upstream</w:t>
            </w:r>
          </w:p>
        </w:tc>
      </w:tr>
      <w:tr w:rsidR="000963BB" w14:paraId="061DA0D9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E84447E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06692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3446127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18:46165575-461697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14FE4AC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TP4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04433F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620907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B949A88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6222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EF93AA8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39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A4C2468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downstream</w:t>
            </w:r>
          </w:p>
        </w:tc>
      </w:tr>
      <w:tr w:rsidR="000963BB" w14:paraId="51C218C7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9B049FF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6258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B139913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7:42726724-429867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9E434C8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PLPP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2C9D66A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30168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43380CA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30285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6E0AEE1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301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4A1E45B" w14:textId="77777777" w:rsidR="000963BB" w:rsidRPr="00E57D2C" w:rsidRDefault="000963BB" w:rsidP="0091159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downstream</w:t>
            </w:r>
          </w:p>
        </w:tc>
      </w:tr>
      <w:tr w:rsidR="000963BB" w14:paraId="7FAB5E7F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E3D5A1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6339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2B60F5B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7:53750360-537591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77D83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FGF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AEC51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536222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0CC0102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537293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D4F9B0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21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1FADAD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upstream</w:t>
            </w:r>
          </w:p>
        </w:tc>
      </w:tr>
      <w:tr w:rsidR="000963BB" w14:paraId="727DBA4A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C5524E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4311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97561A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:82475604-825339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72FEBE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MP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479EB8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22956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44CDE5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25075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F9F8E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-319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7CEC58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ntisense</w:t>
            </w:r>
          </w:p>
        </w:tc>
      </w:tr>
      <w:tr w:rsidR="000963BB" w14:paraId="263C2227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60A3B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7281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2748C0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:86876741-870010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2DA4E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SYK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1B945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69774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316084C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70836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F4924C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-235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4149F9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ntisense</w:t>
            </w:r>
          </w:p>
        </w:tc>
      </w:tr>
      <w:tr w:rsidR="000963BB" w14:paraId="38170C22" w14:textId="77777777" w:rsidTr="00AA7EDF">
        <w:trPr>
          <w:trHeight w:hRule="exact" w:val="305"/>
          <w:jc w:val="center"/>
        </w:trPr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F6FD0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TCONS_0014311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559443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4:82502392-8253393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25BA7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MPH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6F1EE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22956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015C3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8250755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3A4FD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-51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6B47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7D2C">
              <w:rPr>
                <w:rFonts w:ascii="Times New Roman" w:eastAsia="宋体" w:hAnsi="Times New Roman" w:cs="Times New Roman"/>
                <w:sz w:val="18"/>
                <w:szCs w:val="18"/>
              </w:rPr>
              <w:t>antisense</w:t>
            </w:r>
          </w:p>
        </w:tc>
      </w:tr>
    </w:tbl>
    <w:p w14:paraId="67393D54" w14:textId="20CF1847" w:rsidR="000963BB" w:rsidRPr="002A3E4E" w:rsidRDefault="002A3E4E" w:rsidP="004751EF">
      <w:pPr>
        <w:tabs>
          <w:tab w:val="left" w:pos="1210"/>
        </w:tabs>
        <w:jc w:val="left"/>
        <w:rPr>
          <w:rFonts w:ascii="Times New Roman" w:eastAsia="宋体" w:hAnsi="Times New Roman" w:cs="Times New Roman"/>
        </w:rPr>
      </w:pPr>
      <w:r w:rsidRPr="002A3E4E">
        <w:rPr>
          <w:rFonts w:ascii="Times New Roman" w:eastAsia="宋体" w:hAnsi="Times New Roman" w:cs="Times New Roman"/>
        </w:rPr>
        <w:t xml:space="preserve">DELs = </w:t>
      </w:r>
      <w:r>
        <w:rPr>
          <w:rFonts w:ascii="Times New Roman" w:eastAsia="宋体" w:hAnsi="Times New Roman" w:cs="Times New Roman"/>
        </w:rPr>
        <w:t>d</w:t>
      </w:r>
      <w:r w:rsidRPr="002A3E4E">
        <w:rPr>
          <w:rFonts w:ascii="Times New Roman" w:eastAsia="宋体" w:hAnsi="Times New Roman" w:cs="Times New Roman"/>
        </w:rPr>
        <w:t xml:space="preserve">ifferentially expressed lncRNAs, </w:t>
      </w:r>
      <w:r w:rsidR="00656F92" w:rsidRPr="00656F92">
        <w:rPr>
          <w:rFonts w:ascii="Times New Roman" w:eastAsia="宋体" w:hAnsi="Times New Roman" w:cs="Times New Roman"/>
        </w:rPr>
        <w:t>DELs</w:t>
      </w:r>
      <w:r w:rsidRPr="002A3E4E">
        <w:rPr>
          <w:rFonts w:ascii="Times New Roman" w:eastAsia="宋体" w:hAnsi="Times New Roman" w:cs="Times New Roman"/>
        </w:rPr>
        <w:t xml:space="preserve"> location = the specific location of the </w:t>
      </w:r>
      <w:r w:rsidR="00656F92" w:rsidRPr="00656F92">
        <w:rPr>
          <w:rFonts w:ascii="Times New Roman" w:eastAsia="宋体" w:hAnsi="Times New Roman" w:cs="Times New Roman"/>
        </w:rPr>
        <w:t>DELs</w:t>
      </w:r>
      <w:r w:rsidRPr="002A3E4E">
        <w:rPr>
          <w:rFonts w:ascii="Times New Roman" w:eastAsia="宋体" w:hAnsi="Times New Roman" w:cs="Times New Roman"/>
        </w:rPr>
        <w:t xml:space="preserve"> on the chromosome.</w:t>
      </w:r>
    </w:p>
    <w:p w14:paraId="6A57AE9C" w14:textId="4CBAECD7" w:rsidR="00656F92" w:rsidRPr="00656F92" w:rsidRDefault="00E024A6" w:rsidP="004751EF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g</w:t>
      </w:r>
      <w:r w:rsidR="00656F92" w:rsidRPr="00656F92">
        <w:rPr>
          <w:rFonts w:ascii="Times New Roman" w:eastAsia="宋体" w:hAnsi="Times New Roman" w:cs="Times New Roman"/>
        </w:rPr>
        <w:t xml:space="preserve">ene </w:t>
      </w:r>
      <w:r w:rsidR="00656F92">
        <w:rPr>
          <w:rFonts w:ascii="Times New Roman" w:eastAsia="宋体" w:hAnsi="Times New Roman" w:cs="Times New Roman"/>
        </w:rPr>
        <w:t>s</w:t>
      </w:r>
      <w:r w:rsidR="00656F92" w:rsidRPr="00656F92">
        <w:rPr>
          <w:rFonts w:ascii="Times New Roman" w:eastAsia="宋体" w:hAnsi="Times New Roman" w:cs="Times New Roman"/>
        </w:rPr>
        <w:t xml:space="preserve">tart = </w:t>
      </w:r>
      <w:r w:rsidR="00EC42DA">
        <w:rPr>
          <w:rFonts w:ascii="Times New Roman" w:eastAsia="宋体" w:hAnsi="Times New Roman" w:cs="Times New Roman"/>
        </w:rPr>
        <w:t>s</w:t>
      </w:r>
      <w:r w:rsidR="00656F92" w:rsidRPr="00656F92">
        <w:rPr>
          <w:rFonts w:ascii="Times New Roman" w:eastAsia="宋体" w:hAnsi="Times New Roman" w:cs="Times New Roman"/>
        </w:rPr>
        <w:t>tarting position of DELs target gene</w:t>
      </w:r>
      <w:r w:rsidR="00656F92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g</w:t>
      </w:r>
      <w:r w:rsidR="00656F92" w:rsidRPr="00656F92">
        <w:rPr>
          <w:rFonts w:ascii="Times New Roman" w:eastAsia="宋体" w:hAnsi="Times New Roman" w:cs="Times New Roman"/>
        </w:rPr>
        <w:t>ene end</w:t>
      </w:r>
      <w:r w:rsidR="00656F92">
        <w:rPr>
          <w:rFonts w:ascii="Times New Roman" w:eastAsia="宋体" w:hAnsi="Times New Roman" w:cs="Times New Roman"/>
        </w:rPr>
        <w:t xml:space="preserve"> = </w:t>
      </w:r>
      <w:r w:rsidR="00EC42DA">
        <w:rPr>
          <w:rFonts w:ascii="Times New Roman" w:eastAsia="宋体" w:hAnsi="Times New Roman" w:cs="Times New Roman"/>
        </w:rPr>
        <w:t>t</w:t>
      </w:r>
      <w:r w:rsidR="00656F92" w:rsidRPr="00656F92">
        <w:rPr>
          <w:rFonts w:ascii="Times New Roman" w:eastAsia="宋体" w:hAnsi="Times New Roman" w:cs="Times New Roman"/>
        </w:rPr>
        <w:t>ermination position of DELs target gene</w:t>
      </w:r>
      <w:r w:rsidR="00656F92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d</w:t>
      </w:r>
      <w:r w:rsidR="00656F92" w:rsidRPr="00656F92">
        <w:rPr>
          <w:rFonts w:ascii="Times New Roman" w:eastAsia="宋体" w:hAnsi="Times New Roman" w:cs="Times New Roman"/>
        </w:rPr>
        <w:t>istance</w:t>
      </w:r>
      <w:r w:rsidR="00656F92">
        <w:rPr>
          <w:rFonts w:ascii="Times New Roman" w:eastAsia="宋体" w:hAnsi="Times New Roman" w:cs="Times New Roman"/>
        </w:rPr>
        <w:t xml:space="preserve"> = d</w:t>
      </w:r>
      <w:r w:rsidR="00656F92" w:rsidRPr="00656F92">
        <w:rPr>
          <w:rFonts w:ascii="Times New Roman" w:eastAsia="宋体" w:hAnsi="Times New Roman" w:cs="Times New Roman"/>
        </w:rPr>
        <w:t>istance between DELs and target gene</w:t>
      </w:r>
      <w:r w:rsidR="00656F92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l</w:t>
      </w:r>
      <w:r w:rsidR="00656F92" w:rsidRPr="00656F92">
        <w:rPr>
          <w:rFonts w:ascii="Times New Roman" w:eastAsia="宋体" w:hAnsi="Times New Roman" w:cs="Times New Roman"/>
        </w:rPr>
        <w:t>ocation</w:t>
      </w:r>
      <w:r w:rsidR="00656F92">
        <w:rPr>
          <w:rFonts w:ascii="Times New Roman" w:eastAsia="宋体" w:hAnsi="Times New Roman" w:cs="Times New Roman"/>
        </w:rPr>
        <w:t xml:space="preserve"> = </w:t>
      </w:r>
      <w:r w:rsidR="00EC42DA">
        <w:rPr>
          <w:rFonts w:ascii="Times New Roman" w:eastAsia="宋体" w:hAnsi="Times New Roman" w:cs="Times New Roman"/>
        </w:rPr>
        <w:t>t</w:t>
      </w:r>
      <w:r w:rsidR="00656F92" w:rsidRPr="00656F92">
        <w:rPr>
          <w:rFonts w:ascii="Times New Roman" w:eastAsia="宋体" w:hAnsi="Times New Roman" w:cs="Times New Roman"/>
        </w:rPr>
        <w:t xml:space="preserve">he positional relationship between </w:t>
      </w:r>
      <w:r w:rsidR="00991FC5" w:rsidRPr="00656F92">
        <w:rPr>
          <w:rFonts w:ascii="Times New Roman" w:eastAsia="宋体" w:hAnsi="Times New Roman" w:cs="Times New Roman"/>
        </w:rPr>
        <w:t>DELs</w:t>
      </w:r>
      <w:r w:rsidR="00656F92" w:rsidRPr="00656F92">
        <w:rPr>
          <w:rFonts w:ascii="Times New Roman" w:eastAsia="宋体" w:hAnsi="Times New Roman" w:cs="Times New Roman"/>
        </w:rPr>
        <w:t xml:space="preserve"> and the target gene</w:t>
      </w:r>
      <w:r w:rsidR="00991FC5">
        <w:rPr>
          <w:rFonts w:ascii="Times New Roman" w:eastAsia="宋体" w:hAnsi="Times New Roman" w:cs="Times New Roman"/>
        </w:rPr>
        <w:t>.</w:t>
      </w:r>
    </w:p>
    <w:p w14:paraId="261E55C4" w14:textId="40D27754" w:rsidR="002A3E4E" w:rsidRPr="00E024A6" w:rsidRDefault="002A3E4E" w:rsidP="000963BB">
      <w:pPr>
        <w:tabs>
          <w:tab w:val="left" w:pos="1210"/>
        </w:tabs>
        <w:rPr>
          <w:rFonts w:ascii="Times New Roman" w:eastAsia="宋体" w:hAnsi="Times New Roman" w:cs="Times New Roman"/>
        </w:rPr>
      </w:pPr>
    </w:p>
    <w:p w14:paraId="795361D9" w14:textId="77777777" w:rsidR="002A3E4E" w:rsidRDefault="002A3E4E" w:rsidP="000963BB">
      <w:pPr>
        <w:tabs>
          <w:tab w:val="left" w:pos="1210"/>
        </w:tabs>
      </w:pPr>
    </w:p>
    <w:p w14:paraId="269306A1" w14:textId="71BCA872" w:rsidR="00AA7EDF" w:rsidRDefault="00AA7EDF" w:rsidP="00AA7EDF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7</w:t>
      </w:r>
    </w:p>
    <w:p w14:paraId="19F2BC93" w14:textId="309228FD" w:rsidR="000963BB" w:rsidRDefault="00AA7EDF" w:rsidP="00AA7ED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DELs</w:t>
      </w:r>
      <w:r w:rsidRPr="00AA7EDF">
        <w:rPr>
          <w:rFonts w:ascii="Times New Roman" w:eastAsia="宋体" w:hAnsi="Times New Roman" w:cs="Times New Roman"/>
        </w:rPr>
        <w:t xml:space="preserve"> and </w:t>
      </w:r>
      <w:r w:rsidR="00F66CBC">
        <w:rPr>
          <w:rFonts w:ascii="Times New Roman" w:eastAsia="宋体" w:hAnsi="Times New Roman" w:cs="Times New Roman"/>
        </w:rPr>
        <w:t>t</w:t>
      </w:r>
      <w:r w:rsidRPr="00AA7EDF">
        <w:rPr>
          <w:rFonts w:ascii="Times New Roman" w:eastAsia="宋体" w:hAnsi="Times New Roman" w:cs="Times New Roman"/>
        </w:rPr>
        <w:t xml:space="preserve">arget genes related to </w:t>
      </w:r>
      <w:r w:rsidR="00F66CBC">
        <w:rPr>
          <w:rFonts w:ascii="Times New Roman" w:eastAsia="宋体" w:hAnsi="Times New Roman" w:cs="Times New Roman"/>
        </w:rPr>
        <w:t>l</w:t>
      </w:r>
      <w:r w:rsidRPr="00AA7EDF">
        <w:rPr>
          <w:rFonts w:ascii="Times New Roman" w:eastAsia="宋体" w:hAnsi="Times New Roman" w:cs="Times New Roman"/>
        </w:rPr>
        <w:t xml:space="preserve">ipid </w:t>
      </w:r>
      <w:r w:rsidR="00F66CBC">
        <w:rPr>
          <w:rFonts w:ascii="Times New Roman" w:eastAsia="宋体" w:hAnsi="Times New Roman" w:cs="Times New Roman"/>
        </w:rPr>
        <w:t>m</w:t>
      </w:r>
      <w:r w:rsidRPr="00AA7EDF">
        <w:rPr>
          <w:rFonts w:ascii="Times New Roman" w:eastAsia="宋体" w:hAnsi="Times New Roman" w:cs="Times New Roman"/>
        </w:rPr>
        <w:t>etabolism</w:t>
      </w:r>
      <w:r>
        <w:rPr>
          <w:rFonts w:ascii="Times New Roman" w:eastAsia="宋体" w:hAnsi="Times New Roman" w:cs="Times New Roman"/>
        </w:rPr>
        <w:t>(</w:t>
      </w:r>
      <w:r w:rsidRPr="00AA7EDF">
        <w:rPr>
          <w:rFonts w:ascii="Times New Roman" w:eastAsia="宋体" w:hAnsi="Times New Roman" w:cs="Times New Roman"/>
        </w:rPr>
        <w:t>co-expression</w:t>
      </w:r>
      <w:r>
        <w:rPr>
          <w:rFonts w:ascii="Times New Roman" w:eastAsia="宋体" w:hAnsi="Times New Roman" w:cs="Times New Roman"/>
        </w:rPr>
        <w:t>)(</w:t>
      </w:r>
      <w:r w:rsidRPr="00AA7EDF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R</w:t>
      </w:r>
      <w:r w:rsidRPr="00E71130">
        <w:rPr>
          <w:rFonts w:ascii="Times New Roman" w:eastAsia="宋体" w:hAnsi="Times New Roman" w:cs="Times New Roman" w:hint="eastAsia"/>
          <w:vertAlign w:val="superscript"/>
        </w:rPr>
        <w:t>2</w:t>
      </w:r>
      <w:r>
        <w:rPr>
          <w:rFonts w:ascii="Times New Roman" w:eastAsia="宋体" w:hAnsi="Times New Roman" w:cs="Times New Roman" w:hint="eastAsia"/>
        </w:rPr>
        <w:t>&gt;</w:t>
      </w:r>
      <w:r>
        <w:rPr>
          <w:rFonts w:ascii="Times New Roman" w:eastAsia="宋体" w:hAnsi="Times New Roman" w:cs="Times New Roman"/>
        </w:rPr>
        <w:t>0.97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82"/>
        <w:gridCol w:w="2382"/>
        <w:gridCol w:w="2382"/>
        <w:gridCol w:w="2382"/>
      </w:tblGrid>
      <w:tr w:rsidR="000963BB" w14:paraId="4E315805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390CF3" w14:textId="60EB991F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ELs</w:t>
            </w:r>
            <w:r w:rsidR="00924BB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D</w:t>
            </w:r>
          </w:p>
        </w:tc>
        <w:tc>
          <w:tcPr>
            <w:tcW w:w="2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B28CEF" w14:textId="3BA3E21D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</w:t>
            </w:r>
            <w:r w:rsidR="00924BB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2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D591AE" w14:textId="6C4CFC0E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arson</w:t>
            </w:r>
            <w:r w:rsidR="00924BB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rrelation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(R</w:t>
            </w:r>
            <w:r w:rsidR="00F66CBC" w:rsidRPr="00F66CBC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="00F66CB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428691" w14:textId="797ED6BF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64331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="00643315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0963BB" w14:paraId="5F710A0A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560A8EA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04103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6E0FB0E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DSB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6B01662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50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2FB8CBD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7E-07</w:t>
            </w:r>
          </w:p>
        </w:tc>
      </w:tr>
      <w:tr w:rsidR="000963BB" w14:paraId="0924037F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E9B030B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5891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BD07591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LA2G4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73B1AD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7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181519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9E-06</w:t>
            </w:r>
          </w:p>
        </w:tc>
      </w:tr>
      <w:tr w:rsidR="000963BB" w14:paraId="5830D1D2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5A6D981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4311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CF316C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4BEE11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2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9CDD353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6E-05</w:t>
            </w:r>
          </w:p>
        </w:tc>
      </w:tr>
      <w:tr w:rsidR="000963BB" w14:paraId="181CDF27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3EE47B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5423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74337C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PP4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8C00C3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9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AA1468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8E-05</w:t>
            </w:r>
          </w:p>
        </w:tc>
      </w:tr>
      <w:tr w:rsidR="000963BB" w14:paraId="41DDB4BD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6A990B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6258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2229DF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PP4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513F25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9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945B28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2E-05</w:t>
            </w:r>
          </w:p>
        </w:tc>
      </w:tr>
      <w:tr w:rsidR="000963BB" w14:paraId="6FC2BA71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16B8123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9149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4460AA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P27A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E14B5D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9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B91B46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4E-05</w:t>
            </w:r>
          </w:p>
        </w:tc>
      </w:tr>
      <w:tr w:rsidR="000963BB" w14:paraId="1D95730C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C7777E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6258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E3F1C9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DS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6391151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9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65A344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15E-05</w:t>
            </w:r>
          </w:p>
        </w:tc>
      </w:tr>
      <w:tr w:rsidR="000963BB" w14:paraId="2F2BDD75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96B5D9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8272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6F32A1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9A2E7A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8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99E0B7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3E-05</w:t>
            </w:r>
          </w:p>
        </w:tc>
      </w:tr>
      <w:tr w:rsidR="000963BB" w14:paraId="5B588BD9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0DB8E92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6484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1F9524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PP4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4D736F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8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F640675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5E-05</w:t>
            </w:r>
          </w:p>
        </w:tc>
      </w:tr>
      <w:tr w:rsidR="000963BB" w14:paraId="627908FB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EF9D96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5012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216088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X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252013B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8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F05F44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52E-05</w:t>
            </w:r>
          </w:p>
        </w:tc>
      </w:tr>
      <w:tr w:rsidR="000963BB" w14:paraId="6EE313E9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85A6012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0410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E24790B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844610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6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24C298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5E-05</w:t>
            </w:r>
          </w:p>
        </w:tc>
      </w:tr>
      <w:tr w:rsidR="000963BB" w14:paraId="3B30E663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87FBE12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5423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7AB65B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DS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56A31F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5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60C915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2E-05</w:t>
            </w:r>
          </w:p>
        </w:tc>
      </w:tr>
      <w:tr w:rsidR="000963BB" w14:paraId="550F2C3B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E0342B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72817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E2490F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BP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BDA766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5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6FD0E02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62E-05</w:t>
            </w:r>
          </w:p>
        </w:tc>
      </w:tr>
      <w:tr w:rsidR="000963BB" w14:paraId="21704962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220B48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0761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BBAFB8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XSM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F51663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4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0CBB1C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99E-05</w:t>
            </w:r>
          </w:p>
        </w:tc>
      </w:tr>
      <w:tr w:rsidR="000963BB" w14:paraId="594DC659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BBBF484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6484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4A04EF9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DS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5026E9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4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95A53CE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11E-05</w:t>
            </w:r>
          </w:p>
        </w:tc>
      </w:tr>
      <w:tr w:rsidR="000963BB" w14:paraId="1848BDCA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7BF2D3C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1943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C3715AA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OX1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846DD73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3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1AA2B38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65E-05</w:t>
            </w:r>
          </w:p>
        </w:tc>
      </w:tr>
      <w:tr w:rsidR="000963BB" w14:paraId="20D1BBB8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9A5BBE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02790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627999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DSB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83C008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2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0EE4B77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00E-05</w:t>
            </w:r>
          </w:p>
        </w:tc>
      </w:tr>
      <w:tr w:rsidR="000963BB" w14:paraId="4056F28A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91B511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1841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803CC7C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YP27A1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4C869B1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1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78B916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9E-05</w:t>
            </w:r>
          </w:p>
        </w:tc>
      </w:tr>
      <w:tr w:rsidR="000963BB" w14:paraId="76E110D4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2A3805B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5631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580164D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LA2G4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DE44963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16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9E02466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7E-05</w:t>
            </w:r>
          </w:p>
        </w:tc>
      </w:tr>
      <w:tr w:rsidR="000963BB" w14:paraId="207DCEF2" w14:textId="77777777" w:rsidTr="00AA7EDF">
        <w:trPr>
          <w:trHeight w:hRule="exact" w:val="308"/>
          <w:jc w:val="center"/>
        </w:trPr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4F829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ONS_0015631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50975F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PP4B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CBCED0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03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9B6FC" w14:textId="77777777" w:rsidR="000963BB" w:rsidRDefault="000963BB" w:rsidP="0091159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4174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0E-05</w:t>
            </w:r>
          </w:p>
        </w:tc>
      </w:tr>
    </w:tbl>
    <w:p w14:paraId="2423B926" w14:textId="77777777" w:rsidR="000963BB" w:rsidRDefault="000963BB" w:rsidP="005F0925">
      <w:pPr>
        <w:tabs>
          <w:tab w:val="left" w:pos="801"/>
        </w:tabs>
      </w:pPr>
    </w:p>
    <w:p w14:paraId="74D831A2" w14:textId="614DC1AF" w:rsidR="000963BB" w:rsidRDefault="000963BB" w:rsidP="005F0925">
      <w:pPr>
        <w:tabs>
          <w:tab w:val="left" w:pos="801"/>
        </w:tabs>
      </w:pPr>
    </w:p>
    <w:p w14:paraId="7F0C3DE6" w14:textId="13AF8CE7" w:rsidR="007D7D1F" w:rsidRDefault="007D7D1F" w:rsidP="005F0925">
      <w:pPr>
        <w:tabs>
          <w:tab w:val="left" w:pos="801"/>
        </w:tabs>
      </w:pPr>
    </w:p>
    <w:p w14:paraId="50BD4692" w14:textId="1AC4B435" w:rsidR="007D7D1F" w:rsidRDefault="007D7D1F" w:rsidP="005F0925">
      <w:pPr>
        <w:tabs>
          <w:tab w:val="left" w:pos="801"/>
        </w:tabs>
      </w:pPr>
    </w:p>
    <w:p w14:paraId="6F79573F" w14:textId="4AE826D4" w:rsidR="007F0678" w:rsidRDefault="007F0678" w:rsidP="007F0678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</w:rPr>
        <w:t>8</w:t>
      </w:r>
    </w:p>
    <w:p w14:paraId="074211F3" w14:textId="65874C7B" w:rsidR="007F0678" w:rsidRPr="007F0678" w:rsidRDefault="007F0678" w:rsidP="005F0925">
      <w:pPr>
        <w:tabs>
          <w:tab w:val="left" w:pos="801"/>
        </w:tabs>
        <w:rPr>
          <w:rFonts w:ascii="Times New Roman" w:hAnsi="Times New Roman" w:cs="Times New Roman"/>
        </w:rPr>
      </w:pPr>
      <w:r w:rsidRPr="007F0678">
        <w:rPr>
          <w:rFonts w:ascii="Times New Roman" w:hAnsi="Times New Roman" w:cs="Times New Roman"/>
        </w:rPr>
        <w:t>Differential miRN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60"/>
        <w:gridCol w:w="1640"/>
        <w:gridCol w:w="1600"/>
        <w:gridCol w:w="1700"/>
        <w:gridCol w:w="1260"/>
        <w:gridCol w:w="1260"/>
      </w:tblGrid>
      <w:tr w:rsidR="007F0678" w:rsidRPr="007F0678" w14:paraId="08998189" w14:textId="77777777" w:rsidTr="007F0678">
        <w:trPr>
          <w:trHeight w:val="278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3651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sRNA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9805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HMF_readcoun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7E505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LMF_readcount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E052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log2FoldChan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8B5A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pv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DDDDF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padj</w:t>
            </w:r>
          </w:p>
        </w:tc>
      </w:tr>
      <w:tr w:rsidR="007F0678" w:rsidRPr="007F0678" w14:paraId="5F06B7CA" w14:textId="77777777" w:rsidTr="007F0678">
        <w:trPr>
          <w:trHeight w:val="278"/>
        </w:trPr>
        <w:tc>
          <w:tcPr>
            <w:tcW w:w="18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0B23B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9a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65C6C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3.6902836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87629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.8683697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DEDBD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.033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A52AA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.39E-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6287F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054797</w:t>
            </w:r>
          </w:p>
        </w:tc>
      </w:tr>
      <w:tr w:rsidR="007F0678" w:rsidRPr="007F0678" w14:paraId="616810C1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AEE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450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B91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2.713143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FC99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52.33155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6A9C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9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5EE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034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AAB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39011</w:t>
            </w:r>
          </w:p>
        </w:tc>
      </w:tr>
      <w:tr w:rsidR="007F0678" w:rsidRPr="007F0678" w14:paraId="4202F1A9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7AEC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7F88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277.2359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575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234.3205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5C6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0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A7E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060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13E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46351</w:t>
            </w:r>
          </w:p>
        </w:tc>
      </w:tr>
      <w:tr w:rsidR="007F0678" w:rsidRPr="007F0678" w14:paraId="584D5148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C67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8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EC6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70.363719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7E2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2.045394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CFD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3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09ED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1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A084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66352</w:t>
            </w:r>
          </w:p>
        </w:tc>
      </w:tr>
      <w:tr w:rsidR="007F0678" w:rsidRPr="007F0678" w14:paraId="1224E4DC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12C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D53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55.66858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157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03.7130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4D7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89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F8B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19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3AD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7249</w:t>
            </w:r>
          </w:p>
        </w:tc>
      </w:tr>
      <w:tr w:rsidR="007F0678" w:rsidRPr="007F0678" w14:paraId="26850D02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797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455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27F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9.863084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349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87.076704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A89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0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7E4D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2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28D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7249</w:t>
            </w:r>
          </w:p>
        </w:tc>
      </w:tr>
      <w:tr w:rsidR="007F0678" w:rsidRPr="007F0678" w14:paraId="4EC6BBAE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0BDD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343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098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71.03429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AFFE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78.47066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8E63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1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3972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22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8E1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7249</w:t>
            </w:r>
          </w:p>
        </w:tc>
      </w:tr>
      <w:tr w:rsidR="007F0678" w:rsidRPr="007F0678" w14:paraId="10A9B731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EC6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B543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3.472703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183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.872291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FC0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4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96C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37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32A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96432</w:t>
            </w:r>
          </w:p>
        </w:tc>
      </w:tr>
      <w:tr w:rsidR="007F0678" w:rsidRPr="007F0678" w14:paraId="331EC5BC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57EC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06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DB06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71.87271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5088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97.982010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5FEB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75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5EC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41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5461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96432</w:t>
            </w:r>
          </w:p>
        </w:tc>
      </w:tr>
      <w:tr w:rsidR="007F0678" w:rsidRPr="007F0678" w14:paraId="4958E7AA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48DE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5B4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601.01856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C2DC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25.16428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5FE5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1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B4CE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4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16EE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96432</w:t>
            </w:r>
          </w:p>
        </w:tc>
      </w:tr>
      <w:tr w:rsidR="007F0678" w:rsidRPr="007F0678" w14:paraId="27B2EE15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C4AB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99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F04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4.16134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EAA4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.414770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7BD6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3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B426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5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E9B9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0D74D165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5E6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331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F61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3.382149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EF9C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63.15289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C87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8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8600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7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55E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3949</w:t>
            </w:r>
          </w:p>
        </w:tc>
      </w:tr>
      <w:tr w:rsidR="007F0678" w:rsidRPr="007F0678" w14:paraId="4DBB4368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CBE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0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6B2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218.4908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0EDD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76.3478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14B2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95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D600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82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AABB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3949</w:t>
            </w:r>
          </w:p>
        </w:tc>
      </w:tr>
      <w:tr w:rsidR="007F0678" w:rsidRPr="007F0678" w14:paraId="1BFCEB37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CD2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A82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8.392768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DF3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28.37258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965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98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EA09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84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4571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3949</w:t>
            </w:r>
          </w:p>
        </w:tc>
      </w:tr>
      <w:tr w:rsidR="007F0678" w:rsidRPr="007F0678" w14:paraId="0C2FEE44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84DC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BEED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967.302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635A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909.167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5EE9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89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C7E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85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8F4B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3949</w:t>
            </w:r>
          </w:p>
        </w:tc>
      </w:tr>
      <w:tr w:rsidR="007F0678" w:rsidRPr="007F0678" w14:paraId="518CCCB4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508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1991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.0140476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F51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6.00184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C845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4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DE9B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9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C628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4036</w:t>
            </w:r>
          </w:p>
        </w:tc>
      </w:tr>
      <w:tr w:rsidR="007F0678" w:rsidRPr="007F0678" w14:paraId="49D11B6A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5F24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56C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94.377873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E6B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3.78788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AD81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75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D8F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098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79C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4036</w:t>
            </w:r>
          </w:p>
        </w:tc>
      </w:tr>
      <w:tr w:rsidR="007F0678" w:rsidRPr="007F0678" w14:paraId="5758FCF0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93F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06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A382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4.548719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83C4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4096821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C638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4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0AB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DB0E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061F7039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C6DA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7CA8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514.3693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961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677.5653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11C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4D65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3DB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4036</w:t>
            </w:r>
          </w:p>
        </w:tc>
      </w:tr>
      <w:tr w:rsidR="007F0678" w:rsidRPr="007F0678" w14:paraId="7A433E94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0F85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99a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412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1793.453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840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7676.684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F5D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55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EA0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2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263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5752</w:t>
            </w:r>
          </w:p>
        </w:tc>
      </w:tr>
      <w:tr w:rsidR="007F0678" w:rsidRPr="007F0678" w14:paraId="71F3FB25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49B9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3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CCF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9.671877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D43D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9.305956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8CD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86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75D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3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95DE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6237</w:t>
            </w:r>
          </w:p>
        </w:tc>
      </w:tr>
      <w:tr w:rsidR="007F0678" w:rsidRPr="007F0678" w14:paraId="6A7ED867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6BC4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b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25AD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94.164976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3E2E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4.847143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172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72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E4B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5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833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6809</w:t>
            </w:r>
          </w:p>
        </w:tc>
      </w:tr>
      <w:tr w:rsidR="007F0678" w:rsidRPr="007F0678" w14:paraId="50D00ABC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D83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-5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6B1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18.71693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963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90.5891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6FE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63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12A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5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103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16809</w:t>
            </w:r>
          </w:p>
        </w:tc>
      </w:tr>
      <w:tr w:rsidR="007F0678" w:rsidRPr="007F0678" w14:paraId="162EC27D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B8B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c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2674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.3243520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9D6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3625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2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83D9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18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BCB3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2FBE25BB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7F06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4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D913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43.77675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5B2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70.272054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744F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63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E5E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0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165E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1129</w:t>
            </w:r>
          </w:p>
        </w:tc>
      </w:tr>
      <w:tr w:rsidR="007F0678" w:rsidRPr="007F0678" w14:paraId="54F53C96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4B3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4D72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073.358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8A6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473.9185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E507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7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C00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1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1458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129</w:t>
            </w:r>
          </w:p>
        </w:tc>
      </w:tr>
      <w:tr w:rsidR="007F0678" w:rsidRPr="007F0678" w14:paraId="734AB2A4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2199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6120-3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7A31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37.83597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8767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47.15704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130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59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72FE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5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4CA1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4294</w:t>
            </w:r>
          </w:p>
        </w:tc>
      </w:tr>
      <w:tr w:rsidR="007F0678" w:rsidRPr="007F0678" w14:paraId="68616406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4444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083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6.1594630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732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454387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C5E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2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087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5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72C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40902E42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73B6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D17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71.62559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884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001.2066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526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0.72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0DB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8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70C50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5452</w:t>
            </w:r>
          </w:p>
        </w:tc>
      </w:tr>
      <w:tr w:rsidR="007F0678" w:rsidRPr="007F0678" w14:paraId="70CE997D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619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85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6A0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54.224936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459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25.982486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854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87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EE8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28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776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5452</w:t>
            </w:r>
          </w:p>
        </w:tc>
      </w:tr>
      <w:tr w:rsidR="007F0678" w:rsidRPr="007F0678" w14:paraId="2F969243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4B2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1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924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0.56258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4ED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6.034456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6BC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1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401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34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50D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29249</w:t>
            </w:r>
          </w:p>
        </w:tc>
      </w:tr>
      <w:tr w:rsidR="007F0678" w:rsidRPr="007F0678" w14:paraId="55842FFD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F0B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3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E7FC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0.209447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09546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.1780995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796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DEC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37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C206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0C5DA158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E0A4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ovel_3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3C45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.646172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08332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4024036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C81D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.1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EE28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37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F500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F0678" w:rsidRPr="007F0678" w14:paraId="026FA477" w14:textId="77777777" w:rsidTr="007F0678">
        <w:trPr>
          <w:trHeight w:val="278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F03520E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bta-miR-2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6FDFEB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339.04141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EE0587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1373.6098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56C6A3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-1.09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0F36B5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049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B268EA" w14:textId="77777777" w:rsidR="007F0678" w:rsidRPr="007F0678" w:rsidRDefault="007F0678" w:rsidP="007F0678">
            <w:pPr>
              <w:tabs>
                <w:tab w:val="left" w:pos="801"/>
              </w:tabs>
              <w:rPr>
                <w:rFonts w:ascii="Times New Roman" w:hAnsi="Times New Roman" w:cs="Times New Roman"/>
                <w:szCs w:val="21"/>
              </w:rPr>
            </w:pPr>
            <w:r w:rsidRPr="007F0678">
              <w:rPr>
                <w:rFonts w:ascii="Times New Roman" w:hAnsi="Times New Roman" w:cs="Times New Roman"/>
                <w:szCs w:val="21"/>
              </w:rPr>
              <w:t>0.37566</w:t>
            </w:r>
          </w:p>
        </w:tc>
      </w:tr>
    </w:tbl>
    <w:p w14:paraId="505C2503" w14:textId="4DCCFD09" w:rsidR="007D7D1F" w:rsidRDefault="007D7D1F" w:rsidP="005F0925">
      <w:pPr>
        <w:tabs>
          <w:tab w:val="left" w:pos="801"/>
        </w:tabs>
      </w:pPr>
    </w:p>
    <w:p w14:paraId="4C142BB1" w14:textId="3CDD14F2" w:rsidR="007F0678" w:rsidRDefault="007F0678" w:rsidP="005F0925">
      <w:pPr>
        <w:tabs>
          <w:tab w:val="left" w:pos="801"/>
        </w:tabs>
      </w:pPr>
    </w:p>
    <w:p w14:paraId="0879541F" w14:textId="319CD253" w:rsidR="007F0678" w:rsidRDefault="007F0678" w:rsidP="005F0925">
      <w:pPr>
        <w:tabs>
          <w:tab w:val="left" w:pos="801"/>
        </w:tabs>
      </w:pPr>
    </w:p>
    <w:p w14:paraId="683D824E" w14:textId="1ABCE778" w:rsidR="007F0678" w:rsidRDefault="007F0678" w:rsidP="005F0925">
      <w:pPr>
        <w:tabs>
          <w:tab w:val="left" w:pos="801"/>
        </w:tabs>
      </w:pPr>
    </w:p>
    <w:p w14:paraId="5C08A71B" w14:textId="52FF9FB5" w:rsidR="007F0678" w:rsidRDefault="007F0678" w:rsidP="005F0925">
      <w:pPr>
        <w:tabs>
          <w:tab w:val="left" w:pos="801"/>
        </w:tabs>
      </w:pPr>
    </w:p>
    <w:p w14:paraId="339EC7FC" w14:textId="6D6AD13B" w:rsidR="007F0678" w:rsidRDefault="007F0678" w:rsidP="005F0925">
      <w:pPr>
        <w:tabs>
          <w:tab w:val="left" w:pos="801"/>
        </w:tabs>
      </w:pPr>
    </w:p>
    <w:p w14:paraId="66D99820" w14:textId="77777777" w:rsidR="007F0678" w:rsidRDefault="007F0678" w:rsidP="005F0925">
      <w:pPr>
        <w:tabs>
          <w:tab w:val="left" w:pos="801"/>
        </w:tabs>
        <w:rPr>
          <w:rFonts w:hint="eastAsia"/>
        </w:rPr>
      </w:pPr>
    </w:p>
    <w:p w14:paraId="26AE9A54" w14:textId="155A5740" w:rsidR="007D7D1F" w:rsidRPr="00303FBD" w:rsidRDefault="00303FBD" w:rsidP="00303FBD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lastRenderedPageBreak/>
        <w:t xml:space="preserve">Supplementary Table </w:t>
      </w:r>
      <w:r w:rsidR="007F0678">
        <w:rPr>
          <w:rFonts w:ascii="Times New Roman" w:eastAsia="宋体" w:hAnsi="Times New Roman" w:cs="Times New Roman"/>
        </w:rPr>
        <w:t>9</w:t>
      </w:r>
    </w:p>
    <w:p w14:paraId="3BA14E83" w14:textId="0E4E2C2B" w:rsidR="00303FBD" w:rsidRPr="00E024A6" w:rsidRDefault="00303FBD" w:rsidP="005F0925">
      <w:pPr>
        <w:tabs>
          <w:tab w:val="left" w:pos="801"/>
        </w:tabs>
        <w:rPr>
          <w:rFonts w:ascii="Times New Roman" w:eastAsia="宋体" w:hAnsi="Times New Roman" w:cs="Times New Roman"/>
          <w:color w:val="000000" w:themeColor="text1"/>
        </w:rPr>
      </w:pPr>
      <w:r w:rsidRPr="00E024A6">
        <w:rPr>
          <w:rFonts w:ascii="Times New Roman" w:eastAsia="宋体" w:hAnsi="Times New Roman" w:cs="Times New Roman"/>
          <w:color w:val="000000" w:themeColor="text1"/>
        </w:rPr>
        <w:t>LncRNAs that may be precursors of miRNA</w:t>
      </w:r>
    </w:p>
    <w:tbl>
      <w:tblPr>
        <w:tblStyle w:val="a7"/>
        <w:tblW w:w="9638" w:type="dxa"/>
        <w:tblLook w:val="04A0" w:firstRow="1" w:lastRow="0" w:firstColumn="1" w:lastColumn="0" w:noHBand="0" w:noVBand="1"/>
      </w:tblPr>
      <w:tblGrid>
        <w:gridCol w:w="1980"/>
        <w:gridCol w:w="1279"/>
        <w:gridCol w:w="1419"/>
        <w:gridCol w:w="2278"/>
        <w:gridCol w:w="1267"/>
        <w:gridCol w:w="1415"/>
      </w:tblGrid>
      <w:tr w:rsidR="001630CB" w:rsidRPr="007D7D1F" w14:paraId="1936F209" w14:textId="77777777" w:rsidTr="004751EF">
        <w:trPr>
          <w:trHeight w:val="278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AAF7D" w14:textId="5884FC02" w:rsidR="007D7D1F" w:rsidRPr="007D7D1F" w:rsidRDefault="00924BBD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rp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B33A3" w14:textId="72829D83" w:rsidR="007D7D1F" w:rsidRPr="007D7D1F" w:rsidRDefault="00924BBD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rp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8DD43" w14:textId="43FA3F72" w:rsidR="007D7D1F" w:rsidRPr="007D7D1F" w:rsidRDefault="00924BBD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rp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D4680" w14:textId="118550A5" w:rsidR="007D7D1F" w:rsidRPr="007D7D1F" w:rsidRDefault="004751E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ID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A6A3AC" w14:textId="16BB1B9F" w:rsidR="007D7D1F" w:rsidRPr="007D7D1F" w:rsidRDefault="004751E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1CB09" w14:textId="71F4514B" w:rsidR="007D7D1F" w:rsidRPr="007D7D1F" w:rsidRDefault="004751E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7D7D1F"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</w:tr>
      <w:tr w:rsidR="001630CB" w:rsidRPr="007D7D1F" w14:paraId="2265510F" w14:textId="77777777" w:rsidTr="004751EF">
        <w:trPr>
          <w:trHeight w:val="278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F00DF8" w14:textId="5E9D668A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54E6F7" w14:textId="77777777" w:rsidR="007D7D1F" w:rsidRPr="007D7D1F" w:rsidRDefault="007D7D1F" w:rsidP="001630CB">
            <w:pPr>
              <w:widowControl/>
              <w:ind w:right="7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2D85F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78644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0795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AB45E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A516B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8</w:t>
            </w:r>
          </w:p>
        </w:tc>
      </w:tr>
      <w:tr w:rsidR="001630CB" w:rsidRPr="007D7D1F" w14:paraId="7E0354F2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797A" w14:textId="0C88F260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80CA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E3A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185F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079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CDB1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DCE6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59</w:t>
            </w:r>
          </w:p>
        </w:tc>
      </w:tr>
      <w:tr w:rsidR="001630CB" w:rsidRPr="007D7D1F" w14:paraId="1064D555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D5D4" w14:textId="7C36CDE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E010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B442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2BD1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312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561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C36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6</w:t>
            </w:r>
          </w:p>
        </w:tc>
      </w:tr>
      <w:tr w:rsidR="001630CB" w:rsidRPr="007D7D1F" w14:paraId="533B1F9B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D6FA" w14:textId="7C5A1032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F80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221F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4E996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418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1EFB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141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0</w:t>
            </w:r>
          </w:p>
        </w:tc>
      </w:tr>
      <w:tr w:rsidR="001630CB" w:rsidRPr="007D7D1F" w14:paraId="56DA9B37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684F" w14:textId="0ADBB3F0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5b-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66C5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68CE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A71F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476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351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861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4</w:t>
            </w:r>
          </w:p>
        </w:tc>
      </w:tr>
      <w:tr w:rsidR="001630CB" w:rsidRPr="007D7D1F" w14:paraId="73A09D20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6BEB" w14:textId="7DC4A0C2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5b-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5CF2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725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39B7D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476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0F33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0232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4</w:t>
            </w:r>
          </w:p>
        </w:tc>
      </w:tr>
      <w:tr w:rsidR="001630CB" w:rsidRPr="007D7D1F" w14:paraId="75FF8714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8C34B" w14:textId="0382D908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F90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40D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FE0E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477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398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0ACB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</w:tr>
      <w:tr w:rsidR="001630CB" w:rsidRPr="007D7D1F" w14:paraId="6B0BB47F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01D9" w14:textId="414BFB23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9DE2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BCBA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128A1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477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633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BCED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</w:tr>
      <w:tr w:rsidR="001630CB" w:rsidRPr="007D7D1F" w14:paraId="2F92F255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5F87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58D6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E1CE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BEA0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611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E6A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B748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2</w:t>
            </w:r>
          </w:p>
        </w:tc>
      </w:tr>
      <w:tr w:rsidR="001630CB" w:rsidRPr="007D7D1F" w14:paraId="340966A0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67B1" w14:textId="424D237B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1CFB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4DD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9DB79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699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56FA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F49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</w:tr>
      <w:tr w:rsidR="001630CB" w:rsidRPr="007D7D1F" w14:paraId="33378B8B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2E82E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27A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A7B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9E42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732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EFE0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51BC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2</w:t>
            </w:r>
          </w:p>
        </w:tc>
      </w:tr>
      <w:tr w:rsidR="001630CB" w:rsidRPr="007D7D1F" w14:paraId="3F28C700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1CB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01A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480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69D92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732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C02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A6E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4</w:t>
            </w:r>
          </w:p>
        </w:tc>
      </w:tr>
      <w:tr w:rsidR="001630CB" w:rsidRPr="007D7D1F" w14:paraId="35A49E34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72CDC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AFF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76F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717F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732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FEB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9635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9</w:t>
            </w:r>
          </w:p>
        </w:tc>
      </w:tr>
      <w:tr w:rsidR="001630CB" w:rsidRPr="007D7D1F" w14:paraId="58B8F0BC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0125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68A2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F16B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6F4D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732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89F2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DC41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5</w:t>
            </w:r>
          </w:p>
        </w:tc>
      </w:tr>
      <w:tr w:rsidR="001630CB" w:rsidRPr="007D7D1F" w14:paraId="693C5172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4DAA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845C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C70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01F5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732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8C04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597C6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9</w:t>
            </w:r>
          </w:p>
        </w:tc>
      </w:tr>
      <w:tr w:rsidR="001630CB" w:rsidRPr="007D7D1F" w14:paraId="3654748B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D61AF" w14:textId="3A8F729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961D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860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F52B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8300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7CC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40A1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8</w:t>
            </w:r>
          </w:p>
        </w:tc>
      </w:tr>
      <w:tr w:rsidR="001630CB" w:rsidRPr="007D7D1F" w14:paraId="713391FA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7BDF4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119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221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BAE2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45021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830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2D80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8C4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6</w:t>
            </w:r>
          </w:p>
        </w:tc>
      </w:tr>
      <w:tr w:rsidR="001630CB" w:rsidRPr="007D7D1F" w14:paraId="4DA801AE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40C45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950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E3F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62339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928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120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8BF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</w:tr>
      <w:tr w:rsidR="001630CB" w:rsidRPr="007D7D1F" w14:paraId="6D7B7417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5B95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7482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7147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254D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0928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F1A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AF7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</w:tr>
      <w:tr w:rsidR="001630CB" w:rsidRPr="007D7D1F" w14:paraId="47DDEE11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81BB" w14:textId="2B6A0CE8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A1A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386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35EA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1276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6322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6AA4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</w:tr>
      <w:tr w:rsidR="001630CB" w:rsidRPr="007D7D1F" w14:paraId="4D6CAD91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2EFDF" w14:textId="5EEEEB9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14D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DD0A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AD69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13821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7AC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7D6E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8</w:t>
            </w:r>
          </w:p>
        </w:tc>
      </w:tr>
      <w:tr w:rsidR="001630CB" w:rsidRPr="007D7D1F" w14:paraId="34F2C8B7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B765B" w14:textId="01B45FDE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87A5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44E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738A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1407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474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657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</w:tr>
      <w:tr w:rsidR="001630CB" w:rsidRPr="007D7D1F" w14:paraId="734E9C82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AE973" w14:textId="30AF3CC8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AB9D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525E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9606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1531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2EA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E90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0</w:t>
            </w:r>
          </w:p>
        </w:tc>
      </w:tr>
      <w:tr w:rsidR="001630CB" w:rsidRPr="007D7D1F" w14:paraId="1010F168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71C91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el_3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FAB8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7DD7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C5720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ONS_001569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7656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A072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</w:tr>
      <w:tr w:rsidR="001630CB" w:rsidRPr="007D7D1F" w14:paraId="53F210F0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9E9E3" w14:textId="300193BA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E91C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AE00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100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7595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336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015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</w:tr>
      <w:tr w:rsidR="001630CB" w:rsidRPr="007D7D1F" w14:paraId="6C81F798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B928" w14:textId="096F4CDC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F19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572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FBA07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840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7B6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A141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</w:tr>
      <w:tr w:rsidR="001630CB" w:rsidRPr="007D7D1F" w14:paraId="3B0B9C87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46D71" w14:textId="0840B4FE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75F32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BE2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AD8D3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6795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CFDC0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FAC8F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</w:tr>
      <w:tr w:rsidR="001630CB" w:rsidRPr="007D7D1F" w14:paraId="6E3C9F44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0B1D2" w14:textId="0F4F58AB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1-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2A9C5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B44C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9742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812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9C0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F609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</w:tr>
      <w:tr w:rsidR="001630CB" w:rsidRPr="007D7D1F" w14:paraId="52A8A613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6F867" w14:textId="6C521F79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5544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8075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7531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751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9173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A88B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0</w:t>
            </w:r>
          </w:p>
        </w:tc>
      </w:tr>
      <w:tr w:rsidR="001630CB" w:rsidRPr="007D7D1F" w14:paraId="02C21827" w14:textId="77777777" w:rsidTr="004751EF">
        <w:trPr>
          <w:trHeight w:val="278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F80EFB" w14:textId="5F78CDEC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</w:t>
            </w:r>
            <w:r w:rsidR="00303FB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986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63722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1DFF48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D735D6" w14:textId="77777777" w:rsidR="007D7D1F" w:rsidRPr="007D7D1F" w:rsidRDefault="007D7D1F" w:rsidP="007D7D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BTAT0000007244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3933ED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89D521" w14:textId="77777777" w:rsidR="007D7D1F" w:rsidRPr="007D7D1F" w:rsidRDefault="007D7D1F" w:rsidP="001630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D7D1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</w:tbl>
    <w:p w14:paraId="74836493" w14:textId="420A418B" w:rsidR="007D7D1F" w:rsidRPr="00924BBD" w:rsidRDefault="00924BBD" w:rsidP="00E024A6">
      <w:pPr>
        <w:tabs>
          <w:tab w:val="left" w:pos="801"/>
        </w:tabs>
        <w:jc w:val="left"/>
        <w:rPr>
          <w:rFonts w:ascii="Times New Roman" w:eastAsia="宋体" w:hAnsi="Times New Roman" w:cs="Times New Roman"/>
        </w:rPr>
      </w:pPr>
      <w:r w:rsidRPr="00924BBD">
        <w:rPr>
          <w:rFonts w:ascii="Times New Roman" w:eastAsia="宋体" w:hAnsi="Times New Roman" w:cs="Times New Roman"/>
        </w:rPr>
        <w:t>Hairpin id = I</w:t>
      </w:r>
      <w:r>
        <w:rPr>
          <w:rFonts w:ascii="Times New Roman" w:eastAsia="宋体" w:hAnsi="Times New Roman" w:cs="Times New Roman"/>
        </w:rPr>
        <w:t>D</w:t>
      </w:r>
      <w:r w:rsidRPr="00924BBD">
        <w:rPr>
          <w:rFonts w:ascii="Times New Roman" w:eastAsia="宋体" w:hAnsi="Times New Roman" w:cs="Times New Roman"/>
        </w:rPr>
        <w:t xml:space="preserve"> of miRNA precursor</w:t>
      </w:r>
      <w:r>
        <w:rPr>
          <w:rFonts w:ascii="Times New Roman" w:eastAsia="宋体" w:hAnsi="Times New Roman" w:cs="Times New Roman"/>
        </w:rPr>
        <w:t xml:space="preserve">, </w:t>
      </w:r>
      <w:r w:rsidR="00E024A6">
        <w:rPr>
          <w:rFonts w:ascii="Times New Roman" w:eastAsia="宋体" w:hAnsi="Times New Roman" w:cs="Times New Roman"/>
        </w:rPr>
        <w:t>h</w:t>
      </w:r>
      <w:r w:rsidRPr="00924BBD">
        <w:rPr>
          <w:rFonts w:ascii="Times New Roman" w:eastAsia="宋体" w:hAnsi="Times New Roman" w:cs="Times New Roman"/>
        </w:rPr>
        <w:t xml:space="preserve">airpin start </w:t>
      </w:r>
      <w:r>
        <w:rPr>
          <w:rFonts w:ascii="Times New Roman" w:eastAsia="宋体" w:hAnsi="Times New Roman" w:cs="Times New Roman"/>
        </w:rPr>
        <w:t>= t</w:t>
      </w:r>
      <w:r w:rsidRPr="00924BBD">
        <w:rPr>
          <w:rFonts w:ascii="Times New Roman" w:eastAsia="宋体" w:hAnsi="Times New Roman" w:cs="Times New Roman"/>
        </w:rPr>
        <w:t>he starting position of the homologous part of miRNA precursor and lnc</w:t>
      </w:r>
      <w:r>
        <w:rPr>
          <w:rFonts w:ascii="Times New Roman" w:eastAsia="宋体" w:hAnsi="Times New Roman" w:cs="Times New Roman"/>
        </w:rPr>
        <w:t>RNA</w:t>
      </w:r>
      <w:r w:rsidRPr="00924BBD">
        <w:rPr>
          <w:rFonts w:ascii="Times New Roman" w:eastAsia="宋体" w:hAnsi="Times New Roman" w:cs="Times New Roman"/>
        </w:rPr>
        <w:t xml:space="preserve"> on the miRNA precursor</w:t>
      </w:r>
      <w:r>
        <w:rPr>
          <w:rFonts w:ascii="Times New Roman" w:eastAsia="宋体" w:hAnsi="Times New Roman" w:cs="Times New Roman"/>
        </w:rPr>
        <w:t xml:space="preserve">, </w:t>
      </w:r>
      <w:r w:rsidR="00E024A6">
        <w:rPr>
          <w:rFonts w:ascii="Times New Roman" w:eastAsia="宋体" w:hAnsi="Times New Roman" w:cs="Times New Roman"/>
        </w:rPr>
        <w:t>h</w:t>
      </w:r>
      <w:r w:rsidRPr="00924BBD">
        <w:rPr>
          <w:rFonts w:ascii="Times New Roman" w:eastAsia="宋体" w:hAnsi="Times New Roman" w:cs="Times New Roman"/>
        </w:rPr>
        <w:t>airpin end</w:t>
      </w:r>
      <w:r>
        <w:rPr>
          <w:rFonts w:ascii="Times New Roman" w:eastAsia="宋体" w:hAnsi="Times New Roman" w:cs="Times New Roman"/>
        </w:rPr>
        <w:t xml:space="preserve"> = t</w:t>
      </w:r>
      <w:r w:rsidRPr="00924BBD">
        <w:rPr>
          <w:rFonts w:ascii="Times New Roman" w:eastAsia="宋体" w:hAnsi="Times New Roman" w:cs="Times New Roman"/>
        </w:rPr>
        <w:t xml:space="preserve">he </w:t>
      </w:r>
      <w:r w:rsidR="004751EF" w:rsidRPr="004751EF">
        <w:rPr>
          <w:rFonts w:ascii="Times New Roman" w:eastAsia="宋体" w:hAnsi="Times New Roman" w:cs="Times New Roman"/>
        </w:rPr>
        <w:t>termination</w:t>
      </w:r>
      <w:r w:rsidRPr="00924BBD">
        <w:rPr>
          <w:rFonts w:ascii="Times New Roman" w:eastAsia="宋体" w:hAnsi="Times New Roman" w:cs="Times New Roman"/>
        </w:rPr>
        <w:t xml:space="preserve"> position of the homologous part of miRNA precursor and lnc</w:t>
      </w:r>
      <w:r>
        <w:rPr>
          <w:rFonts w:ascii="Times New Roman" w:eastAsia="宋体" w:hAnsi="Times New Roman" w:cs="Times New Roman"/>
        </w:rPr>
        <w:t>RNA</w:t>
      </w:r>
      <w:r w:rsidRPr="00924BBD">
        <w:rPr>
          <w:rFonts w:ascii="Times New Roman" w:eastAsia="宋体" w:hAnsi="Times New Roman" w:cs="Times New Roman"/>
        </w:rPr>
        <w:t xml:space="preserve"> on the miRNA precursor</w:t>
      </w:r>
      <w:r>
        <w:rPr>
          <w:rFonts w:ascii="Times New Roman" w:eastAsia="宋体" w:hAnsi="Times New Roman" w:cs="Times New Roman"/>
        </w:rPr>
        <w:t>,</w:t>
      </w:r>
      <w:r w:rsidR="004751EF">
        <w:rPr>
          <w:rFonts w:ascii="Times New Roman" w:eastAsia="宋体" w:hAnsi="Times New Roman" w:cs="Times New Roman"/>
        </w:rPr>
        <w:t xml:space="preserve"> </w:t>
      </w:r>
      <w:r w:rsidR="00E024A6">
        <w:rPr>
          <w:rFonts w:ascii="Times New Roman" w:eastAsia="宋体" w:hAnsi="Times New Roman" w:cs="Times New Roman"/>
        </w:rPr>
        <w:t>l</w:t>
      </w:r>
      <w:r w:rsidR="004751EF" w:rsidRPr="004751EF">
        <w:rPr>
          <w:rFonts w:ascii="Times New Roman" w:eastAsia="宋体" w:hAnsi="Times New Roman" w:cs="Times New Roman"/>
        </w:rPr>
        <w:t>ncRNA start</w:t>
      </w:r>
      <w:r w:rsidR="004751EF">
        <w:rPr>
          <w:rFonts w:ascii="Times New Roman" w:eastAsia="宋体" w:hAnsi="Times New Roman" w:cs="Times New Roman"/>
        </w:rPr>
        <w:t xml:space="preserve"> = t</w:t>
      </w:r>
      <w:r w:rsidR="004751EF" w:rsidRPr="004751EF">
        <w:rPr>
          <w:rFonts w:ascii="Times New Roman" w:eastAsia="宋体" w:hAnsi="Times New Roman" w:cs="Times New Roman"/>
        </w:rPr>
        <w:t>he starting position of the homologous part of lncRNA and miRNA precursor on lncRNA</w:t>
      </w:r>
      <w:r w:rsidR="004751EF">
        <w:rPr>
          <w:rFonts w:ascii="Times New Roman" w:eastAsia="宋体" w:hAnsi="Times New Roman" w:cs="Times New Roman"/>
        </w:rPr>
        <w:t xml:space="preserve">, </w:t>
      </w:r>
      <w:r w:rsidR="00E024A6">
        <w:rPr>
          <w:rFonts w:ascii="Times New Roman" w:eastAsia="宋体" w:hAnsi="Times New Roman" w:cs="Times New Roman"/>
        </w:rPr>
        <w:t>l</w:t>
      </w:r>
      <w:r w:rsidR="004751EF" w:rsidRPr="004751EF">
        <w:rPr>
          <w:rFonts w:ascii="Times New Roman" w:eastAsia="宋体" w:hAnsi="Times New Roman" w:cs="Times New Roman"/>
        </w:rPr>
        <w:t>ncRNA end</w:t>
      </w:r>
      <w:r w:rsidR="00E024A6">
        <w:rPr>
          <w:rFonts w:ascii="Times New Roman" w:eastAsia="宋体" w:hAnsi="Times New Roman" w:cs="Times New Roman"/>
        </w:rPr>
        <w:t xml:space="preserve"> = t</w:t>
      </w:r>
      <w:r w:rsidR="00E024A6" w:rsidRPr="004751EF">
        <w:rPr>
          <w:rFonts w:ascii="Times New Roman" w:eastAsia="宋体" w:hAnsi="Times New Roman" w:cs="Times New Roman"/>
        </w:rPr>
        <w:t>he termination position of the homologous part of lncRNA and miRNA precursor on lncRNA</w:t>
      </w:r>
      <w:r w:rsidR="00E024A6">
        <w:rPr>
          <w:rFonts w:ascii="Times New Roman" w:eastAsia="宋体" w:hAnsi="Times New Roman" w:cs="Times New Roman"/>
        </w:rPr>
        <w:t>.</w:t>
      </w:r>
    </w:p>
    <w:p w14:paraId="3D9B0C75" w14:textId="0039C64A" w:rsidR="007D7D1F" w:rsidRDefault="007D7D1F" w:rsidP="00E024A6">
      <w:pPr>
        <w:tabs>
          <w:tab w:val="left" w:pos="801"/>
        </w:tabs>
        <w:jc w:val="left"/>
      </w:pPr>
    </w:p>
    <w:p w14:paraId="4378B9EF" w14:textId="0981D062" w:rsidR="007D7D1F" w:rsidRPr="004751EF" w:rsidRDefault="007D7D1F" w:rsidP="005F0925">
      <w:pPr>
        <w:tabs>
          <w:tab w:val="left" w:pos="801"/>
        </w:tabs>
      </w:pPr>
    </w:p>
    <w:p w14:paraId="5423F733" w14:textId="02CF30D4" w:rsidR="007D7D1F" w:rsidRDefault="007D7D1F" w:rsidP="005F0925">
      <w:pPr>
        <w:tabs>
          <w:tab w:val="left" w:pos="801"/>
        </w:tabs>
      </w:pPr>
    </w:p>
    <w:p w14:paraId="6E17B38C" w14:textId="24F50392" w:rsidR="000963BB" w:rsidRPr="005F0925" w:rsidRDefault="000963BB" w:rsidP="005F0925">
      <w:pPr>
        <w:tabs>
          <w:tab w:val="left" w:pos="801"/>
        </w:tabs>
        <w:sectPr w:rsidR="000963BB" w:rsidRPr="005F0925" w:rsidSect="000963BB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14:paraId="0383A4C6" w14:textId="5490F9C9" w:rsidR="00643315" w:rsidRDefault="00643315" w:rsidP="00643315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lastRenderedPageBreak/>
        <w:t xml:space="preserve">Supplementary Table </w:t>
      </w:r>
      <w:r w:rsidR="007F0678">
        <w:rPr>
          <w:rFonts w:ascii="Times New Roman" w:eastAsia="宋体" w:hAnsi="Times New Roman" w:cs="Times New Roman"/>
        </w:rPr>
        <w:t>10</w:t>
      </w:r>
    </w:p>
    <w:p w14:paraId="763CB6AD" w14:textId="3D666762" w:rsidR="00643315" w:rsidRPr="009B4D4F" w:rsidRDefault="00643315">
      <w:pPr>
        <w:rPr>
          <w:rFonts w:ascii="Times New Roman" w:eastAsia="宋体" w:hAnsi="Times New Roman" w:cs="Times New Roman"/>
        </w:rPr>
      </w:pPr>
      <w:r w:rsidRPr="00643315">
        <w:rPr>
          <w:rFonts w:ascii="Times New Roman" w:eastAsia="宋体" w:hAnsi="Times New Roman" w:cs="Times New Roman"/>
        </w:rPr>
        <w:t xml:space="preserve">GO/KEGG enrichment of </w:t>
      </w:r>
      <w:r w:rsidR="009B4D4F">
        <w:rPr>
          <w:rFonts w:ascii="Times New Roman" w:eastAsia="宋体" w:hAnsi="Times New Roman" w:cs="Times New Roman"/>
        </w:rPr>
        <w:t>t</w:t>
      </w:r>
      <w:r w:rsidRPr="00643315">
        <w:rPr>
          <w:rFonts w:ascii="Times New Roman" w:eastAsia="宋体" w:hAnsi="Times New Roman" w:cs="Times New Roman"/>
        </w:rPr>
        <w:t xml:space="preserve">arget genes related to </w:t>
      </w:r>
      <w:r w:rsidR="009B4D4F">
        <w:rPr>
          <w:rFonts w:ascii="Times New Roman" w:eastAsia="宋体" w:hAnsi="Times New Roman" w:cs="Times New Roman"/>
        </w:rPr>
        <w:t>l</w:t>
      </w:r>
      <w:r w:rsidRPr="00643315">
        <w:rPr>
          <w:rFonts w:ascii="Times New Roman" w:eastAsia="宋体" w:hAnsi="Times New Roman" w:cs="Times New Roman"/>
        </w:rPr>
        <w:t xml:space="preserve">ipid </w:t>
      </w:r>
      <w:r w:rsidR="009B4D4F">
        <w:rPr>
          <w:rFonts w:ascii="Times New Roman" w:eastAsia="宋体" w:hAnsi="Times New Roman" w:cs="Times New Roman"/>
        </w:rPr>
        <w:t>m</w:t>
      </w:r>
      <w:r w:rsidRPr="00643315">
        <w:rPr>
          <w:rFonts w:ascii="Times New Roman" w:eastAsia="宋体" w:hAnsi="Times New Roman" w:cs="Times New Roman"/>
        </w:rPr>
        <w:t>etabolism</w:t>
      </w:r>
      <w:r>
        <w:rPr>
          <w:rFonts w:ascii="Times New Roman" w:eastAsia="宋体" w:hAnsi="Times New Roman" w:cs="Times New Roman"/>
        </w:rPr>
        <w:t xml:space="preserve"> of </w:t>
      </w:r>
      <w:r w:rsidR="009B4D4F">
        <w:rPr>
          <w:rFonts w:ascii="Times New Roman" w:eastAsia="宋体" w:hAnsi="Times New Roman" w:cs="Times New Roman"/>
        </w:rPr>
        <w:t>t</w:t>
      </w:r>
      <w:r w:rsidR="009B4D4F" w:rsidRPr="009B4D4F">
        <w:rPr>
          <w:rFonts w:ascii="Times New Roman" w:eastAsia="宋体" w:hAnsi="Times New Roman" w:cs="Times New Roman"/>
        </w:rPr>
        <w:t xml:space="preserve">argeted differential miRNA of </w:t>
      </w:r>
      <w:r w:rsidR="009B4D4F">
        <w:rPr>
          <w:rFonts w:ascii="Times New Roman" w:eastAsia="宋体" w:hAnsi="Times New Roman" w:cs="Times New Roman"/>
        </w:rPr>
        <w:t>DELs</w:t>
      </w:r>
    </w:p>
    <w:tbl>
      <w:tblPr>
        <w:tblStyle w:val="a7"/>
        <w:tblW w:w="1519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3803"/>
        <w:gridCol w:w="843"/>
        <w:gridCol w:w="4936"/>
        <w:gridCol w:w="872"/>
        <w:gridCol w:w="2903"/>
        <w:gridCol w:w="824"/>
      </w:tblGrid>
      <w:tr w:rsidR="00643315" w:rsidRPr="00431401" w14:paraId="2F8D9BA2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left w:val="nil"/>
              <w:right w:val="nil"/>
            </w:tcBorders>
            <w:vAlign w:val="center"/>
          </w:tcPr>
          <w:p w14:paraId="1701A5E9" w14:textId="515512E6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  <w:r w:rsidR="00002832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45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68DC6" w14:textId="7D1E694F" w:rsidR="00643315" w:rsidRPr="00431401" w:rsidRDefault="00643315" w:rsidP="00303FB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Functional annotation</w:t>
            </w:r>
          </w:p>
        </w:tc>
        <w:tc>
          <w:tcPr>
            <w:tcW w:w="2903" w:type="dxa"/>
            <w:vMerge w:val="restart"/>
            <w:tcBorders>
              <w:left w:val="nil"/>
              <w:right w:val="nil"/>
            </w:tcBorders>
            <w:vAlign w:val="center"/>
          </w:tcPr>
          <w:p w14:paraId="6EB9AC42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824" w:type="dxa"/>
            <w:vMerge w:val="restart"/>
            <w:tcBorders>
              <w:left w:val="nil"/>
              <w:right w:val="nil"/>
            </w:tcBorders>
            <w:vAlign w:val="center"/>
          </w:tcPr>
          <w:p w14:paraId="64125D2E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558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643315" w:rsidRPr="00431401" w14:paraId="74B18DEA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85B3C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0EE46" w14:textId="33454075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iological </w:t>
            </w:r>
            <w:r w:rsidR="009B4D4F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roces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1FFB3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558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2AB4" w14:textId="161BA080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lecular </w:t>
            </w:r>
            <w:r w:rsidR="009B4D4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unct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20978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558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431401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29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1FE68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49D65D" w14:textId="77777777" w:rsidR="00643315" w:rsidRPr="007A3F5E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1764F761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E4BEF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PLA2G3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3E87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9F280" w14:textId="77777777" w:rsidR="00643315" w:rsidRPr="0029728B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8E71A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698AD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C0295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F0E2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34BDE558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FF96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1C3CB9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659514" w14:textId="77777777" w:rsidR="00643315" w:rsidRPr="0029728B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EF77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81D8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1E9A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0E7B955" w14:textId="77777777" w:rsidR="00643315" w:rsidRPr="00431401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514</w:t>
            </w:r>
          </w:p>
        </w:tc>
      </w:tr>
      <w:tr w:rsidR="00643315" w:rsidRPr="00431401" w14:paraId="1B0ACECD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374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4699CEF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lycerophosph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A51B9E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F7A67">
              <w:rPr>
                <w:rFonts w:ascii="Times New Roman" w:eastAsia="宋体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3FF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ip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7A3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725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0F4667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571</w:t>
            </w:r>
          </w:p>
        </w:tc>
      </w:tr>
      <w:tr w:rsidR="00643315" w:rsidRPr="00431401" w14:paraId="7BCC2B6D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487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SPHK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464EDB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EFFB828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9EF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hosphotransferase activity, alcohol group as accept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C3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3F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58CF62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733</w:t>
            </w:r>
          </w:p>
        </w:tc>
      </w:tr>
      <w:tr w:rsidR="00643315" w:rsidRPr="00431401" w14:paraId="1A650FD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FF1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507FC6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6BC5D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176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</w:t>
            </w: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in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E6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F0F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E07556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1603</w:t>
            </w:r>
          </w:p>
        </w:tc>
      </w:tr>
      <w:tr w:rsidR="00643315" w:rsidRPr="00431401" w14:paraId="3996B5C0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B6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DADD5B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EA0733">
              <w:rPr>
                <w:rFonts w:ascii="Times New Roman" w:eastAsia="宋体" w:hAnsi="Times New Roman" w:cs="Times New Roman"/>
                <w:sz w:val="18"/>
                <w:szCs w:val="18"/>
              </w:rPr>
              <w:t>hosph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0EB8C2B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0F2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ioactive lipid receptor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557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026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AD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Sphing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5877B6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2D5B">
              <w:rPr>
                <w:rFonts w:ascii="Times New Roman" w:eastAsia="宋体" w:hAnsi="Times New Roman" w:cs="Times New Roman"/>
                <w:sz w:val="18"/>
                <w:szCs w:val="18"/>
              </w:rPr>
              <w:t>0.5038</w:t>
            </w:r>
          </w:p>
        </w:tc>
      </w:tr>
      <w:tr w:rsidR="00643315" w:rsidRPr="00431401" w14:paraId="297FBCA4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669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PLTP</w:t>
            </w:r>
          </w:p>
        </w:tc>
        <w:tc>
          <w:tcPr>
            <w:tcW w:w="3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482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ipid metabolic process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F5A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26C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hosphol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388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2D5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335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  <w:tr w:rsidR="00643315" w:rsidRPr="00431401" w14:paraId="3EB39E5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BB3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F0C7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D0E42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F78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hosphatidylethanolamine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ECE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0AA">
              <w:rPr>
                <w:rFonts w:ascii="Times New Roman" w:eastAsia="宋体" w:hAnsi="Times New Roman" w:cs="Times New Roman"/>
                <w:sz w:val="18"/>
                <w:szCs w:val="18"/>
              </w:rPr>
              <w:t>0.0318</w:t>
            </w: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76D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69176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7C7FC6EC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33D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PLA2G4D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0A8915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DDC40D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806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hosphol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E3F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32B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F9BF12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048</w:t>
            </w:r>
          </w:p>
        </w:tc>
      </w:tr>
      <w:tr w:rsidR="00643315" w:rsidRPr="00431401" w14:paraId="4902CC55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56C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AB1D51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349567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A4D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99E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3B9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F83A94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2B98BFB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BF2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963390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lycerophosph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906131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7AD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E62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EBD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30395D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7040F">
              <w:rPr>
                <w:rFonts w:ascii="Times New Roman" w:eastAsia="宋体" w:hAnsi="Times New Roman" w:cs="Times New Roman"/>
                <w:sz w:val="18"/>
                <w:szCs w:val="18"/>
              </w:rPr>
              <w:t>0.0571</w:t>
            </w:r>
          </w:p>
        </w:tc>
      </w:tr>
      <w:tr w:rsidR="00643315" w:rsidRPr="00431401" w14:paraId="19BBACBE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6C9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CYP26B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1526F7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89F75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0A9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ipid b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EC3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041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43C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0.4170</w:t>
            </w:r>
          </w:p>
        </w:tc>
      </w:tr>
      <w:tr w:rsidR="00643315" w:rsidRPr="00431401" w14:paraId="3A586FE9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B62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DFE30A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B9CA17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8B0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7C5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847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A18D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2E1BF6D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1C4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DABB97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FF60263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555A0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5DD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EA3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871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E1C2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40871979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5FC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PLCG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B3B848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57C381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E68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  <w:p w14:paraId="31DF75E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ipase activity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0B7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  <w:p w14:paraId="505675B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1B7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2FD753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09B5535F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03E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B47CA0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hosph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C1E33D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0CB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65C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5DF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946519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90</w:t>
            </w:r>
          </w:p>
        </w:tc>
      </w:tr>
      <w:tr w:rsidR="00643315" w:rsidRPr="00431401" w14:paraId="08A696DA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0F8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CFB468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CD057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024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BD5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E69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B44C78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99</w:t>
            </w:r>
          </w:p>
        </w:tc>
      </w:tr>
      <w:tr w:rsidR="00643315" w:rsidRPr="00431401" w14:paraId="72BD14CA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DC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CEL</w:t>
            </w:r>
          </w:p>
        </w:tc>
        <w:tc>
          <w:tcPr>
            <w:tcW w:w="3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E6A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  <w:p w14:paraId="52D41B2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18E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  <w:p w14:paraId="6D234F08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C74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26F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E3E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890B6A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952</w:t>
            </w:r>
          </w:p>
        </w:tc>
      </w:tr>
      <w:tr w:rsidR="00643315" w:rsidRPr="00431401" w14:paraId="6F37F000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729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DF98D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F8553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ED6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75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146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Steroid biosynthe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9E988F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2630</w:t>
            </w:r>
          </w:p>
        </w:tc>
      </w:tr>
      <w:tr w:rsidR="00643315" w:rsidRPr="00431401" w14:paraId="0DC6E855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76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1976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8DFE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198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ip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1E1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22F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Fat digestion and absorp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85EF41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12D38">
              <w:rPr>
                <w:rFonts w:ascii="Times New Roman" w:eastAsia="宋体" w:hAnsi="Times New Roman" w:cs="Times New Roman"/>
                <w:sz w:val="18"/>
                <w:szCs w:val="18"/>
              </w:rPr>
              <w:t>0.2832</w:t>
            </w:r>
          </w:p>
        </w:tc>
      </w:tr>
      <w:tr w:rsidR="00643315" w:rsidRPr="00431401" w14:paraId="0FC196C2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AD6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PLA2G4F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AC89F9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A01748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2FD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7A0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96A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286283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048</w:t>
            </w:r>
          </w:p>
        </w:tc>
      </w:tr>
      <w:tr w:rsidR="00643315" w:rsidRPr="00431401" w14:paraId="365B7A5D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3C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03F05F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D5822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7B7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82E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30C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2482FB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353183A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176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9F9A20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8CA33C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FA1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F37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5C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64160F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571</w:t>
            </w:r>
          </w:p>
        </w:tc>
      </w:tr>
      <w:tr w:rsidR="00643315" w:rsidRPr="00431401" w14:paraId="2B47FCC3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6E1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RXRA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44F583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F73DB9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A79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2D5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05D8">
              <w:rPr>
                <w:rFonts w:ascii="Times New Roman" w:eastAsia="宋体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222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4BFC07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  <w:tr w:rsidR="00643315" w:rsidRPr="00431401" w14:paraId="2D264271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82A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LA2G1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8793B4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DE2E662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192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38C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E51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2D7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571</w:t>
            </w:r>
          </w:p>
        </w:tc>
      </w:tr>
      <w:tr w:rsidR="00643315" w:rsidRPr="00431401" w14:paraId="0F54AC6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A77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4C5865D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64781E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FD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3DE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EA1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C6BE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3FA06146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AE7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4406DF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lycero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6C768E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684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ip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27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978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7BCB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5BAB4F4D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804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APOC3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2056F4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58A773E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62C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hospholipid binding</w:t>
            </w:r>
          </w:p>
          <w:p w14:paraId="58947E8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ipid b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1CD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317</w:t>
            </w:r>
          </w:p>
          <w:p w14:paraId="724E29B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479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8FE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3BB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  <w:tr w:rsidR="00643315" w:rsidRPr="00431401" w14:paraId="2CD8A29E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2F6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93CD0D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23B253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F03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6F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F6C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EC56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1B3D0754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4DD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42DB45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6BCD1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A54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57E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15B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BAF3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4127B7C8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E62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PNPLA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0E0285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78074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92F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0B9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85B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186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952</w:t>
            </w:r>
          </w:p>
        </w:tc>
      </w:tr>
      <w:tr w:rsidR="00643315" w:rsidRPr="00431401" w14:paraId="128EEA72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57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9A7E15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87CFFD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427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3F3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3FF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01E8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256863A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D80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D9F67D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76090C2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63D2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258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ip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E8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471C">
              <w:rPr>
                <w:rFonts w:ascii="Times New Roman" w:eastAsia="宋体" w:hAnsi="Times New Roman" w:cs="Times New Roman"/>
                <w:sz w:val="18"/>
                <w:szCs w:val="18"/>
              </w:rPr>
              <w:t>0.0584</w:t>
            </w: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F6B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87738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338C1B01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D47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PLA2G2A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3B98D3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06AC66D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28D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hosphol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0FB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31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395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49AD5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3C114BE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CFE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AD7AE6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hosph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F4A59B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B99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B64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05F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AB3500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514</w:t>
            </w:r>
          </w:p>
        </w:tc>
      </w:tr>
      <w:tr w:rsidR="00643315" w:rsidRPr="00431401" w14:paraId="7289C7E2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657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434549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69CDE5E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47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B5F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arboxyl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55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50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B8D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665982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571</w:t>
            </w:r>
          </w:p>
        </w:tc>
      </w:tr>
      <w:tr w:rsidR="00643315" w:rsidRPr="00431401" w14:paraId="3EA44EAB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152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LBP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C2629F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F240C4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875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ipid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BB8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DB1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4410D3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099</w:t>
            </w:r>
          </w:p>
        </w:tc>
      </w:tr>
      <w:tr w:rsidR="00643315" w:rsidRPr="00431401" w14:paraId="1C9211AB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DA9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HADHA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E510FA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6D32F7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F83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ong-chain-3-hydroxyacyl-CoA dehydrogen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86E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407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789CD3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579BB994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956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FBD5B4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E64779C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5EF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arbon-oxygen ly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BB3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017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06A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4BD922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3890</w:t>
            </w:r>
          </w:p>
        </w:tc>
      </w:tr>
      <w:tr w:rsidR="00643315" w:rsidRPr="00431401" w14:paraId="2C006C36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487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387038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D9FEC4D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01B85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02B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ydro-ly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F2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034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99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Fatty acid elong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7EBCC1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6FBD">
              <w:rPr>
                <w:rFonts w:ascii="Times New Roman" w:eastAsia="宋体" w:hAnsi="Times New Roman" w:cs="Times New Roman"/>
                <w:sz w:val="18"/>
                <w:szCs w:val="18"/>
              </w:rPr>
              <w:t>0.7532</w:t>
            </w:r>
          </w:p>
        </w:tc>
      </w:tr>
      <w:tr w:rsidR="00643315" w:rsidRPr="00431401" w14:paraId="0C7B8925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2AC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TEAD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D2937D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14FBAAD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3FA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ranscription regulatory region DNA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14C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F79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494D35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0.6843</w:t>
            </w:r>
          </w:p>
        </w:tc>
      </w:tr>
      <w:tr w:rsidR="00643315" w:rsidRPr="00431401" w14:paraId="49BD2D4C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054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F33">
              <w:rPr>
                <w:rFonts w:ascii="Times New Roman" w:eastAsia="宋体" w:hAnsi="Times New Roman" w:cs="Times New Roman"/>
                <w:sz w:val="18"/>
                <w:szCs w:val="18"/>
              </w:rPr>
              <w:t>TBL1X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E5BDDB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A67F33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55916C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1DF4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8AD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A67F33">
              <w:rPr>
                <w:rFonts w:ascii="Times New Roman" w:eastAsia="宋体" w:hAnsi="Times New Roman" w:cs="Times New Roman"/>
                <w:sz w:val="18"/>
                <w:szCs w:val="18"/>
              </w:rPr>
              <w:t>ranscription regulatory region DNA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333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15A23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DDE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F33">
              <w:rPr>
                <w:rFonts w:ascii="Times New Roman" w:eastAsia="宋体" w:hAnsi="Times New Roman" w:cs="Times New Roman"/>
                <w:sz w:val="18"/>
                <w:szCs w:val="18"/>
              </w:rPr>
              <w:t>Wnt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4AFDCF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F33">
              <w:rPr>
                <w:rFonts w:ascii="Times New Roman" w:eastAsia="宋体" w:hAnsi="Times New Roman" w:cs="Times New Roman"/>
                <w:sz w:val="18"/>
                <w:szCs w:val="18"/>
              </w:rPr>
              <w:t>0.7331</w:t>
            </w:r>
          </w:p>
        </w:tc>
      </w:tr>
      <w:tr w:rsidR="00643315" w:rsidRPr="00431401" w14:paraId="04997E29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AB9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FASN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1E626F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572395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5D0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ydrolase activity, acting on ester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A5A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651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620D50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67018745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8DB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B0F50E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59F34BE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FE7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atty acid synth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0F5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2543D">
              <w:rPr>
                <w:rFonts w:ascii="Times New Roman" w:eastAsia="宋体" w:hAnsi="Times New Roman" w:cs="Times New Roman"/>
                <w:sz w:val="18"/>
                <w:szCs w:val="18"/>
              </w:rPr>
              <w:t>0.341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51B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04D0D3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2312</w:t>
            </w:r>
          </w:p>
        </w:tc>
      </w:tr>
      <w:tr w:rsidR="00643315" w:rsidRPr="00431401" w14:paraId="285F0E49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3F0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E12BF8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04A3D70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CFA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ranscription regulatory region DNA b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E49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C4D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E8BE86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33</w:t>
            </w:r>
          </w:p>
        </w:tc>
      </w:tr>
      <w:tr w:rsidR="00643315" w:rsidRPr="00431401" w14:paraId="1855B855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C4B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488E4AD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D8FF7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E29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0EA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C9B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391B83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48</w:t>
            </w:r>
          </w:p>
        </w:tc>
      </w:tr>
      <w:tr w:rsidR="00643315" w:rsidRPr="00431401" w14:paraId="5EE2E27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42E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54BC62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cylglycerol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FE594E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488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DE9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940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B11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9C53DD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99</w:t>
            </w:r>
          </w:p>
        </w:tc>
      </w:tr>
      <w:tr w:rsidR="00643315" w:rsidRPr="00431401" w14:paraId="13972A91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866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ACAA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E8C626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AA7F7B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E95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ransferase activity, transferring acyl groups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A1D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C33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A9A115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1C85">
              <w:rPr>
                <w:rFonts w:ascii="Times New Roman" w:eastAsia="宋体" w:hAnsi="Times New Roman" w:cs="Times New Roman"/>
                <w:sz w:val="18"/>
                <w:szCs w:val="18"/>
              </w:rPr>
              <w:t>0.0514</w:t>
            </w:r>
          </w:p>
        </w:tc>
      </w:tr>
      <w:tr w:rsidR="00643315" w:rsidRPr="00431401" w14:paraId="1ADD5062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C3D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78E97D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636FBD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89B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119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698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1C85">
              <w:rPr>
                <w:rFonts w:ascii="Times New Roman" w:eastAsia="宋体" w:hAnsi="Times New Roman" w:cs="Times New Roman"/>
                <w:sz w:val="18"/>
                <w:szCs w:val="18"/>
              </w:rPr>
              <w:t>Peroxisom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DA054A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1C85">
              <w:rPr>
                <w:rFonts w:ascii="Times New Roman" w:eastAsia="宋体" w:hAnsi="Times New Roman" w:cs="Times New Roman"/>
                <w:sz w:val="18"/>
                <w:szCs w:val="18"/>
              </w:rPr>
              <w:t>0.0692</w:t>
            </w:r>
          </w:p>
        </w:tc>
      </w:tr>
      <w:tr w:rsidR="00643315" w:rsidRPr="00431401" w14:paraId="0CFF75C0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89C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3EF90C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91007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086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36D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5F2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1C85"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8CAF40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11C85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  <w:tr w:rsidR="00643315" w:rsidRPr="00431401" w14:paraId="2E745E7A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00B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B0A697E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7DD2E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06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eceptor b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1F2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F18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Adipocytokine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29DE55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  <w:tr w:rsidR="00643315" w:rsidRPr="00431401" w14:paraId="51845D4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2B6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4E2503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2CA40D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77F3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5E8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A97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82E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Jak-STAT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25928F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0.2877</w:t>
            </w:r>
          </w:p>
        </w:tc>
      </w:tr>
      <w:tr w:rsidR="00643315" w:rsidRPr="00431401" w14:paraId="1688940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0BD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95F322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4134C4B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C27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6A2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32B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A4224B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808D7">
              <w:rPr>
                <w:rFonts w:ascii="Times New Roman" w:eastAsia="宋体" w:hAnsi="Times New Roman" w:cs="Times New Roman"/>
                <w:sz w:val="18"/>
                <w:szCs w:val="18"/>
              </w:rPr>
              <w:t>0.9054</w:t>
            </w:r>
          </w:p>
        </w:tc>
      </w:tr>
      <w:tr w:rsidR="00643315" w:rsidRPr="00431401" w14:paraId="19443582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4FF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HADHB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A9CE57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01BD02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7FA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cetyl-CoA C-acyltransfer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142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40F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C4B212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7316FCFF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96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869A8E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82666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B92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ong-chain-3-hydroxyacyl-CoA dehydrogen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218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046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ADE740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3890</w:t>
            </w:r>
          </w:p>
        </w:tc>
      </w:tr>
      <w:tr w:rsidR="00643315" w:rsidRPr="00431401" w14:paraId="4EE2FE81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C09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F8D47B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A05B9D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059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y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F45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016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3A3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Fatty acid elong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6B37D8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7A94">
              <w:rPr>
                <w:rFonts w:ascii="Times New Roman" w:eastAsia="宋体" w:hAnsi="Times New Roman" w:cs="Times New Roman"/>
                <w:sz w:val="18"/>
                <w:szCs w:val="18"/>
              </w:rPr>
              <w:t>0.7532</w:t>
            </w:r>
          </w:p>
        </w:tc>
      </w:tr>
      <w:tr w:rsidR="00643315" w:rsidRPr="00431401" w14:paraId="1E65E228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74A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1D3B">
              <w:rPr>
                <w:rFonts w:ascii="Times New Roman" w:eastAsia="宋体" w:hAnsi="Times New Roman" w:cs="Times New Roman"/>
                <w:sz w:val="18"/>
                <w:szCs w:val="18"/>
              </w:rPr>
              <w:t>SMAD2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44690F3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E11D3B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78A86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1D3B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B2C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206DD5">
              <w:rPr>
                <w:rFonts w:ascii="Times New Roman" w:eastAsia="宋体" w:hAnsi="Times New Roman" w:cs="Times New Roman"/>
                <w:sz w:val="18"/>
                <w:szCs w:val="18"/>
              </w:rPr>
              <w:t>ranscription regulatory region sequence-specific DNA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942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6DD5">
              <w:rPr>
                <w:rFonts w:ascii="Times New Roman" w:eastAsia="宋体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3CF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06DD5">
              <w:rPr>
                <w:rFonts w:ascii="Times New Roman" w:eastAsia="宋体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BFAC50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6843</w:t>
            </w:r>
          </w:p>
        </w:tc>
      </w:tr>
      <w:tr w:rsidR="00643315" w:rsidRPr="00431401" w14:paraId="2B638655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E3F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MLYCD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EB4110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CFD917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089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C04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56C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Peroxisom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0A8161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692</w:t>
            </w:r>
          </w:p>
        </w:tc>
      </w:tr>
      <w:tr w:rsidR="00643315" w:rsidRPr="00431401" w14:paraId="6B872A58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43E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44AA79F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B14CC8B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E0F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y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2FD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16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D36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4FFFC8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4170</w:t>
            </w:r>
          </w:p>
        </w:tc>
      </w:tr>
      <w:tr w:rsidR="00643315" w:rsidRPr="00431401" w14:paraId="53EDD036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735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40675A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6DC4A5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51D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alonyl-CoA decarboxy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45B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E47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9742E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959AC">
              <w:rPr>
                <w:rFonts w:ascii="Times New Roman" w:eastAsia="宋体" w:hAnsi="Times New Roman" w:cs="Times New Roman"/>
                <w:sz w:val="18"/>
                <w:szCs w:val="18"/>
              </w:rPr>
              <w:t>0.9054</w:t>
            </w:r>
          </w:p>
        </w:tc>
      </w:tr>
      <w:tr w:rsidR="00643315" w:rsidRPr="00431401" w14:paraId="430EC251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87F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3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BE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8F39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6C8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hosphotransferase activity, alcohol group as acceptor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435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772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C960A1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33</w:t>
            </w:r>
          </w:p>
        </w:tc>
      </w:tr>
      <w:tr w:rsidR="00643315" w:rsidRPr="00431401" w14:paraId="2A1BD6E5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77B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A7C9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AE09C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913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F54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4A4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73BBF0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48</w:t>
            </w:r>
          </w:p>
        </w:tc>
      </w:tr>
      <w:tr w:rsidR="00643315" w:rsidRPr="00431401" w14:paraId="3E55FFFA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CBE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D7BE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5684B0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29E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83B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E6C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574DF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87</w:t>
            </w:r>
          </w:p>
        </w:tc>
      </w:tr>
      <w:tr w:rsidR="00643315" w:rsidRPr="00431401" w14:paraId="1F2A0944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E31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ACADS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19A28A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21637BB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C918" w14:textId="29A454E6" w:rsidR="00643315" w:rsidRDefault="00732109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643315"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cyl-CoA dehydrogenase activity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4E1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112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E22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EE8419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5302EF83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386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122A212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545CFCB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92A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373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CA7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Fatty acid degrad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D4F372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3890</w:t>
            </w:r>
          </w:p>
        </w:tc>
      </w:tr>
      <w:tr w:rsidR="00643315" w:rsidRPr="00431401" w14:paraId="7D39438B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5E7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353C7F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ellular lipid ca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02ADBD7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036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BF3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816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909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A586C2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4170</w:t>
            </w:r>
          </w:p>
        </w:tc>
      </w:tr>
      <w:tr w:rsidR="00643315" w:rsidRPr="00431401" w14:paraId="673E4926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1A9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MCAT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EC6E144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BC943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9C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ransferase activity, transferring acyl groups</w:t>
            </w:r>
          </w:p>
          <w:p w14:paraId="3CAA80F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atty acid synthase activity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FE4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0.0327</w:t>
            </w:r>
          </w:p>
          <w:p w14:paraId="7D82464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0.341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0E0F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DB8025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2BA81E90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219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36D9FE6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00EAB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44A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69C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9A9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3C65B4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0.2312</w:t>
            </w:r>
          </w:p>
        </w:tc>
      </w:tr>
      <w:tr w:rsidR="00643315" w:rsidRPr="00431401" w14:paraId="558BE1B4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528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9CEF0AF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2F450E6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16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73E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319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80E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7BD2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8C3407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592">
              <w:rPr>
                <w:rFonts w:ascii="Times New Roman" w:eastAsia="宋体" w:hAnsi="Times New Roman" w:cs="Times New Roman"/>
                <w:sz w:val="18"/>
                <w:szCs w:val="18"/>
              </w:rPr>
              <w:t>0.4170</w:t>
            </w:r>
          </w:p>
        </w:tc>
      </w:tr>
      <w:tr w:rsidR="00643315" w:rsidRPr="00431401" w14:paraId="231BDFFD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882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GH1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F99871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FDFAE28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0E9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C3C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362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Jak-STAT signaling pathway</w:t>
            </w:r>
          </w:p>
          <w:p w14:paraId="3F66AC1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C95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2877</w:t>
            </w:r>
          </w:p>
          <w:p w14:paraId="1DB0CFA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5537</w:t>
            </w:r>
          </w:p>
        </w:tc>
      </w:tr>
      <w:tr w:rsidR="00643315" w:rsidRPr="00431401" w14:paraId="0FE9368B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B2F7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81AA79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19B26A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279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8BD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A15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1C32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4F6D93AC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37E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68129438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egulation of diacylglycerol biosynthet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BCD0E40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0476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6D63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5B6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B88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A417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5326F01B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FE7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SOCS5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221D9C1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F9C4F1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404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hosphatidylinositol 3-kinase regulator activity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68E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4572</w:t>
            </w:r>
          </w:p>
        </w:tc>
        <w:tc>
          <w:tcPr>
            <w:tcW w:w="2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D9E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Jak-STAT signaling pathway</w:t>
            </w:r>
          </w:p>
          <w:p w14:paraId="3CC49D20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Prolactin signaling pathway</w:t>
            </w:r>
          </w:p>
        </w:tc>
        <w:tc>
          <w:tcPr>
            <w:tcW w:w="8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AF4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2877</w:t>
            </w:r>
          </w:p>
          <w:p w14:paraId="106D7B7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5236</w:t>
            </w:r>
          </w:p>
        </w:tc>
      </w:tr>
      <w:tr w:rsidR="00643315" w:rsidRPr="00431401" w14:paraId="760EA1B6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0E2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9E9DFE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lycerol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C3FBD24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39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A453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C50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4F60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12AD6B47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AE0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0D479745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ipid modific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82D92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1D4A">
              <w:rPr>
                <w:rFonts w:ascii="Times New Roman" w:eastAsia="宋体" w:hAnsi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8C82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260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9DD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C1D24B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43315" w:rsidRPr="00431401" w14:paraId="564BC7F7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491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3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4646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esponse to lipid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EC9A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D5D7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ranscription regulatory region DNA binding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89B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584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42B935A5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33</w:t>
            </w:r>
          </w:p>
        </w:tc>
      </w:tr>
      <w:tr w:rsidR="00643315" w:rsidRPr="00431401" w14:paraId="1AC49699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447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58A9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310D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A1E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2128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F55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DB2">
              <w:rPr>
                <w:rFonts w:ascii="Times New Roman" w:eastAsia="宋体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D59D81D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3AEC">
              <w:rPr>
                <w:rFonts w:ascii="Times New Roman" w:eastAsia="宋体" w:hAnsi="Times New Roman" w:cs="Times New Roman"/>
                <w:sz w:val="18"/>
                <w:szCs w:val="18"/>
              </w:rPr>
              <w:t>0.0048</w:t>
            </w:r>
          </w:p>
        </w:tc>
      </w:tr>
      <w:tr w:rsidR="00643315" w:rsidRPr="00431401" w14:paraId="61F03674" w14:textId="77777777" w:rsidTr="00303FBD">
        <w:trPr>
          <w:trHeight w:hRule="exact" w:val="286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18B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PPP2R5A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109FF1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ipid metabolic proces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78CD9F3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4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04A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hosphoric ester hydrol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A8E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214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7F4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8FFA1D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573F">
              <w:rPr>
                <w:rFonts w:ascii="Times New Roman" w:eastAsia="宋体" w:hAnsi="Times New Roman" w:cs="Times New Roman"/>
                <w:sz w:val="18"/>
                <w:szCs w:val="18"/>
              </w:rPr>
              <w:t>0.5537</w:t>
            </w:r>
          </w:p>
        </w:tc>
      </w:tr>
      <w:tr w:rsidR="00643315" w:rsidRPr="00431401" w14:paraId="0D176115" w14:textId="77777777" w:rsidTr="00303FBD">
        <w:trPr>
          <w:trHeight w:hRule="exact" w:val="286"/>
          <w:jc w:val="center"/>
        </w:trPr>
        <w:tc>
          <w:tcPr>
            <w:tcW w:w="10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E45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FADS2</w:t>
            </w:r>
          </w:p>
        </w:tc>
        <w:tc>
          <w:tcPr>
            <w:tcW w:w="38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F201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ellular lipid metabolic process</w:t>
            </w:r>
          </w:p>
          <w:p w14:paraId="21F516DD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ipid biosynthetic process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D18F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0004</w:t>
            </w:r>
          </w:p>
          <w:p w14:paraId="4CC63A68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915A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inoleoyl-CoA desaturase activity</w:t>
            </w:r>
          </w:p>
          <w:p w14:paraId="15C42747" w14:textId="186FCEDB" w:rsidR="00643315" w:rsidRDefault="00732109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643315"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cyl-CoA desaturase activity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92C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1189</w:t>
            </w:r>
          </w:p>
          <w:p w14:paraId="6CC1C64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316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C5FE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A189BA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0514</w:t>
            </w:r>
          </w:p>
        </w:tc>
      </w:tr>
      <w:tr w:rsidR="00643315" w:rsidRPr="00431401" w14:paraId="24CB502B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2431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D432B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A69A85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A840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611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6269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CE33DEC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1271</w:t>
            </w:r>
          </w:p>
        </w:tc>
      </w:tr>
      <w:tr w:rsidR="00643315" w:rsidRPr="00431401" w14:paraId="3AB1CAAB" w14:textId="77777777" w:rsidTr="00303FBD">
        <w:trPr>
          <w:trHeight w:hRule="exact" w:val="286"/>
          <w:jc w:val="center"/>
        </w:trPr>
        <w:tc>
          <w:tcPr>
            <w:tcW w:w="10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CF3566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0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40513C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95A11" w14:textId="77777777" w:rsidR="00643315" w:rsidRPr="00B548CF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10DF9" w14:textId="77777777" w:rsidR="00643315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1F474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0BEEAA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CFD882" w14:textId="77777777" w:rsidR="00643315" w:rsidRPr="00F807C2" w:rsidRDefault="00643315" w:rsidP="00303F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68BE">
              <w:rPr>
                <w:rFonts w:ascii="Times New Roman" w:eastAsia="宋体" w:hAnsi="Times New Roman" w:cs="Times New Roman"/>
                <w:sz w:val="18"/>
                <w:szCs w:val="18"/>
              </w:rPr>
              <w:t>0.1562</w:t>
            </w:r>
          </w:p>
        </w:tc>
      </w:tr>
    </w:tbl>
    <w:p w14:paraId="2BB5554B" w14:textId="77777777" w:rsidR="00303FBD" w:rsidRDefault="00303FBD">
      <w:pPr>
        <w:sectPr w:rsidR="00303FBD" w:rsidSect="002364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5F20FD" w14:textId="75B9DBE4" w:rsidR="00303FBD" w:rsidRDefault="00303FBD"/>
    <w:p w14:paraId="4F87CA8A" w14:textId="0F0EA4ED" w:rsidR="00D657B7" w:rsidRDefault="00D657B7" w:rsidP="00D657B7">
      <w:pPr>
        <w:spacing w:line="276" w:lineRule="auto"/>
        <w:rPr>
          <w:rFonts w:ascii="Times New Roman" w:eastAsia="宋体" w:hAnsi="Times New Roman" w:cs="Times New Roman"/>
        </w:rPr>
      </w:pPr>
      <w:r w:rsidRPr="000140D6">
        <w:rPr>
          <w:rFonts w:ascii="Times New Roman" w:eastAsia="宋体" w:hAnsi="Times New Roman" w:cs="Times New Roman"/>
        </w:rPr>
        <w:t xml:space="preserve">Supplementary Table </w:t>
      </w:r>
      <w:r w:rsidR="00DF5C5D">
        <w:rPr>
          <w:rFonts w:ascii="Times New Roman" w:eastAsia="宋体" w:hAnsi="Times New Roman" w:cs="Times New Roman"/>
        </w:rPr>
        <w:t>1</w:t>
      </w:r>
      <w:r w:rsidR="007F0678">
        <w:rPr>
          <w:rFonts w:ascii="Times New Roman" w:eastAsia="宋体" w:hAnsi="Times New Roman" w:cs="Times New Roman"/>
        </w:rPr>
        <w:t>1</w:t>
      </w:r>
    </w:p>
    <w:p w14:paraId="7635B156" w14:textId="5216D779" w:rsidR="0079128E" w:rsidRPr="00002832" w:rsidRDefault="00002832">
      <w:pPr>
        <w:rPr>
          <w:rFonts w:ascii="Times New Roman" w:eastAsia="宋体" w:hAnsi="Times New Roman" w:cs="Times New Roman"/>
        </w:rPr>
      </w:pPr>
      <w:r w:rsidRPr="00002832">
        <w:rPr>
          <w:rFonts w:ascii="Times New Roman" w:eastAsia="宋体" w:hAnsi="Times New Roman" w:cs="Times New Roman"/>
        </w:rPr>
        <w:t>Correlation coefficient of expression quantity between differential mi</w:t>
      </w:r>
      <w:r>
        <w:rPr>
          <w:rFonts w:ascii="Times New Roman" w:eastAsia="宋体" w:hAnsi="Times New Roman" w:cs="Times New Roman"/>
        </w:rPr>
        <w:t>RNAs</w:t>
      </w:r>
      <w:r w:rsidRPr="00002832">
        <w:rPr>
          <w:rFonts w:ascii="Times New Roman" w:eastAsia="宋体" w:hAnsi="Times New Roman" w:cs="Times New Roman"/>
        </w:rPr>
        <w:t xml:space="preserve"> and target gene</w:t>
      </w:r>
      <w:r>
        <w:rPr>
          <w:rFonts w:ascii="Times New Roman" w:eastAsia="宋体" w:hAnsi="Times New Roman" w:cs="Times New Roman"/>
        </w:rPr>
        <w:t>s</w:t>
      </w:r>
      <w:r w:rsidRPr="00002832">
        <w:rPr>
          <w:rFonts w:ascii="Times New Roman" w:eastAsia="宋体" w:hAnsi="Times New Roman" w:cs="Times New Roman"/>
        </w:rPr>
        <w:t>, differential mi</w:t>
      </w:r>
      <w:r>
        <w:rPr>
          <w:rFonts w:ascii="Times New Roman" w:eastAsia="宋体" w:hAnsi="Times New Roman" w:cs="Times New Roman"/>
        </w:rPr>
        <w:t>RNAs</w:t>
      </w:r>
      <w:r w:rsidRPr="00002832">
        <w:rPr>
          <w:rFonts w:ascii="Times New Roman" w:eastAsia="宋体" w:hAnsi="Times New Roman" w:cs="Times New Roman"/>
        </w:rPr>
        <w:t xml:space="preserve"> and targeted regulated DELs</w:t>
      </w:r>
    </w:p>
    <w:tbl>
      <w:tblPr>
        <w:tblStyle w:val="a7"/>
        <w:tblW w:w="8315" w:type="dxa"/>
        <w:tblLook w:val="04A0" w:firstRow="1" w:lastRow="0" w:firstColumn="1" w:lastColumn="0" w:noHBand="0" w:noVBand="1"/>
      </w:tblPr>
      <w:tblGrid>
        <w:gridCol w:w="2639"/>
        <w:gridCol w:w="2662"/>
        <w:gridCol w:w="1782"/>
        <w:gridCol w:w="1232"/>
      </w:tblGrid>
      <w:tr w:rsidR="0079128E" w:rsidRPr="00306679" w14:paraId="67F505CC" w14:textId="77777777" w:rsidTr="00002832">
        <w:trPr>
          <w:trHeight w:val="281"/>
        </w:trPr>
        <w:tc>
          <w:tcPr>
            <w:tcW w:w="26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4C2558" w14:textId="001AF750" w:rsidR="0079128E" w:rsidRPr="00306679" w:rsidRDefault="00002832" w:rsidP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79128E" w:rsidRPr="00306679">
              <w:rPr>
                <w:rFonts w:ascii="Times New Roman" w:hAnsi="Times New Roman" w:cs="Times New Roman"/>
                <w:sz w:val="18"/>
                <w:szCs w:val="18"/>
              </w:rPr>
              <w:t>iRNA</w:t>
            </w:r>
            <w:r w:rsidR="00E024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128E" w:rsidRPr="00306679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2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1630E" w14:textId="27CF4860" w:rsidR="0079128E" w:rsidRPr="00306679" w:rsidRDefault="00F66C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s</w:t>
            </w:r>
            <w:r w:rsidR="00E024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128E" w:rsidRPr="00306679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  <w:r w:rsidR="00AE7F4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t xml:space="preserve"> </w:t>
            </w:r>
            <w:r w:rsidRPr="00F66CBC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  <w:r w:rsidR="00E024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7F46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8208DF" w14:textId="7D1C7D58" w:rsidR="0079128E" w:rsidRPr="00306679" w:rsidRDefault="00F66C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6CBC">
              <w:rPr>
                <w:rFonts w:ascii="Times New Roman" w:hAnsi="Times New Roman" w:cs="Times New Roman"/>
                <w:sz w:val="18"/>
                <w:szCs w:val="18"/>
              </w:rPr>
              <w:t>Pearson</w:t>
            </w:r>
            <w:r w:rsidR="00E024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6CBC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B255B" w14:textId="067CA656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7F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AE7F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9128E" w:rsidRPr="00306679" w14:paraId="56D428D3" w14:textId="77777777" w:rsidTr="00002832">
        <w:trPr>
          <w:trHeight w:val="281"/>
        </w:trPr>
        <w:tc>
          <w:tcPr>
            <w:tcW w:w="2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EC591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421</w:t>
            </w:r>
          </w:p>
        </w:tc>
        <w:tc>
          <w:tcPr>
            <w:tcW w:w="26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23D75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04103</w:t>
            </w: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08558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558412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C71097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56317</w:t>
            </w:r>
          </w:p>
        </w:tc>
      </w:tr>
      <w:tr w:rsidR="0079128E" w:rsidRPr="00306679" w14:paraId="492DB228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F1AC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42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A60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827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256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6024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6A53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5116</w:t>
            </w:r>
          </w:p>
        </w:tc>
      </w:tr>
      <w:tr w:rsidR="0079128E" w:rsidRPr="00306679" w14:paraId="145069D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88DA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4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54A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827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C820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24398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52DF2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560365</w:t>
            </w:r>
          </w:p>
        </w:tc>
      </w:tr>
      <w:tr w:rsidR="0079128E" w:rsidRPr="00306679" w14:paraId="44D1F789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A3207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4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223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542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3729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16715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15B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692368</w:t>
            </w:r>
          </w:p>
        </w:tc>
      </w:tr>
      <w:tr w:rsidR="0079128E" w:rsidRPr="00306679" w14:paraId="7B99D304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2109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4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4730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279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00D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18101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38A3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667943</w:t>
            </w:r>
          </w:p>
        </w:tc>
      </w:tr>
      <w:tr w:rsidR="0079128E" w:rsidRPr="00306679" w14:paraId="2EE580E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306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4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A7AE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458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A564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35715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96D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385103</w:t>
            </w:r>
          </w:p>
        </w:tc>
      </w:tr>
      <w:tr w:rsidR="0079128E" w:rsidRPr="00306679" w14:paraId="762C7F51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FFC5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45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11D5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836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FEDE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24046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43B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566201</w:t>
            </w:r>
          </w:p>
        </w:tc>
      </w:tr>
      <w:tr w:rsidR="0079128E" w:rsidRPr="00306679" w14:paraId="0B6B8C3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321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455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C3A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542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A681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8092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8F71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27658</w:t>
            </w:r>
          </w:p>
        </w:tc>
      </w:tr>
      <w:tr w:rsidR="0079128E" w:rsidRPr="00306679" w14:paraId="442074D3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CF0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455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568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836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52D7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7180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C00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37873</w:t>
            </w:r>
          </w:p>
        </w:tc>
      </w:tr>
      <w:tr w:rsidR="0079128E" w:rsidRPr="00306679" w14:paraId="52512944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E9EA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455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BBB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844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70A2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3021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7CFF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87348</w:t>
            </w:r>
          </w:p>
        </w:tc>
      </w:tr>
      <w:tr w:rsidR="0079128E" w:rsidRPr="00306679" w14:paraId="239BCEF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F1F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22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6750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844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7C8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2882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987C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8909</w:t>
            </w:r>
          </w:p>
        </w:tc>
      </w:tr>
      <w:tr w:rsidR="0079128E" w:rsidRPr="00306679" w14:paraId="666C4DC6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A22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91DF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8447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586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5998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1530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074918</w:t>
            </w:r>
          </w:p>
        </w:tc>
      </w:tr>
      <w:tr w:rsidR="0079128E" w:rsidRPr="00306679" w14:paraId="12FCDCAD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914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1D4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194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B18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56621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FF8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4343</w:t>
            </w:r>
          </w:p>
        </w:tc>
      </w:tr>
      <w:tr w:rsidR="0079128E" w:rsidRPr="00306679" w14:paraId="421D5C2A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8B47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DDFA2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194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369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75205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F6E7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031371</w:t>
            </w:r>
          </w:p>
        </w:tc>
      </w:tr>
      <w:tr w:rsidR="0079128E" w:rsidRPr="00306679" w14:paraId="6F96C9B4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930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FA6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4587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AFA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0817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BE5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09661</w:t>
            </w:r>
          </w:p>
        </w:tc>
      </w:tr>
      <w:tr w:rsidR="0079128E" w:rsidRPr="00306679" w14:paraId="56F156CC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E904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C043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542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A699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4535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1241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083953</w:t>
            </w:r>
          </w:p>
        </w:tc>
      </w:tr>
      <w:tr w:rsidR="0079128E" w:rsidRPr="00306679" w14:paraId="377E04A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B9E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7E56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046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87E6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0050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5208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15452</w:t>
            </w:r>
          </w:p>
        </w:tc>
      </w:tr>
      <w:tr w:rsidR="0079128E" w:rsidRPr="00306679" w14:paraId="6F278D5F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6A0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EF1E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757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FC1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8557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A0E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06054</w:t>
            </w:r>
          </w:p>
        </w:tc>
      </w:tr>
      <w:tr w:rsidR="0079128E" w:rsidRPr="00306679" w14:paraId="10D1A2EC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7573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D3C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473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BB1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52559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AFDA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80962</w:t>
            </w:r>
          </w:p>
        </w:tc>
      </w:tr>
      <w:tr w:rsidR="0079128E" w:rsidRPr="00306679" w14:paraId="52354169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3F48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7B84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431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62B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50366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DCE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03184</w:t>
            </w:r>
          </w:p>
        </w:tc>
      </w:tr>
      <w:tr w:rsidR="0079128E" w:rsidRPr="00306679" w14:paraId="16EE0927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304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43E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43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0BCA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33448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D33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418048</w:t>
            </w:r>
          </w:p>
        </w:tc>
      </w:tr>
      <w:tr w:rsidR="0079128E" w:rsidRPr="00306679" w14:paraId="409718AF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CFA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BD4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279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CED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0766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243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316091</w:t>
            </w:r>
          </w:p>
        </w:tc>
      </w:tr>
      <w:tr w:rsidR="0079128E" w:rsidRPr="00306679" w14:paraId="78A057BA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AC3D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9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203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279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9BE3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114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4024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311226</w:t>
            </w:r>
          </w:p>
        </w:tc>
      </w:tr>
      <w:tr w:rsidR="0079128E" w:rsidRPr="00306679" w14:paraId="7041A8C5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72A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9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5DA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501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540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61091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E57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07625</w:t>
            </w:r>
          </w:p>
        </w:tc>
      </w:tr>
      <w:tr w:rsidR="0079128E" w:rsidRPr="00306679" w14:paraId="5C41E45C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83B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9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E61A5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669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C012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5526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572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155469</w:t>
            </w:r>
          </w:p>
        </w:tc>
      </w:tr>
      <w:tr w:rsidR="0079128E" w:rsidRPr="00306679" w14:paraId="5AA1A6DD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922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19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E0896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5423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C263A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4995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360B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07514</w:t>
            </w:r>
          </w:p>
        </w:tc>
      </w:tr>
      <w:tr w:rsidR="0079128E" w:rsidRPr="00306679" w14:paraId="27DF1711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6573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953D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836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D224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38375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98EF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347989</w:t>
            </w:r>
          </w:p>
        </w:tc>
      </w:tr>
      <w:tr w:rsidR="0079128E" w:rsidRPr="00306679" w14:paraId="60A74864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49F9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B81C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1728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F91C8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50602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663F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200729</w:t>
            </w:r>
          </w:p>
        </w:tc>
      </w:tr>
      <w:tr w:rsidR="0079128E" w:rsidRPr="00306679" w14:paraId="1EC8B799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057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A5CC0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9102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4FB09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06018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2E1C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887422</w:t>
            </w:r>
          </w:p>
        </w:tc>
      </w:tr>
      <w:tr w:rsidR="0079128E" w:rsidRPr="00306679" w14:paraId="16A694EE" w14:textId="77777777" w:rsidTr="00002832">
        <w:trPr>
          <w:trHeight w:val="281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3C3E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D594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TCONS_0000467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4FB1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-0.36355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0EFB" w14:textId="77777777" w:rsidR="0079128E" w:rsidRPr="00306679" w:rsidRDefault="007912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679">
              <w:rPr>
                <w:rFonts w:ascii="Times New Roman" w:hAnsi="Times New Roman" w:cs="Times New Roman"/>
                <w:sz w:val="18"/>
                <w:szCs w:val="18"/>
              </w:rPr>
              <w:t>0.376011</w:t>
            </w:r>
          </w:p>
        </w:tc>
      </w:tr>
      <w:tr w:rsidR="00002832" w:rsidRPr="00002832" w14:paraId="76893BA2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CDC1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40E7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M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A4F4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70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2DF9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865</w:t>
            </w:r>
          </w:p>
        </w:tc>
      </w:tr>
      <w:tr w:rsidR="00002832" w:rsidRPr="00002832" w14:paraId="66EFE2D2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1BF80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3889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1D1F5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6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9D51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837</w:t>
            </w:r>
          </w:p>
        </w:tc>
      </w:tr>
      <w:tr w:rsidR="00002832" w:rsidRPr="00002832" w14:paraId="2F721336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8D8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C05F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E4B0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5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0DAAE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692</w:t>
            </w:r>
          </w:p>
        </w:tc>
      </w:tr>
      <w:tr w:rsidR="00002832" w:rsidRPr="00002832" w14:paraId="5188F4D2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7DBD4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70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2C5B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77ED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49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8F70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0072</w:t>
            </w:r>
          </w:p>
        </w:tc>
      </w:tr>
      <w:tr w:rsidR="00002832" w:rsidRPr="00002832" w14:paraId="2EF26F33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081D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5029F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RM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6F8B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9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02E8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708</w:t>
            </w:r>
          </w:p>
        </w:tc>
      </w:tr>
      <w:tr w:rsidR="00002832" w:rsidRPr="00002832" w14:paraId="3229A442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0C72E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E669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RG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148D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2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226DB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654</w:t>
            </w:r>
          </w:p>
        </w:tc>
      </w:tr>
      <w:tr w:rsidR="00002832" w:rsidRPr="00002832" w14:paraId="7ACD0E95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45D5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2387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A54A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2R5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FE877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8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6133F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8899</w:t>
            </w:r>
          </w:p>
        </w:tc>
      </w:tr>
      <w:tr w:rsidR="00002832" w:rsidRPr="00002832" w14:paraId="24375349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55AE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455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CEB44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A750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5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976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7291</w:t>
            </w:r>
          </w:p>
        </w:tc>
      </w:tr>
      <w:tr w:rsidR="00002832" w:rsidRPr="00002832" w14:paraId="44BB1431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2D25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455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1DA3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HB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BB5F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8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1E73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148</w:t>
            </w:r>
          </w:p>
        </w:tc>
      </w:tr>
      <w:tr w:rsidR="00002832" w:rsidRPr="00002832" w14:paraId="3C4C5ED5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283BA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4DEF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C21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9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8E00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5027</w:t>
            </w:r>
          </w:p>
        </w:tc>
      </w:tr>
      <w:tr w:rsidR="00002832" w:rsidRPr="00002832" w14:paraId="3AB8EF28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EDA2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3280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3L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544C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2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258A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994</w:t>
            </w:r>
          </w:p>
        </w:tc>
      </w:tr>
      <w:tr w:rsidR="00002832" w:rsidRPr="00002832" w14:paraId="775B12C7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AB1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1343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EADB4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2G4F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95E7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8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8BA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665</w:t>
            </w:r>
          </w:p>
        </w:tc>
      </w:tr>
      <w:tr w:rsidR="00002832" w:rsidRPr="00002832" w14:paraId="3F464275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C5453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BF40E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T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E9953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30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CFA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6051</w:t>
            </w:r>
          </w:p>
        </w:tc>
      </w:tr>
      <w:tr w:rsidR="00002832" w:rsidRPr="00002832" w14:paraId="5E5B4F63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05CB9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CCFE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K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176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2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95A56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784</w:t>
            </w:r>
          </w:p>
        </w:tc>
      </w:tr>
      <w:tr w:rsidR="00002832" w:rsidRPr="00002832" w14:paraId="6E725DAC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16101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34D9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4964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2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D549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757</w:t>
            </w:r>
          </w:p>
        </w:tc>
      </w:tr>
      <w:tr w:rsidR="00002832" w:rsidRPr="00002832" w14:paraId="20B5220F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07A42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F09A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6B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2E133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6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59F0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376</w:t>
            </w:r>
          </w:p>
        </w:tc>
      </w:tr>
      <w:tr w:rsidR="00002832" w:rsidRPr="00002832" w14:paraId="4F965364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5311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331-3p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7A72A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L1X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D6FD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53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894EE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825</w:t>
            </w:r>
          </w:p>
        </w:tc>
      </w:tr>
      <w:tr w:rsidR="00002832" w:rsidRPr="00002832" w14:paraId="750A1E71" w14:textId="77777777" w:rsidTr="00002832">
        <w:trPr>
          <w:trHeight w:val="278"/>
        </w:trPr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09F081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a-miR-197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5C6225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L1X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2E2B1D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3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38D32C" w14:textId="77777777" w:rsidR="00002832" w:rsidRPr="00002832" w:rsidRDefault="00002832" w:rsidP="000028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28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404</w:t>
            </w:r>
          </w:p>
        </w:tc>
      </w:tr>
    </w:tbl>
    <w:p w14:paraId="4C6E69C9" w14:textId="0400E9FE" w:rsidR="0079128E" w:rsidRDefault="0079128E"/>
    <w:sectPr w:rsidR="0079128E" w:rsidSect="00303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66AE3" w14:textId="77777777" w:rsidR="00C94C6C" w:rsidRDefault="00C94C6C" w:rsidP="002D1805">
      <w:r>
        <w:separator/>
      </w:r>
    </w:p>
  </w:endnote>
  <w:endnote w:type="continuationSeparator" w:id="0">
    <w:p w14:paraId="100CF307" w14:textId="77777777" w:rsidR="00C94C6C" w:rsidRDefault="00C94C6C" w:rsidP="002D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0536D" w14:textId="77777777" w:rsidR="00C94C6C" w:rsidRDefault="00C94C6C" w:rsidP="002D1805">
      <w:r>
        <w:separator/>
      </w:r>
    </w:p>
  </w:footnote>
  <w:footnote w:type="continuationSeparator" w:id="0">
    <w:p w14:paraId="1E5EEBF6" w14:textId="77777777" w:rsidR="00C94C6C" w:rsidRDefault="00C94C6C" w:rsidP="002D1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555360"/>
    <w:multiLevelType w:val="multilevel"/>
    <w:tmpl w:val="B81237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F1C389B"/>
    <w:multiLevelType w:val="multilevel"/>
    <w:tmpl w:val="B12C9032"/>
    <w:lvl w:ilvl="0">
      <w:start w:val="1"/>
      <w:numFmt w:val="decimal"/>
      <w:lvlText w:val="%1"/>
      <w:lvlJc w:val="left"/>
      <w:pPr>
        <w:ind w:left="368" w:hanging="36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8" w:hanging="3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xMDAwMTEysLS0NDVT0lEKTi0uzszPAykwqgUAITVIzSwAAAA="/>
  </w:docVars>
  <w:rsids>
    <w:rsidRoot w:val="00E80DE2"/>
    <w:rsid w:val="00002832"/>
    <w:rsid w:val="000140D6"/>
    <w:rsid w:val="00045F72"/>
    <w:rsid w:val="00063466"/>
    <w:rsid w:val="000963BB"/>
    <w:rsid w:val="000A08E4"/>
    <w:rsid w:val="000E06CB"/>
    <w:rsid w:val="00150EC3"/>
    <w:rsid w:val="001630CB"/>
    <w:rsid w:val="001A02B0"/>
    <w:rsid w:val="001A077A"/>
    <w:rsid w:val="001A0CD0"/>
    <w:rsid w:val="001F48B5"/>
    <w:rsid w:val="002036CC"/>
    <w:rsid w:val="0023647E"/>
    <w:rsid w:val="00273424"/>
    <w:rsid w:val="002A3E4E"/>
    <w:rsid w:val="002C4A63"/>
    <w:rsid w:val="002D1805"/>
    <w:rsid w:val="003004BD"/>
    <w:rsid w:val="00303FBD"/>
    <w:rsid w:val="00306679"/>
    <w:rsid w:val="00352BDC"/>
    <w:rsid w:val="003741D0"/>
    <w:rsid w:val="0039410E"/>
    <w:rsid w:val="003E3B3C"/>
    <w:rsid w:val="0045139F"/>
    <w:rsid w:val="004751EF"/>
    <w:rsid w:val="004767FE"/>
    <w:rsid w:val="004A5CD3"/>
    <w:rsid w:val="004C6AF9"/>
    <w:rsid w:val="005569D4"/>
    <w:rsid w:val="00590008"/>
    <w:rsid w:val="005F0925"/>
    <w:rsid w:val="006071E1"/>
    <w:rsid w:val="00643315"/>
    <w:rsid w:val="00656F92"/>
    <w:rsid w:val="0066317A"/>
    <w:rsid w:val="0067101C"/>
    <w:rsid w:val="006B4B08"/>
    <w:rsid w:val="00732109"/>
    <w:rsid w:val="0079128E"/>
    <w:rsid w:val="007D7D1F"/>
    <w:rsid w:val="007F0678"/>
    <w:rsid w:val="00804C67"/>
    <w:rsid w:val="00830246"/>
    <w:rsid w:val="00864E9B"/>
    <w:rsid w:val="008722EF"/>
    <w:rsid w:val="008A249E"/>
    <w:rsid w:val="008C2645"/>
    <w:rsid w:val="008D70D1"/>
    <w:rsid w:val="008E5F46"/>
    <w:rsid w:val="008E6698"/>
    <w:rsid w:val="00911595"/>
    <w:rsid w:val="00924BBD"/>
    <w:rsid w:val="00991FC5"/>
    <w:rsid w:val="009B4D4F"/>
    <w:rsid w:val="009E1DB6"/>
    <w:rsid w:val="00A46788"/>
    <w:rsid w:val="00A97543"/>
    <w:rsid w:val="00AA7EDF"/>
    <w:rsid w:val="00AD6E6C"/>
    <w:rsid w:val="00AE7F46"/>
    <w:rsid w:val="00B36AA7"/>
    <w:rsid w:val="00B66C5D"/>
    <w:rsid w:val="00B709B0"/>
    <w:rsid w:val="00C22391"/>
    <w:rsid w:val="00C36EA0"/>
    <w:rsid w:val="00C703F6"/>
    <w:rsid w:val="00C94C6C"/>
    <w:rsid w:val="00CC0E8A"/>
    <w:rsid w:val="00CE463B"/>
    <w:rsid w:val="00CE51C1"/>
    <w:rsid w:val="00D44D4A"/>
    <w:rsid w:val="00D657B7"/>
    <w:rsid w:val="00D86A79"/>
    <w:rsid w:val="00DD276F"/>
    <w:rsid w:val="00DF5C5D"/>
    <w:rsid w:val="00E024A6"/>
    <w:rsid w:val="00E60FFE"/>
    <w:rsid w:val="00E80DE2"/>
    <w:rsid w:val="00E86F18"/>
    <w:rsid w:val="00EC42DA"/>
    <w:rsid w:val="00ED3C14"/>
    <w:rsid w:val="00EF57BD"/>
    <w:rsid w:val="00F17EED"/>
    <w:rsid w:val="00F66CBC"/>
    <w:rsid w:val="00F67D4B"/>
    <w:rsid w:val="00F71219"/>
    <w:rsid w:val="00FD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01C48"/>
  <w15:chartTrackingRefBased/>
  <w15:docId w15:val="{A3575440-FFCD-4F1A-BB79-10974CE9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80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805"/>
    <w:rPr>
      <w:sz w:val="18"/>
      <w:szCs w:val="18"/>
    </w:rPr>
  </w:style>
  <w:style w:type="table" w:styleId="a7">
    <w:name w:val="Table Grid"/>
    <w:basedOn w:val="a1"/>
    <w:uiPriority w:val="39"/>
    <w:qFormat/>
    <w:rsid w:val="002D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364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605DB-9A09-4139-AD59-15B56688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15</Pages>
  <Words>4072</Words>
  <Characters>23213</Characters>
  <Application>Microsoft Office Word</Application>
  <DocSecurity>0</DocSecurity>
  <Lines>193</Lines>
  <Paragraphs>54</Paragraphs>
  <ScaleCrop>false</ScaleCrop>
  <Company/>
  <LinksUpToDate>false</LinksUpToDate>
  <CharactersWithSpaces>2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母 童</dc:creator>
  <cp:keywords/>
  <dc:description/>
  <cp:lastModifiedBy>母 童</cp:lastModifiedBy>
  <cp:revision>39</cp:revision>
  <dcterms:created xsi:type="dcterms:W3CDTF">2021-03-05T11:58:00Z</dcterms:created>
  <dcterms:modified xsi:type="dcterms:W3CDTF">2021-12-11T08:52:00Z</dcterms:modified>
</cp:coreProperties>
</file>